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C4D6" w14:textId="6AD14E7A" w:rsidR="00C10D5E" w:rsidRPr="00A26E40" w:rsidRDefault="00C10D5E" w:rsidP="00C10D5E">
      <w:pPr>
        <w:rPr>
          <w:rFonts w:ascii="Times" w:hAnsi="Times"/>
          <w:b/>
          <w:bCs/>
        </w:rPr>
      </w:pPr>
      <w:r w:rsidRPr="00DF4ACD">
        <w:rPr>
          <w:rFonts w:ascii="Times" w:hAnsi="Times"/>
          <w:b/>
          <w:bCs/>
        </w:rPr>
        <w:t>Supplementary Table</w:t>
      </w:r>
      <w:r>
        <w:rPr>
          <w:rFonts w:ascii="Times" w:hAnsi="Times"/>
          <w:b/>
          <w:bCs/>
        </w:rPr>
        <w:t xml:space="preserve"> 1</w:t>
      </w:r>
      <w:r w:rsidR="006C3EED">
        <w:rPr>
          <w:rFonts w:ascii="Times" w:hAnsi="Times"/>
          <w:b/>
          <w:bCs/>
        </w:rPr>
        <w:t>.</w:t>
      </w:r>
      <w:r w:rsidRPr="00DF4ACD">
        <w:rPr>
          <w:rFonts w:ascii="Times" w:hAnsi="Times"/>
        </w:rPr>
        <w:t xml:space="preserve"> </w:t>
      </w:r>
      <w:r w:rsidR="00966583" w:rsidRPr="00803C61">
        <w:rPr>
          <w:rFonts w:ascii="Times" w:hAnsi="Times" w:cs="Times New Roman"/>
          <w:b/>
          <w:bCs/>
        </w:rPr>
        <w:t>The proportion of people who had discontinued PrEP two years after</w:t>
      </w:r>
      <w:r w:rsidR="00966583">
        <w:rPr>
          <w:rFonts w:ascii="Times" w:hAnsi="Times" w:cs="Times New Roman"/>
          <w:b/>
          <w:bCs/>
        </w:rPr>
        <w:t xml:space="preserve"> first supply</w:t>
      </w:r>
      <w:r w:rsidR="00966583" w:rsidRPr="00803C61">
        <w:rPr>
          <w:rFonts w:ascii="Times" w:hAnsi="Times" w:cs="Times New Roman"/>
          <w:b/>
          <w:bCs/>
        </w:rPr>
        <w:t xml:space="preserve">, and crude and adjusted hazards ratios </w:t>
      </w:r>
      <w:r w:rsidR="006503E2">
        <w:rPr>
          <w:rFonts w:ascii="Times" w:hAnsi="Times" w:cs="Times New Roman"/>
          <w:b/>
          <w:bCs/>
        </w:rPr>
        <w:t xml:space="preserve">for discontinuation </w:t>
      </w:r>
      <w:r w:rsidR="00966583" w:rsidRPr="00803C61">
        <w:rPr>
          <w:rFonts w:ascii="Times" w:hAnsi="Times" w:cs="Times New Roman"/>
          <w:b/>
          <w:bCs/>
        </w:rPr>
        <w:t>(Cox regression analysis</w:t>
      </w:r>
      <w:r w:rsidR="00966583" w:rsidRPr="00966583">
        <w:rPr>
          <w:rFonts w:ascii="Times" w:hAnsi="Times" w:cs="Times New Roman"/>
          <w:b/>
          <w:bCs/>
        </w:rPr>
        <w:t xml:space="preserve">) </w:t>
      </w:r>
      <w:r w:rsidRPr="00A26E40">
        <w:rPr>
          <w:rFonts w:ascii="Times" w:hAnsi="Times"/>
          <w:b/>
          <w:bCs/>
        </w:rPr>
        <w:t>after excluding people whose final supply was more than thirty tablets</w:t>
      </w:r>
    </w:p>
    <w:p w14:paraId="598B2A1E" w14:textId="14296952" w:rsidR="00C10D5E" w:rsidRDefault="00C10D5E" w:rsidP="0008153D">
      <w:pPr>
        <w:ind w:left="709"/>
        <w:rPr>
          <w:rFonts w:ascii="Times" w:hAnsi="Times"/>
        </w:rPr>
      </w:pPr>
    </w:p>
    <w:p w14:paraId="13BA34A0" w14:textId="77777777" w:rsidR="00C10D5E" w:rsidRPr="00DF4ACD" w:rsidRDefault="00C10D5E" w:rsidP="0008153D">
      <w:pPr>
        <w:ind w:left="709"/>
        <w:rPr>
          <w:rFonts w:ascii="Times" w:hAnsi="Times"/>
        </w:rPr>
      </w:pPr>
    </w:p>
    <w:tbl>
      <w:tblPr>
        <w:tblStyle w:val="TableGrid"/>
        <w:tblW w:w="1468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552"/>
        <w:gridCol w:w="1276"/>
        <w:gridCol w:w="1135"/>
        <w:gridCol w:w="1134"/>
        <w:gridCol w:w="991"/>
        <w:gridCol w:w="283"/>
        <w:gridCol w:w="6"/>
        <w:gridCol w:w="1406"/>
        <w:gridCol w:w="1140"/>
        <w:gridCol w:w="56"/>
        <w:gridCol w:w="780"/>
        <w:gridCol w:w="56"/>
        <w:gridCol w:w="1086"/>
        <w:gridCol w:w="1134"/>
        <w:gridCol w:w="38"/>
        <w:gridCol w:w="762"/>
        <w:gridCol w:w="184"/>
        <w:gridCol w:w="9"/>
        <w:gridCol w:w="185"/>
        <w:gridCol w:w="42"/>
        <w:gridCol w:w="9"/>
      </w:tblGrid>
      <w:tr w:rsidR="006503E2" w:rsidRPr="00DF4ACD" w14:paraId="321BE4BC" w14:textId="77777777" w:rsidTr="00FB4D36">
        <w:trPr>
          <w:gridAfter w:val="2"/>
          <w:wAfter w:w="51" w:type="dxa"/>
        </w:trPr>
        <w:tc>
          <w:tcPr>
            <w:tcW w:w="425" w:type="dxa"/>
            <w:shd w:val="clear" w:color="auto" w:fill="auto"/>
          </w:tcPr>
          <w:p w14:paraId="7BCFFA8D" w14:textId="77777777" w:rsidR="006503E2" w:rsidRPr="00DF4ACD" w:rsidRDefault="006503E2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4CBEB68" w14:textId="77777777" w:rsidR="006503E2" w:rsidRPr="00DF4ACD" w:rsidRDefault="006503E2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E12DC1B" w14:textId="22A6E503" w:rsidR="006503E2" w:rsidRPr="00F2614E" w:rsidRDefault="006503E2" w:rsidP="00C75B82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PrEP users</w:t>
            </w:r>
            <w:r w:rsidRPr="00A26E40">
              <w:rPr>
                <w:rFonts w:ascii="Times" w:hAnsi="Times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9" w:type="dxa"/>
            <w:gridSpan w:val="5"/>
            <w:shd w:val="clear" w:color="auto" w:fill="auto"/>
          </w:tcPr>
          <w:p w14:paraId="524A7EE7" w14:textId="468E7B55" w:rsidR="006503E2" w:rsidRPr="00DF4ACD" w:rsidRDefault="006503E2" w:rsidP="00C75B82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Proportion d</w:t>
            </w:r>
            <w:r w:rsidRPr="00DF4ACD">
              <w:rPr>
                <w:rFonts w:ascii="Times" w:hAnsi="Times" w:cstheme="minorHAnsi"/>
                <w:b/>
                <w:bCs/>
                <w:sz w:val="20"/>
                <w:szCs w:val="20"/>
              </w:rPr>
              <w:t>iscontinued at two years</w:t>
            </w:r>
            <w:r>
              <w:rPr>
                <w:rFonts w:ascii="Times" w:hAnsi="Times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58" w:type="dxa"/>
            <w:gridSpan w:val="9"/>
            <w:shd w:val="clear" w:color="auto" w:fill="auto"/>
          </w:tcPr>
          <w:p w14:paraId="0EF34B19" w14:textId="631E445E" w:rsidR="006503E2" w:rsidRPr="00DF4ACD" w:rsidRDefault="006503E2" w:rsidP="00C75B82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D</w:t>
            </w:r>
            <w:r w:rsidRPr="00DF4ACD">
              <w:rPr>
                <w:rFonts w:ascii="Times" w:hAnsi="Times" w:cstheme="minorHAnsi"/>
                <w:b/>
                <w:bCs/>
                <w:sz w:val="20"/>
                <w:szCs w:val="20"/>
              </w:rPr>
              <w:t>iscontinuation</w:t>
            </w: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 (Cox regression)</w:t>
            </w:r>
            <w:r w:rsidRPr="00DF4ACD">
              <w:rPr>
                <w:rFonts w:ascii="Times" w:hAnsi="Times"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8" w:type="dxa"/>
            <w:gridSpan w:val="3"/>
            <w:shd w:val="clear" w:color="auto" w:fill="auto"/>
          </w:tcPr>
          <w:p w14:paraId="2694B621" w14:textId="77777777" w:rsidR="006503E2" w:rsidRPr="00DF4ACD" w:rsidRDefault="006503E2" w:rsidP="00C75B82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4DD32638" w14:textId="77777777" w:rsidTr="00FB4D36">
        <w:trPr>
          <w:gridAfter w:val="1"/>
          <w:wAfter w:w="9" w:type="dxa"/>
        </w:trPr>
        <w:tc>
          <w:tcPr>
            <w:tcW w:w="425" w:type="dxa"/>
            <w:shd w:val="clear" w:color="auto" w:fill="auto"/>
          </w:tcPr>
          <w:p w14:paraId="7322C47B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7D887C4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DD1F07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5FC2B8F" w14:textId="1B31B7D9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1FC286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7B7663A5" w14:textId="5D66B04F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i/>
                <w:iCs/>
                <w:sz w:val="20"/>
                <w:szCs w:val="20"/>
              </w:rPr>
              <w:t>p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>-value</w:t>
            </w:r>
            <w:r w:rsidRPr="00DF4ACD">
              <w:rPr>
                <w:rFonts w:ascii="Times" w:hAnsi="Times" w:cstheme="minorHAnsi"/>
                <w:sz w:val="20"/>
                <w:szCs w:val="20"/>
                <w:vertAlign w:val="superscript"/>
              </w:rPr>
              <w:t xml:space="preserve"> </w:t>
            </w:r>
            <w:r w:rsidR="007408F0">
              <w:rPr>
                <w:rFonts w:ascii="Times" w:hAnsi="Times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7D9B066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550EB7B" w14:textId="77777777" w:rsidR="0008153D" w:rsidRPr="00DF4ACD" w:rsidRDefault="0008153D" w:rsidP="00C75B82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Unadjusted HR (CI)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66B0E3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i/>
                <w:iCs/>
                <w:sz w:val="20"/>
                <w:szCs w:val="20"/>
              </w:rPr>
              <w:t>p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>-value</w:t>
            </w:r>
          </w:p>
        </w:tc>
        <w:tc>
          <w:tcPr>
            <w:tcW w:w="231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A9CE130" w14:textId="77777777" w:rsidR="0008153D" w:rsidRPr="00DF4ACD" w:rsidRDefault="0008153D" w:rsidP="00C75B82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Adjusted HR (CI)</w:t>
            </w:r>
          </w:p>
        </w:tc>
        <w:tc>
          <w:tcPr>
            <w:tcW w:w="9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77B76C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i/>
                <w:iCs/>
                <w:sz w:val="20"/>
                <w:szCs w:val="20"/>
              </w:rPr>
              <w:t>p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>-value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EC45A8F" w14:textId="77777777" w:rsidR="0008153D" w:rsidRPr="00DF4ACD" w:rsidRDefault="0008153D" w:rsidP="00C75B82">
            <w:pPr>
              <w:rPr>
                <w:rFonts w:ascii="Times" w:hAnsi="Times" w:cstheme="minorHAnsi"/>
                <w:i/>
                <w:iCs/>
                <w:sz w:val="20"/>
                <w:szCs w:val="20"/>
              </w:rPr>
            </w:pPr>
          </w:p>
        </w:tc>
      </w:tr>
      <w:tr w:rsidR="006503E2" w:rsidRPr="00DF4ACD" w14:paraId="5F2BD3A8" w14:textId="77777777" w:rsidTr="00FB4D36">
        <w:tc>
          <w:tcPr>
            <w:tcW w:w="425" w:type="dxa"/>
            <w:shd w:val="clear" w:color="auto" w:fill="auto"/>
          </w:tcPr>
          <w:p w14:paraId="386E1F5D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3B617A3" w14:textId="779D6223" w:rsidR="0008153D" w:rsidRPr="00DF4ACD" w:rsidRDefault="0008153D" w:rsidP="00FB4D36">
            <w:pPr>
              <w:tabs>
                <w:tab w:val="left" w:pos="180"/>
              </w:tabs>
              <w:ind w:left="-101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b/>
                <w:bCs/>
                <w:sz w:val="20"/>
                <w:szCs w:val="20"/>
              </w:rPr>
              <w:t>PrEP user</w:t>
            </w:r>
            <w:r w:rsidR="00FB4D36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 characterstics</w:t>
            </w:r>
            <w:r w:rsidRPr="00DF4ACD">
              <w:rPr>
                <w:rFonts w:ascii="Times" w:hAnsi="Times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BB5B4C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74E5648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4D686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77AB127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78EFE093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25877219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shd w:val="clear" w:color="auto" w:fill="auto"/>
          </w:tcPr>
          <w:p w14:paraId="5830E4F3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uto"/>
          </w:tcPr>
          <w:p w14:paraId="66CC1D22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3F869FE8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AB1591B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shd w:val="clear" w:color="auto" w:fill="auto"/>
          </w:tcPr>
          <w:p w14:paraId="70B421C5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49806EEA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FB4D36" w:rsidRPr="00FB4D36" w14:paraId="318A8AE6" w14:textId="77777777" w:rsidTr="00FB4D36">
        <w:tc>
          <w:tcPr>
            <w:tcW w:w="425" w:type="dxa"/>
            <w:shd w:val="clear" w:color="auto" w:fill="auto"/>
          </w:tcPr>
          <w:p w14:paraId="17425EDF" w14:textId="77777777" w:rsidR="00FB4D36" w:rsidRPr="00FB4D36" w:rsidRDefault="00FB4D36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83E514C" w14:textId="5889A3A5" w:rsidR="00FB4D36" w:rsidRPr="00FB4D36" w:rsidRDefault="00FB4D36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FB4D36">
              <w:rPr>
                <w:rFonts w:ascii="Times" w:hAnsi="Times" w:cstheme="minorHAnsi"/>
                <w:sz w:val="20"/>
                <w:szCs w:val="20"/>
              </w:rPr>
              <w:t>Sex</w:t>
            </w:r>
          </w:p>
        </w:tc>
        <w:tc>
          <w:tcPr>
            <w:tcW w:w="1276" w:type="dxa"/>
            <w:shd w:val="clear" w:color="auto" w:fill="auto"/>
          </w:tcPr>
          <w:p w14:paraId="39C1CAF8" w14:textId="77777777" w:rsidR="00FB4D36" w:rsidRPr="00FB4D36" w:rsidRDefault="00FB4D36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5A945752" w14:textId="77777777" w:rsidR="00FB4D36" w:rsidRPr="00FB4D36" w:rsidRDefault="00FB4D36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E6CCB8" w14:textId="77777777" w:rsidR="00FB4D36" w:rsidRPr="00FB4D36" w:rsidRDefault="00FB4D36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3C485FD9" w14:textId="77777777" w:rsidR="00FB4D36" w:rsidRPr="00FB4D36" w:rsidRDefault="00FB4D36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F91D9BB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595AA2DD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shd w:val="clear" w:color="auto" w:fill="auto"/>
          </w:tcPr>
          <w:p w14:paraId="0526E084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uto"/>
          </w:tcPr>
          <w:p w14:paraId="3F7FCE77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25209302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DB47D27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shd w:val="clear" w:color="auto" w:fill="auto"/>
          </w:tcPr>
          <w:p w14:paraId="403241AC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630E2ABD" w14:textId="77777777" w:rsidR="00FB4D36" w:rsidRPr="00FB4D36" w:rsidRDefault="00FB4D36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313A046A" w14:textId="77777777" w:rsidTr="00A26E40">
        <w:tc>
          <w:tcPr>
            <w:tcW w:w="425" w:type="dxa"/>
            <w:shd w:val="clear" w:color="auto" w:fill="auto"/>
          </w:tcPr>
          <w:p w14:paraId="2F63CD44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2C67F80" w14:textId="69A1CA3E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Male</w:t>
            </w:r>
          </w:p>
        </w:tc>
        <w:tc>
          <w:tcPr>
            <w:tcW w:w="1276" w:type="dxa"/>
            <w:shd w:val="clear" w:color="auto" w:fill="auto"/>
          </w:tcPr>
          <w:p w14:paraId="3416042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6,889</w:t>
            </w:r>
          </w:p>
        </w:tc>
        <w:tc>
          <w:tcPr>
            <w:tcW w:w="1135" w:type="dxa"/>
            <w:shd w:val="clear" w:color="auto" w:fill="auto"/>
          </w:tcPr>
          <w:p w14:paraId="4BAA1DE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40.7%</w:t>
            </w:r>
          </w:p>
        </w:tc>
        <w:tc>
          <w:tcPr>
            <w:tcW w:w="1134" w:type="dxa"/>
            <w:shd w:val="clear" w:color="auto" w:fill="auto"/>
          </w:tcPr>
          <w:p w14:paraId="584A7A5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6,879</w:t>
            </w:r>
          </w:p>
        </w:tc>
        <w:tc>
          <w:tcPr>
            <w:tcW w:w="991" w:type="dxa"/>
            <w:shd w:val="clear" w:color="auto" w:fill="auto"/>
          </w:tcPr>
          <w:p w14:paraId="3C45324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14:paraId="45A5B3B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00ED487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2A0262F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uto"/>
          </w:tcPr>
          <w:p w14:paraId="389B4DC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3903016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4358A5A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shd w:val="clear" w:color="auto" w:fill="auto"/>
          </w:tcPr>
          <w:p w14:paraId="3AD6DE9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60261D2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75409605" w14:textId="77777777" w:rsidTr="00A26E40">
        <w:tc>
          <w:tcPr>
            <w:tcW w:w="425" w:type="dxa"/>
            <w:shd w:val="clear" w:color="auto" w:fill="auto"/>
          </w:tcPr>
          <w:p w14:paraId="19C831C6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02A358C" w14:textId="7ED8AD2C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E5513A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29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0E0A93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82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5C7925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4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14470AA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46F5F5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A93D7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.75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AA79BD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3.29-4.26)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11E43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286BECE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F6CA10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.77-3.62)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5696E9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8C47EC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5EE0D875" w14:textId="77777777" w:rsidTr="00A26E40">
        <w:tc>
          <w:tcPr>
            <w:tcW w:w="425" w:type="dxa"/>
            <w:shd w:val="clear" w:color="auto" w:fill="auto"/>
          </w:tcPr>
          <w:p w14:paraId="49C83613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0CF6546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Age group: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6CF74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22568E1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9616D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31F82EE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92CD95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9AD4F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E9EDD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5520B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07D5431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7B495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3BA01E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71E7A63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6E5F259F" w14:textId="77777777" w:rsidTr="00A26E40">
        <w:tc>
          <w:tcPr>
            <w:tcW w:w="425" w:type="dxa"/>
            <w:shd w:val="clear" w:color="auto" w:fill="auto"/>
          </w:tcPr>
          <w:p w14:paraId="72DCF52A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1B64558" w14:textId="742925F3" w:rsidR="0008153D" w:rsidRPr="00DF4ACD" w:rsidRDefault="0008153D" w:rsidP="00FB4D36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8-29</w:t>
            </w:r>
          </w:p>
        </w:tc>
        <w:tc>
          <w:tcPr>
            <w:tcW w:w="1276" w:type="dxa"/>
            <w:shd w:val="clear" w:color="auto" w:fill="auto"/>
          </w:tcPr>
          <w:p w14:paraId="688F08D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5,265</w:t>
            </w:r>
          </w:p>
        </w:tc>
        <w:tc>
          <w:tcPr>
            <w:tcW w:w="1135" w:type="dxa"/>
            <w:shd w:val="clear" w:color="auto" w:fill="auto"/>
          </w:tcPr>
          <w:p w14:paraId="525267E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52.0%</w:t>
            </w:r>
          </w:p>
        </w:tc>
        <w:tc>
          <w:tcPr>
            <w:tcW w:w="1134" w:type="dxa"/>
            <w:shd w:val="clear" w:color="auto" w:fill="auto"/>
          </w:tcPr>
          <w:p w14:paraId="3E6926A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,738)</w:t>
            </w:r>
          </w:p>
        </w:tc>
        <w:tc>
          <w:tcPr>
            <w:tcW w:w="991" w:type="dxa"/>
            <w:shd w:val="clear" w:color="auto" w:fill="auto"/>
          </w:tcPr>
          <w:p w14:paraId="62FC48F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14:paraId="0388922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295B111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71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25ABB16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62-1.81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46C123D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7A88D92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60</w:t>
            </w:r>
          </w:p>
        </w:tc>
        <w:tc>
          <w:tcPr>
            <w:tcW w:w="1134" w:type="dxa"/>
            <w:shd w:val="clear" w:color="auto" w:fill="auto"/>
          </w:tcPr>
          <w:p w14:paraId="6EFEA1A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52-1.70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398C556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7B5A3F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2A74A7E4" w14:textId="77777777" w:rsidTr="00A26E40">
        <w:tc>
          <w:tcPr>
            <w:tcW w:w="425" w:type="dxa"/>
            <w:shd w:val="clear" w:color="auto" w:fill="auto"/>
          </w:tcPr>
          <w:p w14:paraId="53333321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E3D6841" w14:textId="6373FFCC" w:rsidR="0008153D" w:rsidRPr="00DF4ACD" w:rsidRDefault="0008153D" w:rsidP="00FB4D36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0-39</w:t>
            </w:r>
          </w:p>
        </w:tc>
        <w:tc>
          <w:tcPr>
            <w:tcW w:w="1276" w:type="dxa"/>
            <w:shd w:val="clear" w:color="auto" w:fill="auto"/>
          </w:tcPr>
          <w:p w14:paraId="44D57BB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5,551</w:t>
            </w:r>
          </w:p>
        </w:tc>
        <w:tc>
          <w:tcPr>
            <w:tcW w:w="1135" w:type="dxa"/>
            <w:shd w:val="clear" w:color="auto" w:fill="auto"/>
          </w:tcPr>
          <w:p w14:paraId="4CF7660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8.9%</w:t>
            </w:r>
          </w:p>
        </w:tc>
        <w:tc>
          <w:tcPr>
            <w:tcW w:w="1134" w:type="dxa"/>
            <w:shd w:val="clear" w:color="auto" w:fill="auto"/>
          </w:tcPr>
          <w:p w14:paraId="4A1313B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,153)</w:t>
            </w:r>
          </w:p>
        </w:tc>
        <w:tc>
          <w:tcPr>
            <w:tcW w:w="991" w:type="dxa"/>
            <w:shd w:val="clear" w:color="auto" w:fill="auto"/>
          </w:tcPr>
          <w:p w14:paraId="58E8D54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774C128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3C6F0B2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13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0B0A94E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07-1.20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2FFE55C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4B2E800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14</w:t>
            </w:r>
          </w:p>
        </w:tc>
        <w:tc>
          <w:tcPr>
            <w:tcW w:w="1134" w:type="dxa"/>
            <w:shd w:val="clear" w:color="auto" w:fill="auto"/>
          </w:tcPr>
          <w:p w14:paraId="51F33FC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07-1.21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7BE1781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3C93EA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4C1DEB4D" w14:textId="77777777" w:rsidTr="00A26E40">
        <w:tc>
          <w:tcPr>
            <w:tcW w:w="425" w:type="dxa"/>
            <w:shd w:val="clear" w:color="auto" w:fill="auto"/>
          </w:tcPr>
          <w:p w14:paraId="5859A3E7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1F1B91A" w14:textId="77777777" w:rsidR="0008153D" w:rsidRPr="00DF4ACD" w:rsidRDefault="0008153D" w:rsidP="00FB4D36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40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156C84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6,37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94F121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976886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,233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735A9A4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5DE442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E87CD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09BEE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EEC2A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46AE1C7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86E9F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2CB197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749D283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4934A592" w14:textId="77777777" w:rsidTr="00A26E40">
        <w:tc>
          <w:tcPr>
            <w:tcW w:w="425" w:type="dxa"/>
            <w:shd w:val="clear" w:color="auto" w:fill="auto"/>
          </w:tcPr>
          <w:p w14:paraId="32D8D0E6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2D2DEEC" w14:textId="4786B48B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Gay prevalence area</w:t>
            </w:r>
            <w:r w:rsidR="007408F0">
              <w:rPr>
                <w:rFonts w:ascii="Times" w:hAnsi="Times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EBED5A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6A166FC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CB33E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039231F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A942BC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5F15C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D25F0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93BE0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2AEDAE0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B3AA8D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46D5AC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4240C0E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16715336" w14:textId="77777777" w:rsidTr="00A26E40">
        <w:tc>
          <w:tcPr>
            <w:tcW w:w="425" w:type="dxa"/>
            <w:shd w:val="clear" w:color="auto" w:fill="auto"/>
          </w:tcPr>
          <w:p w14:paraId="03C0BB78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3E48D83" w14:textId="77777777" w:rsidR="0008153D" w:rsidRPr="00DF4ACD" w:rsidRDefault="0008153D" w:rsidP="00FB4D36">
            <w:pPr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4215A6C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5,550</w:t>
            </w:r>
          </w:p>
        </w:tc>
        <w:tc>
          <w:tcPr>
            <w:tcW w:w="1135" w:type="dxa"/>
            <w:shd w:val="clear" w:color="auto" w:fill="auto"/>
          </w:tcPr>
          <w:p w14:paraId="53AC892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47.6%</w:t>
            </w:r>
          </w:p>
        </w:tc>
        <w:tc>
          <w:tcPr>
            <w:tcW w:w="1134" w:type="dxa"/>
            <w:shd w:val="clear" w:color="auto" w:fill="auto"/>
          </w:tcPr>
          <w:p w14:paraId="1D17252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,643)</w:t>
            </w:r>
          </w:p>
        </w:tc>
        <w:tc>
          <w:tcPr>
            <w:tcW w:w="991" w:type="dxa"/>
            <w:shd w:val="clear" w:color="auto" w:fill="auto"/>
          </w:tcPr>
          <w:p w14:paraId="1BF8ACD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14:paraId="2E0BC15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140535D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60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26F06AE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51-1.70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7040FC6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0820AE6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14:paraId="68CF5FE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94-1.08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76A04EB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8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EF84B6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5D4A7841" w14:textId="77777777" w:rsidTr="00A26E40">
        <w:tc>
          <w:tcPr>
            <w:tcW w:w="425" w:type="dxa"/>
            <w:shd w:val="clear" w:color="auto" w:fill="auto"/>
          </w:tcPr>
          <w:p w14:paraId="1491F94A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F1547FA" w14:textId="77777777" w:rsidR="0008153D" w:rsidRPr="00DF4ACD" w:rsidRDefault="0008153D" w:rsidP="00FB4D36">
            <w:pPr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Med</w:t>
            </w:r>
          </w:p>
        </w:tc>
        <w:tc>
          <w:tcPr>
            <w:tcW w:w="1276" w:type="dxa"/>
            <w:shd w:val="clear" w:color="auto" w:fill="auto"/>
          </w:tcPr>
          <w:p w14:paraId="2E770F3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6,529</w:t>
            </w:r>
          </w:p>
        </w:tc>
        <w:tc>
          <w:tcPr>
            <w:tcW w:w="1135" w:type="dxa"/>
            <w:shd w:val="clear" w:color="auto" w:fill="auto"/>
          </w:tcPr>
          <w:p w14:paraId="288FC98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42.4%</w:t>
            </w:r>
          </w:p>
        </w:tc>
        <w:tc>
          <w:tcPr>
            <w:tcW w:w="1134" w:type="dxa"/>
            <w:shd w:val="clear" w:color="auto" w:fill="auto"/>
          </w:tcPr>
          <w:p w14:paraId="2F335FB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,766)</w:t>
            </w:r>
          </w:p>
        </w:tc>
        <w:tc>
          <w:tcPr>
            <w:tcW w:w="991" w:type="dxa"/>
            <w:shd w:val="clear" w:color="auto" w:fill="auto"/>
          </w:tcPr>
          <w:p w14:paraId="60EBCC3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51073B6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1D7F49F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36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3746721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28-1.45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2494780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6ECDBF4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14:paraId="662F974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96-1.10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4ACB572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46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5DA931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010170D2" w14:textId="77777777" w:rsidTr="00A26E40">
        <w:tc>
          <w:tcPr>
            <w:tcW w:w="425" w:type="dxa"/>
            <w:shd w:val="clear" w:color="auto" w:fill="auto"/>
          </w:tcPr>
          <w:p w14:paraId="0CF442CA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1B2E573" w14:textId="77777777" w:rsidR="0008153D" w:rsidRPr="00DF4ACD" w:rsidRDefault="0008153D" w:rsidP="00FB4D36">
            <w:pPr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7192AB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4,81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3B899D2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3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95FC59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,612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5A2C814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867926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69241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9A145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0C32B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6D0264C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FE11F6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A7D941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EA73DF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35127EAF" w14:textId="77777777" w:rsidTr="00A26E40">
        <w:tc>
          <w:tcPr>
            <w:tcW w:w="425" w:type="dxa"/>
            <w:shd w:val="clear" w:color="auto" w:fill="auto"/>
          </w:tcPr>
          <w:p w14:paraId="2F51E954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4710877" w14:textId="15C91D4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Subsidy level</w:t>
            </w:r>
            <w:r w:rsidR="007408F0">
              <w:rPr>
                <w:rFonts w:ascii="Times" w:hAnsi="Times"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F5EB77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5FB1975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06C9A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0E72F39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6AF7E59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2F7D6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EA2D5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DA051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380172A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987F2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753F3F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AC3D01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76A0CA0A" w14:textId="77777777" w:rsidTr="00A26E40">
        <w:tc>
          <w:tcPr>
            <w:tcW w:w="425" w:type="dxa"/>
            <w:shd w:val="clear" w:color="auto" w:fill="auto"/>
          </w:tcPr>
          <w:p w14:paraId="2192DD3D" w14:textId="77777777" w:rsidR="0008153D" w:rsidRPr="00DF4ACD" w:rsidRDefault="0008153D" w:rsidP="002C5D81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A3E2296" w14:textId="77777777" w:rsidR="0008153D" w:rsidRPr="00DF4ACD" w:rsidRDefault="0008153D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outine subsidy</w:t>
            </w:r>
          </w:p>
        </w:tc>
        <w:tc>
          <w:tcPr>
            <w:tcW w:w="1276" w:type="dxa"/>
            <w:shd w:val="clear" w:color="auto" w:fill="auto"/>
          </w:tcPr>
          <w:p w14:paraId="5CC19B8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13,744</w:t>
            </w:r>
          </w:p>
        </w:tc>
        <w:tc>
          <w:tcPr>
            <w:tcW w:w="1135" w:type="dxa"/>
            <w:shd w:val="clear" w:color="auto" w:fill="auto"/>
          </w:tcPr>
          <w:p w14:paraId="0A78450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1134" w:type="dxa"/>
            <w:shd w:val="clear" w:color="auto" w:fill="auto"/>
          </w:tcPr>
          <w:p w14:paraId="42FC5C0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5,817)</w:t>
            </w:r>
          </w:p>
        </w:tc>
        <w:tc>
          <w:tcPr>
            <w:tcW w:w="991" w:type="dxa"/>
            <w:shd w:val="clear" w:color="auto" w:fill="auto"/>
          </w:tcPr>
          <w:p w14:paraId="6664685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14:paraId="3504AB7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0F332C2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3932B7C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uto"/>
          </w:tcPr>
          <w:p w14:paraId="69C129A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3268D0A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7A1870D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shd w:val="clear" w:color="auto" w:fill="auto"/>
          </w:tcPr>
          <w:p w14:paraId="16AE362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34608A2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04EB7CA6" w14:textId="77777777" w:rsidTr="00A26E40">
        <w:tc>
          <w:tcPr>
            <w:tcW w:w="425" w:type="dxa"/>
            <w:shd w:val="clear" w:color="auto" w:fill="auto"/>
          </w:tcPr>
          <w:p w14:paraId="1173D39A" w14:textId="77777777" w:rsidR="0008153D" w:rsidRPr="00DF4ACD" w:rsidRDefault="0008153D" w:rsidP="002C5D81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3897910" w14:textId="77777777" w:rsidR="0008153D" w:rsidRPr="00DF4ACD" w:rsidRDefault="0008153D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Higher subsi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BF6248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3,444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5CE4B82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79409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1,30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3FAF3F2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4116059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E176E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87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9C52B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81-0.92)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1E108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1C6D8B1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7D24E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69-0.78)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8FE9C3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ABB0CE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01F4C9D4" w14:textId="77777777" w:rsidTr="00A26E40">
        <w:tc>
          <w:tcPr>
            <w:tcW w:w="425" w:type="dxa"/>
            <w:shd w:val="clear" w:color="auto" w:fill="auto"/>
          </w:tcPr>
          <w:p w14:paraId="5919A7A6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8415FC0" w14:textId="5F74EC08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Year </w:t>
            </w:r>
            <w:r w:rsidR="00917199">
              <w:rPr>
                <w:rFonts w:ascii="Times" w:hAnsi="Times" w:cstheme="minorHAnsi"/>
                <w:sz w:val="20"/>
                <w:szCs w:val="20"/>
              </w:rPr>
              <w:t>first dispensed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>: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03176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04A67FC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818EB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3F4D325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F90F30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C704B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0DBA4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AFF3B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1A245BC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E123D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B293E2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7841736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4984C8AD" w14:textId="77777777" w:rsidTr="00A26E40">
        <w:tc>
          <w:tcPr>
            <w:tcW w:w="425" w:type="dxa"/>
            <w:shd w:val="clear" w:color="auto" w:fill="auto"/>
          </w:tcPr>
          <w:p w14:paraId="26EF7F4B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CF31958" w14:textId="77777777" w:rsidR="0008153D" w:rsidRPr="00DF4ACD" w:rsidRDefault="0008153D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2018</w:t>
            </w:r>
          </w:p>
        </w:tc>
        <w:tc>
          <w:tcPr>
            <w:tcW w:w="1276" w:type="dxa"/>
            <w:shd w:val="clear" w:color="auto" w:fill="auto"/>
          </w:tcPr>
          <w:p w14:paraId="25201F2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12,542</w:t>
            </w:r>
          </w:p>
        </w:tc>
        <w:tc>
          <w:tcPr>
            <w:tcW w:w="1135" w:type="dxa"/>
            <w:shd w:val="clear" w:color="auto" w:fill="auto"/>
          </w:tcPr>
          <w:p w14:paraId="5C591C3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1134" w:type="dxa"/>
            <w:shd w:val="clear" w:color="auto" w:fill="auto"/>
          </w:tcPr>
          <w:p w14:paraId="619CA1D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4,757)</w:t>
            </w:r>
          </w:p>
        </w:tc>
        <w:tc>
          <w:tcPr>
            <w:tcW w:w="991" w:type="dxa"/>
            <w:shd w:val="clear" w:color="auto" w:fill="auto"/>
          </w:tcPr>
          <w:p w14:paraId="50FA1EA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14:paraId="2676F38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3C69CD2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41F0FB3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uto"/>
          </w:tcPr>
          <w:p w14:paraId="54E2F60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2204499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1988462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shd w:val="clear" w:color="auto" w:fill="auto"/>
          </w:tcPr>
          <w:p w14:paraId="1BF727C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73BD8AD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4E3BB7B4" w14:textId="77777777" w:rsidTr="00A26E40">
        <w:tc>
          <w:tcPr>
            <w:tcW w:w="425" w:type="dxa"/>
            <w:shd w:val="clear" w:color="auto" w:fill="auto"/>
          </w:tcPr>
          <w:p w14:paraId="06137BE1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48410D9" w14:textId="77777777" w:rsidR="0008153D" w:rsidRPr="00DF4ACD" w:rsidRDefault="0008153D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98731D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4,75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28F08B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4E8D5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2,36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7490AD7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6D5BF29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77746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52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B8BD7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44-1.59)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49BE1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3A0F8C1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17D5C1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25-1.38)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142B81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79E47F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5FDDE2BE" w14:textId="77777777" w:rsidTr="00A26E40">
        <w:tc>
          <w:tcPr>
            <w:tcW w:w="425" w:type="dxa"/>
            <w:shd w:val="clear" w:color="auto" w:fill="auto"/>
          </w:tcPr>
          <w:p w14:paraId="64036096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09D3F6B" w14:textId="77777777" w:rsidR="0008153D" w:rsidRPr="00FB4D36" w:rsidRDefault="0008153D" w:rsidP="00FB4D36">
            <w:pPr>
              <w:tabs>
                <w:tab w:val="left" w:pos="180"/>
              </w:tabs>
              <w:ind w:left="-101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FB4D36">
              <w:rPr>
                <w:rFonts w:ascii="Times" w:hAnsi="Times" w:cstheme="minorHAnsi"/>
                <w:b/>
                <w:bCs/>
                <w:sz w:val="20"/>
                <w:szCs w:val="20"/>
              </w:rPr>
              <w:t>Prescriber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B96DF69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6059C9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54C70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2F63917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9D12242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1BFA26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5831CF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7BC044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3F8BEA63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5ABB134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6B9FE8B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3866EEA4" w14:textId="77777777" w:rsidR="0008153D" w:rsidRPr="00DF4ACD" w:rsidRDefault="0008153D" w:rsidP="00C75B82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0E4581A1" w14:textId="77777777" w:rsidTr="00A26E40">
        <w:tc>
          <w:tcPr>
            <w:tcW w:w="425" w:type="dxa"/>
            <w:shd w:val="clear" w:color="auto" w:fill="auto"/>
          </w:tcPr>
          <w:p w14:paraId="5E5072B5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F4D61DE" w14:textId="238FD470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Gay prevalence area</w:t>
            </w:r>
            <w:r w:rsidR="007408F0">
              <w:rPr>
                <w:rFonts w:ascii="Times" w:hAnsi="Times" w:cstheme="minorHAnsi"/>
                <w:sz w:val="20"/>
                <w:szCs w:val="20"/>
                <w:vertAlign w:val="superscript"/>
              </w:rPr>
              <w:t>5,</w:t>
            </w:r>
            <w:r w:rsidR="00C374C3">
              <w:rPr>
                <w:rFonts w:ascii="Times" w:hAnsi="Times"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66B072D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1A3373B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EBB8E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1" w:type="dxa"/>
            <w:shd w:val="clear" w:color="auto" w:fill="auto"/>
          </w:tcPr>
          <w:p w14:paraId="68216C4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shd w:val="clear" w:color="auto" w:fill="auto"/>
          </w:tcPr>
          <w:p w14:paraId="6544C5E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1A67FE8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shd w:val="clear" w:color="auto" w:fill="auto"/>
          </w:tcPr>
          <w:p w14:paraId="229CB7A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uto"/>
          </w:tcPr>
          <w:p w14:paraId="713E01A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72D2D6F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D8D6D1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shd w:val="clear" w:color="auto" w:fill="auto"/>
          </w:tcPr>
          <w:p w14:paraId="559FD1F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6F46E82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19E80389" w14:textId="77777777" w:rsidTr="00A26E40">
        <w:tc>
          <w:tcPr>
            <w:tcW w:w="425" w:type="dxa"/>
            <w:shd w:val="clear" w:color="auto" w:fill="auto"/>
          </w:tcPr>
          <w:p w14:paraId="1B8AC665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5E9E06B" w14:textId="77777777" w:rsidR="0008153D" w:rsidRPr="00DF4ACD" w:rsidRDefault="0008153D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6853268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2,066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8FA426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64.8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D2C4E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1,338)</w:t>
            </w:r>
          </w:p>
        </w:tc>
        <w:tc>
          <w:tcPr>
            <w:tcW w:w="991" w:type="dxa"/>
            <w:shd w:val="clear" w:color="auto" w:fill="auto"/>
          </w:tcPr>
          <w:p w14:paraId="17D7ECE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14:paraId="51A8AC8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4EF01AA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6C3C31F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2.60-2.95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5C54D53F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3D85C4E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95</w:t>
            </w:r>
          </w:p>
        </w:tc>
        <w:tc>
          <w:tcPr>
            <w:tcW w:w="1134" w:type="dxa"/>
            <w:shd w:val="clear" w:color="auto" w:fill="auto"/>
          </w:tcPr>
          <w:p w14:paraId="4FDFA4C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80-2.11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51C1AF2D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E6A2A5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5196F332" w14:textId="77777777" w:rsidTr="00A26E40">
        <w:tc>
          <w:tcPr>
            <w:tcW w:w="425" w:type="dxa"/>
            <w:shd w:val="clear" w:color="auto" w:fill="auto"/>
          </w:tcPr>
          <w:p w14:paraId="74DC58C3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446214F" w14:textId="77777777" w:rsidR="0008153D" w:rsidRPr="00DF4ACD" w:rsidRDefault="0008153D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Med</w:t>
            </w:r>
          </w:p>
        </w:tc>
        <w:tc>
          <w:tcPr>
            <w:tcW w:w="1276" w:type="dxa"/>
            <w:shd w:val="clear" w:color="auto" w:fill="auto"/>
          </w:tcPr>
          <w:p w14:paraId="51789FE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5,285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B9B305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9A682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2,434)</w:t>
            </w:r>
          </w:p>
        </w:tc>
        <w:tc>
          <w:tcPr>
            <w:tcW w:w="991" w:type="dxa"/>
            <w:shd w:val="clear" w:color="auto" w:fill="auto"/>
          </w:tcPr>
          <w:p w14:paraId="5D996A6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6193653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6E9E64C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4D8D7E9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1.50-1.67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483F0FC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364DD8E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36</w:t>
            </w:r>
          </w:p>
        </w:tc>
        <w:tc>
          <w:tcPr>
            <w:tcW w:w="1134" w:type="dxa"/>
            <w:shd w:val="clear" w:color="auto" w:fill="auto"/>
          </w:tcPr>
          <w:p w14:paraId="63860C6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28-1.45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28977F8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7040DEC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1983CA97" w14:textId="77777777" w:rsidTr="00A26E40">
        <w:tc>
          <w:tcPr>
            <w:tcW w:w="425" w:type="dxa"/>
            <w:shd w:val="clear" w:color="auto" w:fill="auto"/>
          </w:tcPr>
          <w:p w14:paraId="26FCA48D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5417177" w14:textId="77777777" w:rsidR="0008153D" w:rsidRPr="00DF4ACD" w:rsidRDefault="0008153D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AAABD9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9,58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374DA1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A9C6F7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3,130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3B42FBC0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3C0D5A3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D07C5E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401E28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D1AF9B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4ACDAA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C0AC15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B965362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7109A174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503E2" w:rsidRPr="00DF4ACD" w14:paraId="3BC076EB" w14:textId="77777777" w:rsidTr="00A26E40">
        <w:tc>
          <w:tcPr>
            <w:tcW w:w="425" w:type="dxa"/>
            <w:shd w:val="clear" w:color="auto" w:fill="auto"/>
          </w:tcPr>
          <w:p w14:paraId="6FFFC89C" w14:textId="77777777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2C00CFF" w14:textId="21EFFDAF" w:rsidR="0008153D" w:rsidRPr="00DF4ACD" w:rsidRDefault="0008153D" w:rsidP="00C75B82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Prescriber caseloa</w:t>
            </w:r>
            <w:r w:rsidR="00C374C3">
              <w:rPr>
                <w:rFonts w:ascii="Times" w:hAnsi="Times" w:cstheme="minorHAnsi"/>
                <w:sz w:val="20"/>
                <w:szCs w:val="20"/>
              </w:rPr>
              <w:t>d</w:t>
            </w:r>
            <w:r w:rsidR="007408F0">
              <w:rPr>
                <w:rFonts w:ascii="Times" w:hAnsi="Times" w:cstheme="minorHAnsi"/>
                <w:sz w:val="20"/>
                <w:szCs w:val="20"/>
                <w:vertAlign w:val="superscript"/>
              </w:rPr>
              <w:t>7,8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5CBF6415" w14:textId="265263A2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356F647A" w14:textId="5A4F112A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D6E76E9" w14:textId="56356ACD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61D49345" w14:textId="012727FB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322BAF9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566BB46D" w14:textId="0362D23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shd w:val="clear" w:color="auto" w:fill="auto"/>
          </w:tcPr>
          <w:p w14:paraId="7CF5AEDB" w14:textId="6C7298F5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uto"/>
          </w:tcPr>
          <w:p w14:paraId="78421206" w14:textId="14110828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19BA63CC" w14:textId="7AB1DA4F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E934714" w14:textId="38E31538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shd w:val="clear" w:color="auto" w:fill="auto"/>
          </w:tcPr>
          <w:p w14:paraId="131A8610" w14:textId="2DBFF9E8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7B95C556" w14:textId="77777777" w:rsidR="0008153D" w:rsidRPr="00DF4ACD" w:rsidRDefault="0008153D" w:rsidP="00C75B82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2C5D81" w:rsidRPr="00DF4ACD" w14:paraId="421902FC" w14:textId="77777777" w:rsidTr="00A26E40">
        <w:tc>
          <w:tcPr>
            <w:tcW w:w="425" w:type="dxa"/>
            <w:shd w:val="clear" w:color="auto" w:fill="auto"/>
          </w:tcPr>
          <w:p w14:paraId="3BEC8355" w14:textId="77777777" w:rsidR="002C5D81" w:rsidRPr="00DF4ACD" w:rsidRDefault="002C5D81" w:rsidP="002C5D81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B772D1D" w14:textId="0EE3ED5B" w:rsidR="002C5D81" w:rsidRPr="00DF4ACD" w:rsidRDefault="002C5D81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-10</w:t>
            </w:r>
          </w:p>
        </w:tc>
        <w:tc>
          <w:tcPr>
            <w:tcW w:w="1276" w:type="dxa"/>
            <w:shd w:val="clear" w:color="auto" w:fill="auto"/>
          </w:tcPr>
          <w:p w14:paraId="260ABE8D" w14:textId="1F537A42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,307</w:t>
            </w:r>
          </w:p>
        </w:tc>
        <w:tc>
          <w:tcPr>
            <w:tcW w:w="1135" w:type="dxa"/>
            <w:shd w:val="clear" w:color="auto" w:fill="auto"/>
          </w:tcPr>
          <w:p w14:paraId="053CFB5F" w14:textId="608600D4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62.3%</w:t>
            </w:r>
          </w:p>
        </w:tc>
        <w:tc>
          <w:tcPr>
            <w:tcW w:w="1134" w:type="dxa"/>
            <w:shd w:val="clear" w:color="auto" w:fill="auto"/>
          </w:tcPr>
          <w:p w14:paraId="0F841E51" w14:textId="0FDAB0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.060)</w:t>
            </w:r>
          </w:p>
        </w:tc>
        <w:tc>
          <w:tcPr>
            <w:tcW w:w="991" w:type="dxa"/>
            <w:shd w:val="clear" w:color="auto" w:fill="auto"/>
          </w:tcPr>
          <w:p w14:paraId="5A8BC2BF" w14:textId="53B08AD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14:paraId="3EBAF181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24CFACB8" w14:textId="36CB2A21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2.50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4E21D3ED" w14:textId="2B1C0D8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2.37-2.65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02CC1713" w14:textId="6E3FD034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6A9DDD8F" w14:textId="212344C4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84</w:t>
            </w:r>
          </w:p>
        </w:tc>
        <w:tc>
          <w:tcPr>
            <w:tcW w:w="1134" w:type="dxa"/>
            <w:shd w:val="clear" w:color="auto" w:fill="auto"/>
          </w:tcPr>
          <w:p w14:paraId="4549B6DB" w14:textId="6111E001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72-1.96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37F8BC5C" w14:textId="05CB672D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C5EF63A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2C5D81" w:rsidRPr="00DF4ACD" w14:paraId="0B123153" w14:textId="77777777" w:rsidTr="00A26E40">
        <w:tc>
          <w:tcPr>
            <w:tcW w:w="425" w:type="dxa"/>
            <w:shd w:val="clear" w:color="auto" w:fill="auto"/>
          </w:tcPr>
          <w:p w14:paraId="619EE6D1" w14:textId="77777777" w:rsidR="002C5D81" w:rsidRPr="00DF4ACD" w:rsidRDefault="002C5D81" w:rsidP="002C5D81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809CAC6" w14:textId="77777777" w:rsidR="002C5D81" w:rsidRPr="00DF4ACD" w:rsidRDefault="002C5D81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1-100</w:t>
            </w:r>
          </w:p>
        </w:tc>
        <w:tc>
          <w:tcPr>
            <w:tcW w:w="1276" w:type="dxa"/>
            <w:shd w:val="clear" w:color="auto" w:fill="auto"/>
          </w:tcPr>
          <w:p w14:paraId="1AB4E885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,437</w:t>
            </w:r>
          </w:p>
        </w:tc>
        <w:tc>
          <w:tcPr>
            <w:tcW w:w="1135" w:type="dxa"/>
            <w:shd w:val="clear" w:color="auto" w:fill="auto"/>
          </w:tcPr>
          <w:p w14:paraId="294900F2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47.1%</w:t>
            </w:r>
          </w:p>
        </w:tc>
        <w:tc>
          <w:tcPr>
            <w:tcW w:w="1134" w:type="dxa"/>
            <w:shd w:val="clear" w:color="auto" w:fill="auto"/>
          </w:tcPr>
          <w:p w14:paraId="70B61A74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,619)</w:t>
            </w:r>
          </w:p>
        </w:tc>
        <w:tc>
          <w:tcPr>
            <w:tcW w:w="991" w:type="dxa"/>
            <w:shd w:val="clear" w:color="auto" w:fill="auto"/>
          </w:tcPr>
          <w:p w14:paraId="1521CC7A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CAE335F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14:paraId="51F58F30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60</w:t>
            </w:r>
          </w:p>
        </w:tc>
        <w:tc>
          <w:tcPr>
            <w:tcW w:w="1196" w:type="dxa"/>
            <w:gridSpan w:val="2"/>
            <w:shd w:val="clear" w:color="auto" w:fill="auto"/>
          </w:tcPr>
          <w:p w14:paraId="54830FCF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51-1.70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43025D34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1086" w:type="dxa"/>
            <w:shd w:val="clear" w:color="auto" w:fill="auto"/>
          </w:tcPr>
          <w:p w14:paraId="4CBE6809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49</w:t>
            </w:r>
          </w:p>
        </w:tc>
        <w:tc>
          <w:tcPr>
            <w:tcW w:w="1134" w:type="dxa"/>
            <w:shd w:val="clear" w:color="auto" w:fill="auto"/>
          </w:tcPr>
          <w:p w14:paraId="3FA9FA6F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40-1.58)</w:t>
            </w:r>
          </w:p>
        </w:tc>
        <w:tc>
          <w:tcPr>
            <w:tcW w:w="993" w:type="dxa"/>
            <w:gridSpan w:val="4"/>
            <w:shd w:val="clear" w:color="auto" w:fill="auto"/>
          </w:tcPr>
          <w:p w14:paraId="76F95401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618A8D7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2C5D81" w:rsidRPr="00DF4ACD" w14:paraId="5C571171" w14:textId="77777777" w:rsidTr="00A26E40">
        <w:tc>
          <w:tcPr>
            <w:tcW w:w="425" w:type="dxa"/>
            <w:shd w:val="clear" w:color="auto" w:fill="auto"/>
          </w:tcPr>
          <w:p w14:paraId="53FB023C" w14:textId="77777777" w:rsidR="002C5D81" w:rsidRPr="00DF4ACD" w:rsidRDefault="002C5D81" w:rsidP="002C5D81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F91A3C4" w14:textId="77777777" w:rsidR="002C5D81" w:rsidRPr="00DF4ACD" w:rsidRDefault="002C5D81" w:rsidP="002C5D81">
            <w:pPr>
              <w:tabs>
                <w:tab w:val="left" w:pos="180"/>
              </w:tabs>
              <w:ind w:left="41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&gt;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1448C96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0,444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DD25664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2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493CEE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3,44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9B34104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CD20606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3E10A3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110BD2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FF1929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2574F145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58A076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D1091C7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2FB56100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2C5D81" w:rsidRPr="00DF4ACD" w14:paraId="49B9BB5A" w14:textId="77777777" w:rsidTr="00A26E40">
        <w:tc>
          <w:tcPr>
            <w:tcW w:w="425" w:type="dxa"/>
            <w:shd w:val="clear" w:color="auto" w:fill="auto"/>
          </w:tcPr>
          <w:p w14:paraId="13451118" w14:textId="77777777" w:rsidR="002C5D81" w:rsidRPr="00DF4ACD" w:rsidRDefault="002C5D81" w:rsidP="002C5D81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BAD6E8E" w14:textId="77777777" w:rsidR="002C5D81" w:rsidRPr="00DF4ACD" w:rsidRDefault="002C5D81" w:rsidP="002C5D81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7771734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1EC1E2A9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212CCA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06BFE820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B38C395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B3E833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DFA16D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40B595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4A82C695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09177A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5D65286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3A28C927" w14:textId="77777777" w:rsidR="002C5D81" w:rsidRPr="00DF4ACD" w:rsidRDefault="002C5D81" w:rsidP="002C5D81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</w:tbl>
    <w:p w14:paraId="67816EDF" w14:textId="77777777" w:rsidR="00B30779" w:rsidRPr="00DF4ACD" w:rsidRDefault="00B30779" w:rsidP="0008153D">
      <w:pPr>
        <w:rPr>
          <w:rFonts w:ascii="Times" w:hAnsi="Times"/>
          <w:sz w:val="16"/>
          <w:szCs w:val="16"/>
        </w:rPr>
      </w:pPr>
    </w:p>
    <w:p w14:paraId="755551E5" w14:textId="11182CF5" w:rsidR="0008153D" w:rsidRPr="00DF4ACD" w:rsidRDefault="0008153D" w:rsidP="0008153D">
      <w:pPr>
        <w:rPr>
          <w:rFonts w:ascii="Times" w:hAnsi="Times"/>
          <w:sz w:val="16"/>
          <w:szCs w:val="16"/>
        </w:rPr>
      </w:pPr>
      <w:r w:rsidRPr="00DF4ACD">
        <w:rPr>
          <w:rFonts w:ascii="Times" w:hAnsi="Times"/>
          <w:sz w:val="16"/>
          <w:szCs w:val="16"/>
        </w:rPr>
        <w:t>CI: confidence interval; HR: Hazards ratio: CI: confidence interval</w:t>
      </w:r>
    </w:p>
    <w:p w14:paraId="6533B51A" w14:textId="77777777" w:rsidR="0008153D" w:rsidRPr="00DF4ACD" w:rsidRDefault="0008153D" w:rsidP="0008153D">
      <w:pPr>
        <w:rPr>
          <w:rFonts w:ascii="Times" w:hAnsi="Times"/>
          <w:sz w:val="16"/>
          <w:szCs w:val="16"/>
        </w:rPr>
      </w:pPr>
      <w:r w:rsidRPr="00DF4ACD">
        <w:rPr>
          <w:rFonts w:ascii="Times" w:hAnsi="Times"/>
          <w:sz w:val="16"/>
          <w:szCs w:val="16"/>
        </w:rPr>
        <w:t xml:space="preserve">Notes: </w:t>
      </w:r>
    </w:p>
    <w:p w14:paraId="23EFA208" w14:textId="0C02AD4C" w:rsidR="00DB7D2B" w:rsidRPr="00DF4ACD" w:rsidRDefault="00DB7D2B" w:rsidP="00DB7D2B">
      <w:pPr>
        <w:rPr>
          <w:rFonts w:ascii="Times" w:hAnsi="Times"/>
          <w:sz w:val="16"/>
          <w:szCs w:val="16"/>
        </w:rPr>
      </w:pPr>
      <w:r w:rsidRPr="00DF4ACD">
        <w:rPr>
          <w:rFonts w:ascii="Times" w:hAnsi="Times"/>
          <w:sz w:val="16"/>
          <w:szCs w:val="16"/>
        </w:rPr>
        <w:t>1.</w:t>
      </w:r>
      <w:r w:rsidRPr="00DF4ACD">
        <w:rPr>
          <w:rFonts w:ascii="Times" w:hAnsi="Times"/>
          <w:sz w:val="16"/>
          <w:szCs w:val="16"/>
        </w:rPr>
        <w:tab/>
      </w:r>
      <w:r w:rsidR="002979CB" w:rsidRPr="00DF4ACD">
        <w:rPr>
          <w:rFonts w:ascii="Times" w:hAnsi="Times"/>
          <w:sz w:val="16"/>
          <w:szCs w:val="16"/>
        </w:rPr>
        <w:t>People w</w:t>
      </w:r>
      <w:r w:rsidR="002979CB">
        <w:rPr>
          <w:rFonts w:ascii="Times" w:hAnsi="Times"/>
          <w:sz w:val="16"/>
          <w:szCs w:val="16"/>
        </w:rPr>
        <w:t>ith first PrEP supply</w:t>
      </w:r>
      <w:r w:rsidR="002979CB" w:rsidRPr="00DF4ACD">
        <w:rPr>
          <w:rFonts w:ascii="Times" w:hAnsi="Times"/>
          <w:sz w:val="16"/>
          <w:szCs w:val="16"/>
        </w:rPr>
        <w:t xml:space="preserve"> </w:t>
      </w:r>
      <w:r w:rsidRPr="00DF4ACD">
        <w:rPr>
          <w:rFonts w:ascii="Times" w:hAnsi="Times"/>
          <w:sz w:val="16"/>
          <w:szCs w:val="16"/>
        </w:rPr>
        <w:t xml:space="preserve">between April 2018 and September 2019 with all data censored at 2 years from the date of </w:t>
      </w:r>
      <w:proofErr w:type="gramStart"/>
      <w:r w:rsidRPr="00DF4ACD">
        <w:rPr>
          <w:rFonts w:ascii="Times" w:hAnsi="Times"/>
          <w:sz w:val="16"/>
          <w:szCs w:val="16"/>
        </w:rPr>
        <w:t>each individual’s</w:t>
      </w:r>
      <w:proofErr w:type="gramEnd"/>
      <w:r w:rsidRPr="00DF4ACD">
        <w:rPr>
          <w:rFonts w:ascii="Times" w:hAnsi="Times"/>
          <w:sz w:val="16"/>
          <w:szCs w:val="16"/>
        </w:rPr>
        <w:t xml:space="preserve"> first dispensed prescription.</w:t>
      </w:r>
    </w:p>
    <w:p w14:paraId="3B27E446" w14:textId="77777777" w:rsidR="00DB7D2B" w:rsidRPr="00DF4ACD" w:rsidRDefault="00DB7D2B" w:rsidP="00DB7D2B">
      <w:pPr>
        <w:rPr>
          <w:rFonts w:ascii="Times" w:hAnsi="Times"/>
          <w:sz w:val="16"/>
          <w:szCs w:val="16"/>
        </w:rPr>
      </w:pPr>
      <w:r w:rsidRPr="00DF4ACD">
        <w:rPr>
          <w:rFonts w:ascii="Times" w:hAnsi="Times"/>
          <w:sz w:val="16"/>
          <w:szCs w:val="16"/>
        </w:rPr>
        <w:t>2.</w:t>
      </w:r>
      <w:r w:rsidRPr="00DF4ACD">
        <w:rPr>
          <w:rFonts w:ascii="Times" w:hAnsi="Times"/>
          <w:sz w:val="16"/>
          <w:szCs w:val="16"/>
        </w:rPr>
        <w:tab/>
      </w:r>
      <w:r>
        <w:rPr>
          <w:rFonts w:ascii="Times" w:hAnsi="Times"/>
          <w:sz w:val="16"/>
          <w:szCs w:val="16"/>
        </w:rPr>
        <w:t>D</w:t>
      </w:r>
      <w:r w:rsidRPr="00DF4ACD">
        <w:rPr>
          <w:rFonts w:ascii="Times" w:hAnsi="Times"/>
          <w:sz w:val="16"/>
          <w:szCs w:val="16"/>
        </w:rPr>
        <w:t>iscontinuation is defined as more than 180 days without PrEP after the final dispensed supply at two years, equating one dose of dispensed PrEP to one day supply.</w:t>
      </w:r>
    </w:p>
    <w:p w14:paraId="046D2355" w14:textId="77777777" w:rsidR="00DB7D2B" w:rsidRPr="00DF4ACD" w:rsidRDefault="00DB7D2B" w:rsidP="00DB7D2B">
      <w:pPr>
        <w:ind w:left="720" w:hanging="720"/>
        <w:rPr>
          <w:rFonts w:ascii="Times" w:hAnsi="Times"/>
          <w:sz w:val="16"/>
          <w:szCs w:val="16"/>
        </w:rPr>
      </w:pPr>
      <w:r w:rsidRPr="00DF4ACD">
        <w:rPr>
          <w:rFonts w:ascii="Times" w:hAnsi="Times"/>
          <w:sz w:val="16"/>
          <w:szCs w:val="16"/>
        </w:rPr>
        <w:t>3.</w:t>
      </w:r>
      <w:r w:rsidRPr="00DF4ACD">
        <w:rPr>
          <w:rFonts w:ascii="Times" w:hAnsi="Times"/>
          <w:sz w:val="16"/>
          <w:szCs w:val="16"/>
        </w:rPr>
        <w:tab/>
      </w:r>
      <w:r>
        <w:rPr>
          <w:rFonts w:ascii="Times" w:hAnsi="Times"/>
          <w:sz w:val="16"/>
          <w:szCs w:val="16"/>
        </w:rPr>
        <w:t xml:space="preserve">Time </w:t>
      </w:r>
      <w:r w:rsidRPr="00DF4ACD">
        <w:rPr>
          <w:rFonts w:ascii="Times" w:hAnsi="Times"/>
          <w:sz w:val="16"/>
          <w:szCs w:val="16"/>
        </w:rPr>
        <w:t>from when the definition of discontinuation</w:t>
      </w:r>
      <w:r>
        <w:rPr>
          <w:rFonts w:ascii="Times" w:hAnsi="Times"/>
          <w:sz w:val="16"/>
          <w:szCs w:val="16"/>
        </w:rPr>
        <w:t xml:space="preserve"> could be first met until the definition</w:t>
      </w:r>
      <w:r w:rsidRPr="00DF4ACD">
        <w:rPr>
          <w:rFonts w:ascii="Times" w:hAnsi="Times"/>
          <w:sz w:val="16"/>
          <w:szCs w:val="16"/>
        </w:rPr>
        <w:t xml:space="preserve"> was </w:t>
      </w:r>
      <w:proofErr w:type="gramStart"/>
      <w:r w:rsidRPr="00DF4ACD">
        <w:rPr>
          <w:rFonts w:ascii="Times" w:hAnsi="Times"/>
          <w:sz w:val="16"/>
          <w:szCs w:val="16"/>
        </w:rPr>
        <w:t>met  or</w:t>
      </w:r>
      <w:proofErr w:type="gramEnd"/>
      <w:r w:rsidRPr="00DF4ACD">
        <w:rPr>
          <w:rFonts w:ascii="Times" w:hAnsi="Times"/>
          <w:sz w:val="16"/>
          <w:szCs w:val="16"/>
        </w:rPr>
        <w:t xml:space="preserve"> two years (censor)</w:t>
      </w:r>
    </w:p>
    <w:p w14:paraId="69F11572" w14:textId="77777777" w:rsidR="00DB7D2B" w:rsidRPr="00DF4ACD" w:rsidRDefault="00DB7D2B" w:rsidP="00DB7D2B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>4</w:t>
      </w:r>
      <w:r w:rsidRPr="00DF4ACD">
        <w:rPr>
          <w:rFonts w:ascii="Times" w:hAnsi="Times"/>
          <w:sz w:val="16"/>
          <w:szCs w:val="16"/>
        </w:rPr>
        <w:t>.</w:t>
      </w:r>
      <w:r w:rsidRPr="00DF4ACD">
        <w:rPr>
          <w:rFonts w:ascii="Times" w:hAnsi="Times"/>
          <w:sz w:val="16"/>
          <w:szCs w:val="16"/>
        </w:rPr>
        <w:tab/>
        <w:t>Pearson’s chi-squared test.</w:t>
      </w:r>
    </w:p>
    <w:p w14:paraId="60D09EA3" w14:textId="77777777" w:rsidR="00DB7D2B" w:rsidRDefault="00DB7D2B" w:rsidP="00DB7D2B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>5</w:t>
      </w:r>
      <w:r w:rsidRPr="00DF4ACD">
        <w:rPr>
          <w:rFonts w:ascii="Times" w:hAnsi="Times"/>
          <w:sz w:val="16"/>
          <w:szCs w:val="16"/>
        </w:rPr>
        <w:t>.</w:t>
      </w:r>
      <w:r w:rsidRPr="00DF4ACD">
        <w:rPr>
          <w:rFonts w:ascii="Times" w:hAnsi="Times"/>
          <w:sz w:val="16"/>
          <w:szCs w:val="16"/>
        </w:rPr>
        <w:tab/>
        <w:t>Estimated prevalence of gay men in area of patient residence (at the time of first prescription) or prescriber practice (low &lt;1.0%, medium 1 to 5.0% and high &gt;5%)</w:t>
      </w:r>
    </w:p>
    <w:p w14:paraId="3E62C674" w14:textId="77777777" w:rsidR="00DB7D2B" w:rsidRPr="00DF4ACD" w:rsidRDefault="00DB7D2B" w:rsidP="00DB7D2B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>6.</w:t>
      </w:r>
      <w:r>
        <w:rPr>
          <w:rFonts w:ascii="Times" w:hAnsi="Times"/>
          <w:sz w:val="16"/>
          <w:szCs w:val="16"/>
        </w:rPr>
        <w:tab/>
        <w:t xml:space="preserve">Concessional subsidy is a higher level of government subsidy resulting in a lower patient co-payment </w:t>
      </w:r>
      <w:r w:rsidRPr="00AA731B">
        <w:rPr>
          <w:rFonts w:ascii="Times" w:hAnsi="Times"/>
          <w:sz w:val="16"/>
          <w:szCs w:val="16"/>
        </w:rPr>
        <w:t xml:space="preserve">based on income, employment, health, </w:t>
      </w:r>
      <w:r>
        <w:rPr>
          <w:rFonts w:ascii="Times" w:hAnsi="Times"/>
          <w:sz w:val="16"/>
          <w:szCs w:val="16"/>
        </w:rPr>
        <w:t xml:space="preserve">health expenditure </w:t>
      </w:r>
      <w:r w:rsidRPr="00AA731B">
        <w:rPr>
          <w:rFonts w:ascii="Times" w:hAnsi="Times"/>
          <w:sz w:val="16"/>
          <w:szCs w:val="16"/>
        </w:rPr>
        <w:t>or disability</w:t>
      </w:r>
    </w:p>
    <w:p w14:paraId="6E6437EA" w14:textId="77777777" w:rsidR="00DB7D2B" w:rsidRPr="00DF4ACD" w:rsidRDefault="00DB7D2B" w:rsidP="00DB7D2B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>7</w:t>
      </w:r>
      <w:r w:rsidRPr="00DF4ACD">
        <w:rPr>
          <w:rFonts w:ascii="Times" w:hAnsi="Times"/>
          <w:sz w:val="16"/>
          <w:szCs w:val="16"/>
        </w:rPr>
        <w:t>.</w:t>
      </w:r>
      <w:r w:rsidRPr="00DF4ACD">
        <w:rPr>
          <w:rFonts w:ascii="Times" w:hAnsi="Times"/>
          <w:sz w:val="16"/>
          <w:szCs w:val="16"/>
        </w:rPr>
        <w:tab/>
        <w:t>Where one individual has been dispensed prescriptions from more than one prescriber, the higher caseload and the higher gay prevalence practice location is assigned</w:t>
      </w:r>
    </w:p>
    <w:p w14:paraId="15C1FBCE" w14:textId="77777777" w:rsidR="00DB7D2B" w:rsidRPr="00DF4ACD" w:rsidRDefault="00DB7D2B" w:rsidP="00DB7D2B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>8</w:t>
      </w:r>
      <w:r w:rsidRPr="00DF4ACD">
        <w:rPr>
          <w:rFonts w:ascii="Times" w:hAnsi="Times"/>
          <w:sz w:val="16"/>
          <w:szCs w:val="16"/>
        </w:rPr>
        <w:t>.</w:t>
      </w:r>
      <w:r w:rsidRPr="00DF4ACD">
        <w:rPr>
          <w:rFonts w:ascii="Times" w:hAnsi="Times"/>
          <w:sz w:val="16"/>
          <w:szCs w:val="16"/>
        </w:rPr>
        <w:tab/>
        <w:t>Number of individuals for whom that patient's prescriber has prescribed</w:t>
      </w:r>
      <w:r>
        <w:rPr>
          <w:rFonts w:ascii="Times" w:hAnsi="Times"/>
          <w:sz w:val="16"/>
          <w:szCs w:val="16"/>
        </w:rPr>
        <w:t xml:space="preserve"> PrEP</w:t>
      </w:r>
    </w:p>
    <w:p w14:paraId="5038068A" w14:textId="77777777" w:rsidR="00686D71" w:rsidRDefault="00686D71" w:rsidP="0008153D">
      <w:pPr>
        <w:spacing w:afterLines="120" w:after="288" w:line="360" w:lineRule="auto"/>
        <w:rPr>
          <w:rFonts w:ascii="Times" w:hAnsi="Times" w:cs="Times New Roman"/>
          <w:sz w:val="22"/>
          <w:szCs w:val="22"/>
        </w:rPr>
        <w:sectPr w:rsidR="00686D71" w:rsidSect="00686D71">
          <w:pgSz w:w="16840" w:h="11900" w:orient="landscape"/>
          <w:pgMar w:top="292" w:right="1440" w:bottom="413" w:left="1440" w:header="709" w:footer="709" w:gutter="0"/>
          <w:lnNumType w:countBy="1" w:restart="continuous"/>
          <w:cols w:space="708"/>
          <w:docGrid w:linePitch="360"/>
        </w:sectPr>
      </w:pPr>
    </w:p>
    <w:p w14:paraId="41E7C1FE" w14:textId="79B11E23" w:rsidR="00C10D5E" w:rsidRPr="00A26E40" w:rsidRDefault="00E17BEE" w:rsidP="00C10D5E">
      <w:pPr>
        <w:rPr>
          <w:rFonts w:ascii="Times" w:hAnsi="Times"/>
          <w:b/>
          <w:bCs/>
        </w:rPr>
      </w:pPr>
      <w:r w:rsidRPr="002C2BDF">
        <w:rPr>
          <w:rFonts w:ascii="Times" w:hAnsi="Times"/>
          <w:b/>
          <w:bCs/>
        </w:rPr>
        <w:lastRenderedPageBreak/>
        <w:t>S</w:t>
      </w:r>
      <w:r w:rsidR="00C10D5E" w:rsidRPr="002C2BDF">
        <w:rPr>
          <w:rFonts w:ascii="Times" w:hAnsi="Times"/>
          <w:b/>
          <w:bCs/>
        </w:rPr>
        <w:t>upplementary Table 2</w:t>
      </w:r>
      <w:r w:rsidR="006C3EED">
        <w:rPr>
          <w:rFonts w:ascii="Times" w:hAnsi="Times"/>
          <w:b/>
          <w:bCs/>
        </w:rPr>
        <w:t>.</w:t>
      </w:r>
      <w:r w:rsidR="00C10D5E" w:rsidRPr="00A26E40">
        <w:rPr>
          <w:rFonts w:ascii="Times" w:hAnsi="Times"/>
          <w:b/>
          <w:bCs/>
        </w:rPr>
        <w:t xml:space="preserve"> </w:t>
      </w:r>
      <w:r w:rsidR="002C2BDF" w:rsidRPr="00A26E40">
        <w:rPr>
          <w:rFonts w:ascii="Times" w:hAnsi="Times"/>
          <w:b/>
          <w:bCs/>
        </w:rPr>
        <w:t>Predictors of</w:t>
      </w:r>
      <w:r w:rsidR="00C10D5E" w:rsidRPr="00A26E40">
        <w:rPr>
          <w:rFonts w:ascii="Times" w:hAnsi="Times"/>
          <w:b/>
          <w:bCs/>
        </w:rPr>
        <w:t xml:space="preserve"> resumption in all patients with more than 180 days without PrEP (Cox regression analysis</w:t>
      </w:r>
      <w:r w:rsidR="002C2BDF" w:rsidRPr="00A26E40">
        <w:rPr>
          <w:rFonts w:ascii="Times" w:hAnsi="Times"/>
          <w:b/>
          <w:bCs/>
        </w:rPr>
        <w:t>).</w:t>
      </w:r>
    </w:p>
    <w:p w14:paraId="730A1712" w14:textId="77777777" w:rsidR="00C10D5E" w:rsidRPr="00DF4ACD" w:rsidRDefault="00C10D5E" w:rsidP="00C10D5E">
      <w:pPr>
        <w:pStyle w:val="ListParagraph"/>
        <w:rPr>
          <w:rFonts w:ascii="Times" w:hAnsi="Times"/>
          <w:sz w:val="16"/>
          <w:szCs w:val="16"/>
        </w:rPr>
      </w:pPr>
    </w:p>
    <w:p w14:paraId="6523F9A9" w14:textId="77777777" w:rsidR="00C10D5E" w:rsidRPr="00DF4ACD" w:rsidRDefault="00C10D5E" w:rsidP="00C10D5E">
      <w:pPr>
        <w:pStyle w:val="ListParagraph"/>
        <w:rPr>
          <w:rFonts w:ascii="Times" w:hAnsi="Times"/>
          <w:sz w:val="16"/>
          <w:szCs w:val="16"/>
        </w:rPr>
      </w:pPr>
    </w:p>
    <w:tbl>
      <w:tblPr>
        <w:tblStyle w:val="TableGrid"/>
        <w:tblW w:w="9832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"/>
        <w:gridCol w:w="2559"/>
        <w:gridCol w:w="288"/>
        <w:gridCol w:w="930"/>
        <w:gridCol w:w="1196"/>
        <w:gridCol w:w="930"/>
        <w:gridCol w:w="930"/>
        <w:gridCol w:w="1401"/>
        <w:gridCol w:w="930"/>
        <w:gridCol w:w="236"/>
      </w:tblGrid>
      <w:tr w:rsidR="00C10D5E" w:rsidRPr="00DF4ACD" w14:paraId="51E5D950" w14:textId="77777777" w:rsidTr="0081138E">
        <w:tc>
          <w:tcPr>
            <w:tcW w:w="432" w:type="dxa"/>
            <w:shd w:val="clear" w:color="auto" w:fill="auto"/>
          </w:tcPr>
          <w:p w14:paraId="302DA66E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6256A23A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14:paraId="309A63DD" w14:textId="77777777" w:rsidR="00C10D5E" w:rsidRPr="00DF4ACD" w:rsidRDefault="00C10D5E" w:rsidP="00593323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6317" w:type="dxa"/>
            <w:gridSpan w:val="6"/>
            <w:shd w:val="clear" w:color="auto" w:fill="auto"/>
          </w:tcPr>
          <w:p w14:paraId="2DF5D221" w14:textId="28707025" w:rsidR="00C10D5E" w:rsidRPr="00DF4ACD" w:rsidRDefault="00085F1E" w:rsidP="00593323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R</w:t>
            </w:r>
            <w:r w:rsidR="00C10D5E" w:rsidRPr="00DF4ACD">
              <w:rPr>
                <w:rFonts w:ascii="Times" w:hAnsi="Times" w:cstheme="minorHAnsi"/>
                <w:b/>
                <w:bCs/>
                <w:sz w:val="20"/>
                <w:szCs w:val="20"/>
              </w:rPr>
              <w:t>esumption</w:t>
            </w: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 (Cox regression)</w:t>
            </w:r>
            <w:r w:rsidR="00C10D5E" w:rsidRPr="00DF4ACD">
              <w:rPr>
                <w:rFonts w:ascii="Times" w:hAnsi="Times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4A8B0258" w14:textId="77777777" w:rsidR="00C10D5E" w:rsidRPr="00DF4ACD" w:rsidRDefault="00C10D5E" w:rsidP="00593323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27211532" w14:textId="77777777" w:rsidTr="0081138E">
        <w:tc>
          <w:tcPr>
            <w:tcW w:w="432" w:type="dxa"/>
            <w:shd w:val="clear" w:color="auto" w:fill="auto"/>
          </w:tcPr>
          <w:p w14:paraId="79CEA8C0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082CD406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3ACEB0D6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62E699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Unadjusted HR (CI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3B3541CA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i/>
                <w:iCs/>
                <w:sz w:val="20"/>
                <w:szCs w:val="20"/>
              </w:rPr>
              <w:t>p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>-value</w:t>
            </w:r>
          </w:p>
        </w:tc>
        <w:tc>
          <w:tcPr>
            <w:tcW w:w="23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29C3CB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Adjusted HR (CI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2E48FB52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i/>
                <w:iCs/>
                <w:sz w:val="20"/>
                <w:szCs w:val="20"/>
              </w:rPr>
              <w:t>p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>-value</w:t>
            </w:r>
          </w:p>
        </w:tc>
        <w:tc>
          <w:tcPr>
            <w:tcW w:w="236" w:type="dxa"/>
            <w:shd w:val="clear" w:color="auto" w:fill="auto"/>
          </w:tcPr>
          <w:p w14:paraId="40DE3196" w14:textId="77777777" w:rsidR="00C10D5E" w:rsidRPr="00DF4ACD" w:rsidRDefault="00C10D5E" w:rsidP="00593323">
            <w:pPr>
              <w:rPr>
                <w:rFonts w:ascii="Times" w:hAnsi="Times" w:cstheme="minorHAnsi"/>
                <w:i/>
                <w:iCs/>
                <w:sz w:val="20"/>
                <w:szCs w:val="20"/>
              </w:rPr>
            </w:pPr>
          </w:p>
        </w:tc>
      </w:tr>
      <w:tr w:rsidR="00C10D5E" w:rsidRPr="00DF4ACD" w14:paraId="4471D464" w14:textId="77777777" w:rsidTr="0081138E">
        <w:tc>
          <w:tcPr>
            <w:tcW w:w="432" w:type="dxa"/>
            <w:shd w:val="clear" w:color="auto" w:fill="auto"/>
          </w:tcPr>
          <w:p w14:paraId="3B36E081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07FCBC3C" w14:textId="77777777" w:rsidR="00C10D5E" w:rsidRDefault="0081138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PrEP user</w:t>
            </w:r>
            <w:r w:rsidR="00C10D5E" w:rsidRPr="00DF4ACD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 characteristics</w:t>
            </w:r>
            <w:r w:rsidR="00C10D5E" w:rsidRPr="00DF4ACD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</w:p>
          <w:p w14:paraId="434F7753" w14:textId="18351A44" w:rsidR="0081138E" w:rsidRPr="00DF4ACD" w:rsidRDefault="0081138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Sex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14:paraId="5AA18969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02216E52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5791E5DA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32BC088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085CDD8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78367FED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DD6AA98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0F5B8108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40385471" w14:textId="77777777" w:rsidTr="00593323">
        <w:tc>
          <w:tcPr>
            <w:tcW w:w="432" w:type="dxa"/>
            <w:shd w:val="clear" w:color="auto" w:fill="auto"/>
          </w:tcPr>
          <w:p w14:paraId="5DEDDAEA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08F43401" w14:textId="6DB79EAA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Male</w:t>
            </w:r>
          </w:p>
        </w:tc>
        <w:tc>
          <w:tcPr>
            <w:tcW w:w="288" w:type="dxa"/>
            <w:shd w:val="clear" w:color="auto" w:fill="auto"/>
          </w:tcPr>
          <w:p w14:paraId="1B7BBA8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74B0387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shd w:val="clear" w:color="auto" w:fill="auto"/>
          </w:tcPr>
          <w:p w14:paraId="2773227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06FF1FF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0479A7D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401" w:type="dxa"/>
            <w:shd w:val="clear" w:color="auto" w:fill="auto"/>
          </w:tcPr>
          <w:p w14:paraId="4A29830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35958BA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51B37C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74B204E7" w14:textId="77777777" w:rsidTr="00593323">
        <w:tc>
          <w:tcPr>
            <w:tcW w:w="432" w:type="dxa"/>
            <w:shd w:val="clear" w:color="auto" w:fill="auto"/>
          </w:tcPr>
          <w:p w14:paraId="4C0C49E4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0E7B9DAD" w14:textId="384EDEB0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Female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375CB44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A7C53F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2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0EAD2A1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16-0.34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24341FE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EB8A43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28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0C803D1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19-0.41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2EB3E82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auto"/>
          </w:tcPr>
          <w:p w14:paraId="46DF043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6C854E27" w14:textId="77777777" w:rsidTr="00593323">
        <w:tc>
          <w:tcPr>
            <w:tcW w:w="432" w:type="dxa"/>
            <w:shd w:val="clear" w:color="auto" w:fill="auto"/>
          </w:tcPr>
          <w:p w14:paraId="6C72F7F8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119FCE39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Age group: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14:paraId="3AB70E3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BA82B1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1D8A018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269484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2C07648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32A9400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2209247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53C94C6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1B4EE063" w14:textId="77777777" w:rsidTr="00593323">
        <w:tc>
          <w:tcPr>
            <w:tcW w:w="432" w:type="dxa"/>
            <w:shd w:val="clear" w:color="auto" w:fill="auto"/>
          </w:tcPr>
          <w:p w14:paraId="51143197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0EBF5EC7" w14:textId="796D08F4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8-29</w:t>
            </w:r>
          </w:p>
        </w:tc>
        <w:tc>
          <w:tcPr>
            <w:tcW w:w="288" w:type="dxa"/>
            <w:shd w:val="clear" w:color="auto" w:fill="auto"/>
          </w:tcPr>
          <w:p w14:paraId="5EA3A18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4677A7F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90</w:t>
            </w:r>
          </w:p>
        </w:tc>
        <w:tc>
          <w:tcPr>
            <w:tcW w:w="1196" w:type="dxa"/>
            <w:shd w:val="clear" w:color="auto" w:fill="auto"/>
          </w:tcPr>
          <w:p w14:paraId="7773308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83-0.98)</w:t>
            </w:r>
          </w:p>
        </w:tc>
        <w:tc>
          <w:tcPr>
            <w:tcW w:w="930" w:type="dxa"/>
            <w:shd w:val="clear" w:color="auto" w:fill="auto"/>
          </w:tcPr>
          <w:p w14:paraId="191992A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013</w:t>
            </w:r>
          </w:p>
        </w:tc>
        <w:tc>
          <w:tcPr>
            <w:tcW w:w="930" w:type="dxa"/>
            <w:shd w:val="clear" w:color="auto" w:fill="auto"/>
          </w:tcPr>
          <w:p w14:paraId="051C8C0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99</w:t>
            </w:r>
          </w:p>
        </w:tc>
        <w:tc>
          <w:tcPr>
            <w:tcW w:w="1401" w:type="dxa"/>
            <w:shd w:val="clear" w:color="auto" w:fill="auto"/>
          </w:tcPr>
          <w:p w14:paraId="3335B81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91-1.08)</w:t>
            </w:r>
          </w:p>
        </w:tc>
        <w:tc>
          <w:tcPr>
            <w:tcW w:w="930" w:type="dxa"/>
            <w:shd w:val="clear" w:color="auto" w:fill="auto"/>
          </w:tcPr>
          <w:p w14:paraId="2EE3733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85</w:t>
            </w:r>
          </w:p>
        </w:tc>
        <w:tc>
          <w:tcPr>
            <w:tcW w:w="236" w:type="dxa"/>
            <w:shd w:val="clear" w:color="auto" w:fill="auto"/>
          </w:tcPr>
          <w:p w14:paraId="66C7D54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154C9A2C" w14:textId="77777777" w:rsidTr="00593323">
        <w:tc>
          <w:tcPr>
            <w:tcW w:w="432" w:type="dxa"/>
            <w:shd w:val="clear" w:color="auto" w:fill="auto"/>
          </w:tcPr>
          <w:p w14:paraId="3C0301A5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5A62DBF3" w14:textId="1751E75B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30-39</w:t>
            </w:r>
          </w:p>
        </w:tc>
        <w:tc>
          <w:tcPr>
            <w:tcW w:w="288" w:type="dxa"/>
            <w:shd w:val="clear" w:color="auto" w:fill="auto"/>
          </w:tcPr>
          <w:p w14:paraId="1D9CDE4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2608444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10</w:t>
            </w:r>
          </w:p>
        </w:tc>
        <w:tc>
          <w:tcPr>
            <w:tcW w:w="1196" w:type="dxa"/>
            <w:shd w:val="clear" w:color="auto" w:fill="auto"/>
          </w:tcPr>
          <w:p w14:paraId="2631172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09-1.20)</w:t>
            </w:r>
          </w:p>
        </w:tc>
        <w:tc>
          <w:tcPr>
            <w:tcW w:w="930" w:type="dxa"/>
            <w:shd w:val="clear" w:color="auto" w:fill="auto"/>
          </w:tcPr>
          <w:p w14:paraId="4451796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023</w:t>
            </w:r>
          </w:p>
        </w:tc>
        <w:tc>
          <w:tcPr>
            <w:tcW w:w="930" w:type="dxa"/>
            <w:shd w:val="clear" w:color="auto" w:fill="auto"/>
          </w:tcPr>
          <w:p w14:paraId="04AB162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12</w:t>
            </w:r>
          </w:p>
        </w:tc>
        <w:tc>
          <w:tcPr>
            <w:tcW w:w="1401" w:type="dxa"/>
            <w:shd w:val="clear" w:color="auto" w:fill="auto"/>
          </w:tcPr>
          <w:p w14:paraId="327E60D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04-1.22)</w:t>
            </w:r>
          </w:p>
        </w:tc>
        <w:tc>
          <w:tcPr>
            <w:tcW w:w="930" w:type="dxa"/>
            <w:shd w:val="clear" w:color="auto" w:fill="auto"/>
          </w:tcPr>
          <w:p w14:paraId="3555DD3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005</w:t>
            </w:r>
          </w:p>
        </w:tc>
        <w:tc>
          <w:tcPr>
            <w:tcW w:w="236" w:type="dxa"/>
            <w:shd w:val="clear" w:color="auto" w:fill="auto"/>
          </w:tcPr>
          <w:p w14:paraId="3A13666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32F96B8A" w14:textId="77777777" w:rsidTr="00593323">
        <w:tc>
          <w:tcPr>
            <w:tcW w:w="432" w:type="dxa"/>
            <w:shd w:val="clear" w:color="auto" w:fill="auto"/>
          </w:tcPr>
          <w:p w14:paraId="36C33D29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7B0E2A0E" w14:textId="603494AD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40+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697044F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13125E2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42B3786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A1FE182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341B385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134DC5E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29AE671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2B5C95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6ADD2AF0" w14:textId="77777777" w:rsidTr="00593323">
        <w:tc>
          <w:tcPr>
            <w:tcW w:w="432" w:type="dxa"/>
            <w:shd w:val="clear" w:color="auto" w:fill="auto"/>
          </w:tcPr>
          <w:p w14:paraId="259F66AD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6F32B0A5" w14:textId="7C8B0C36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Gay prevalence area</w:t>
            </w:r>
            <w:r w:rsidR="00A67EAA">
              <w:rPr>
                <w:rFonts w:ascii="Times" w:hAnsi="Times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14:paraId="06AF93D2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8C685B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1305116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447883C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E64B62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58AC9A82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70B04AB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shd w:val="clear" w:color="auto" w:fill="auto"/>
          </w:tcPr>
          <w:p w14:paraId="3630028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0C091E6F" w14:textId="77777777" w:rsidTr="00593323">
        <w:tc>
          <w:tcPr>
            <w:tcW w:w="432" w:type="dxa"/>
            <w:shd w:val="clear" w:color="auto" w:fill="auto"/>
          </w:tcPr>
          <w:p w14:paraId="41C520BD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4285CDB3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Low</w:t>
            </w:r>
          </w:p>
        </w:tc>
        <w:tc>
          <w:tcPr>
            <w:tcW w:w="288" w:type="dxa"/>
            <w:shd w:val="clear" w:color="auto" w:fill="auto"/>
          </w:tcPr>
          <w:p w14:paraId="22311A1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50C33BA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68</w:t>
            </w:r>
          </w:p>
        </w:tc>
        <w:tc>
          <w:tcPr>
            <w:tcW w:w="1196" w:type="dxa"/>
            <w:shd w:val="clear" w:color="auto" w:fill="auto"/>
          </w:tcPr>
          <w:p w14:paraId="6CD33D5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62-0.74)</w:t>
            </w:r>
          </w:p>
        </w:tc>
        <w:tc>
          <w:tcPr>
            <w:tcW w:w="930" w:type="dxa"/>
            <w:shd w:val="clear" w:color="auto" w:fill="auto"/>
          </w:tcPr>
          <w:p w14:paraId="7EE5391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shd w:val="clear" w:color="auto" w:fill="auto"/>
          </w:tcPr>
          <w:p w14:paraId="3ACC761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93</w:t>
            </w:r>
          </w:p>
        </w:tc>
        <w:tc>
          <w:tcPr>
            <w:tcW w:w="1401" w:type="dxa"/>
            <w:shd w:val="clear" w:color="auto" w:fill="auto"/>
          </w:tcPr>
          <w:p w14:paraId="50DAE32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85-1.01)</w:t>
            </w:r>
          </w:p>
        </w:tc>
        <w:tc>
          <w:tcPr>
            <w:tcW w:w="930" w:type="dxa"/>
            <w:shd w:val="clear" w:color="auto" w:fill="auto"/>
          </w:tcPr>
          <w:p w14:paraId="78498C6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095</w:t>
            </w:r>
          </w:p>
        </w:tc>
        <w:tc>
          <w:tcPr>
            <w:tcW w:w="236" w:type="dxa"/>
            <w:shd w:val="clear" w:color="auto" w:fill="auto"/>
          </w:tcPr>
          <w:p w14:paraId="389D77C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330838B6" w14:textId="77777777" w:rsidTr="00593323">
        <w:tc>
          <w:tcPr>
            <w:tcW w:w="432" w:type="dxa"/>
            <w:shd w:val="clear" w:color="auto" w:fill="auto"/>
          </w:tcPr>
          <w:p w14:paraId="54E13594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5ED163E1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Med</w:t>
            </w:r>
          </w:p>
        </w:tc>
        <w:tc>
          <w:tcPr>
            <w:tcW w:w="288" w:type="dxa"/>
            <w:shd w:val="clear" w:color="auto" w:fill="auto"/>
          </w:tcPr>
          <w:p w14:paraId="21F184E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49848DC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83</w:t>
            </w:r>
          </w:p>
        </w:tc>
        <w:tc>
          <w:tcPr>
            <w:tcW w:w="1196" w:type="dxa"/>
            <w:shd w:val="clear" w:color="auto" w:fill="auto"/>
          </w:tcPr>
          <w:p w14:paraId="7D3FC86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76-0.89)</w:t>
            </w:r>
          </w:p>
        </w:tc>
        <w:tc>
          <w:tcPr>
            <w:tcW w:w="930" w:type="dxa"/>
            <w:shd w:val="clear" w:color="auto" w:fill="auto"/>
          </w:tcPr>
          <w:p w14:paraId="12F92C8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shd w:val="clear" w:color="auto" w:fill="auto"/>
          </w:tcPr>
          <w:p w14:paraId="7C2F228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.01</w:t>
            </w:r>
          </w:p>
        </w:tc>
        <w:tc>
          <w:tcPr>
            <w:tcW w:w="1401" w:type="dxa"/>
            <w:shd w:val="clear" w:color="auto" w:fill="auto"/>
          </w:tcPr>
          <w:p w14:paraId="374C277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94-1.10)</w:t>
            </w:r>
          </w:p>
        </w:tc>
        <w:tc>
          <w:tcPr>
            <w:tcW w:w="930" w:type="dxa"/>
            <w:shd w:val="clear" w:color="auto" w:fill="auto"/>
          </w:tcPr>
          <w:p w14:paraId="7F93412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74</w:t>
            </w:r>
          </w:p>
        </w:tc>
        <w:tc>
          <w:tcPr>
            <w:tcW w:w="236" w:type="dxa"/>
            <w:shd w:val="clear" w:color="auto" w:fill="auto"/>
          </w:tcPr>
          <w:p w14:paraId="4F380442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2F781CA3" w14:textId="77777777" w:rsidTr="00593323">
        <w:tc>
          <w:tcPr>
            <w:tcW w:w="432" w:type="dxa"/>
            <w:shd w:val="clear" w:color="auto" w:fill="auto"/>
          </w:tcPr>
          <w:p w14:paraId="5D7464B3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554804E9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High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46F14F5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327D774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12559AE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923C3D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6C1DE77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5246064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636B3B8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shd w:val="clear" w:color="auto" w:fill="auto"/>
          </w:tcPr>
          <w:p w14:paraId="23D7F8F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34666ADB" w14:textId="77777777" w:rsidTr="00593323">
        <w:tc>
          <w:tcPr>
            <w:tcW w:w="432" w:type="dxa"/>
            <w:shd w:val="clear" w:color="auto" w:fill="auto"/>
          </w:tcPr>
          <w:p w14:paraId="2DEF766D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569F0BF0" w14:textId="7D606C79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Subsidy level</w:t>
            </w:r>
            <w:r w:rsidR="002F3549">
              <w:rPr>
                <w:rFonts w:ascii="Times" w:hAnsi="Times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14:paraId="2E99D5F2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EB183F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5B21BAB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380583C2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469C6B9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79D7551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4E8552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shd w:val="clear" w:color="auto" w:fill="auto"/>
          </w:tcPr>
          <w:p w14:paraId="7016C3E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2B0B0B61" w14:textId="77777777" w:rsidTr="00593323">
        <w:tc>
          <w:tcPr>
            <w:tcW w:w="432" w:type="dxa"/>
            <w:shd w:val="clear" w:color="auto" w:fill="auto"/>
          </w:tcPr>
          <w:p w14:paraId="581E29CD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183679F0" w14:textId="772E5DB5" w:rsidR="00C10D5E" w:rsidRPr="00DF4ACD" w:rsidRDefault="002F3549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General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  <w:r w:rsidR="00C10D5E" w:rsidRPr="00DF4ACD">
              <w:rPr>
                <w:rFonts w:ascii="Times" w:hAnsi="Times" w:cstheme="minorHAnsi"/>
                <w:sz w:val="20"/>
                <w:szCs w:val="20"/>
              </w:rPr>
              <w:t>Subsidy</w:t>
            </w:r>
          </w:p>
        </w:tc>
        <w:tc>
          <w:tcPr>
            <w:tcW w:w="288" w:type="dxa"/>
            <w:shd w:val="clear" w:color="auto" w:fill="auto"/>
          </w:tcPr>
          <w:p w14:paraId="7CF0A53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36FEC4D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shd w:val="clear" w:color="auto" w:fill="auto"/>
          </w:tcPr>
          <w:p w14:paraId="66D30742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48CA58E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15C24FC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5A7BF47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605E4B4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1C7AB8A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7B7468F9" w14:textId="77777777" w:rsidTr="00593323">
        <w:tc>
          <w:tcPr>
            <w:tcW w:w="432" w:type="dxa"/>
            <w:shd w:val="clear" w:color="auto" w:fill="auto"/>
          </w:tcPr>
          <w:p w14:paraId="61C055DD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2AAAE005" w14:textId="48CDDD6B" w:rsidR="00C10D5E" w:rsidRPr="00DF4ACD" w:rsidRDefault="002F3549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Concessional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  <w:r w:rsidR="00C10D5E" w:rsidRPr="00DF4ACD">
              <w:rPr>
                <w:rFonts w:ascii="Times" w:hAnsi="Times" w:cstheme="minorHAnsi"/>
                <w:sz w:val="20"/>
                <w:szCs w:val="20"/>
              </w:rPr>
              <w:t>Subsidy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7860E66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3873B4F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2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49F14BF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19-1.40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48FBB7A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BC0ECE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5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334D9AC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1.39-1.65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4337D97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auto"/>
          </w:tcPr>
          <w:p w14:paraId="509EE99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5E221041" w14:textId="77777777" w:rsidTr="00593323">
        <w:tc>
          <w:tcPr>
            <w:tcW w:w="432" w:type="dxa"/>
            <w:shd w:val="clear" w:color="auto" w:fill="auto"/>
          </w:tcPr>
          <w:p w14:paraId="3BEC02DB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683662B3" w14:textId="1CB424AB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Year </w:t>
            </w:r>
            <w:r w:rsidR="00B00884">
              <w:rPr>
                <w:rFonts w:ascii="Times" w:hAnsi="Times" w:cstheme="minorHAnsi"/>
                <w:sz w:val="20"/>
                <w:szCs w:val="20"/>
              </w:rPr>
              <w:t>first dispensed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>: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14:paraId="0975506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749993E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42CB9F4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8AAD7B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6D2153C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3298C9A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2A7CA79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0B3728B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1761DFF7" w14:textId="77777777" w:rsidTr="00593323">
        <w:tc>
          <w:tcPr>
            <w:tcW w:w="432" w:type="dxa"/>
            <w:shd w:val="clear" w:color="auto" w:fill="auto"/>
          </w:tcPr>
          <w:p w14:paraId="5BD67FA7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4EEC150A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2018</w:t>
            </w:r>
          </w:p>
        </w:tc>
        <w:tc>
          <w:tcPr>
            <w:tcW w:w="288" w:type="dxa"/>
            <w:shd w:val="clear" w:color="auto" w:fill="auto"/>
          </w:tcPr>
          <w:p w14:paraId="51F005A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0015125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6" w:type="dxa"/>
            <w:shd w:val="clear" w:color="auto" w:fill="auto"/>
          </w:tcPr>
          <w:p w14:paraId="436E2C9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74B1562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5243E21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1" w:type="dxa"/>
            <w:shd w:val="clear" w:color="auto" w:fill="auto"/>
          </w:tcPr>
          <w:p w14:paraId="1145CCB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3DCAACE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3588E9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3DC6B5BF" w14:textId="77777777" w:rsidTr="00593323">
        <w:tc>
          <w:tcPr>
            <w:tcW w:w="432" w:type="dxa"/>
            <w:shd w:val="clear" w:color="auto" w:fill="auto"/>
          </w:tcPr>
          <w:p w14:paraId="20D9BC4E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5C19D14E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2019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657F766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65EF0C5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91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1EB8354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85-0.98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1BE1957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011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382F4BB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.00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0979B89B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94-1.08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1DABBA1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90</w:t>
            </w:r>
          </w:p>
        </w:tc>
        <w:tc>
          <w:tcPr>
            <w:tcW w:w="236" w:type="dxa"/>
            <w:shd w:val="clear" w:color="auto" w:fill="auto"/>
          </w:tcPr>
          <w:p w14:paraId="600F15D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0BD92C2D" w14:textId="77777777" w:rsidTr="00593323">
        <w:tc>
          <w:tcPr>
            <w:tcW w:w="432" w:type="dxa"/>
            <w:shd w:val="clear" w:color="auto" w:fill="auto"/>
          </w:tcPr>
          <w:p w14:paraId="0B3740E6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61C1693B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b/>
                <w:bCs/>
                <w:sz w:val="20"/>
                <w:szCs w:val="20"/>
              </w:rPr>
              <w:t>Prescriber characteristics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14:paraId="53EEE6AE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0F1490C8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23030DE4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4738B760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65DFA5A8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4FE2F852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15D36E8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shd w:val="clear" w:color="auto" w:fill="auto"/>
          </w:tcPr>
          <w:p w14:paraId="00104950" w14:textId="77777777" w:rsidR="00C10D5E" w:rsidRPr="00DF4ACD" w:rsidRDefault="00C10D5E" w:rsidP="00593323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406751D5" w14:textId="77777777" w:rsidTr="00593323">
        <w:tc>
          <w:tcPr>
            <w:tcW w:w="432" w:type="dxa"/>
            <w:shd w:val="clear" w:color="auto" w:fill="auto"/>
          </w:tcPr>
          <w:p w14:paraId="258070F9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4B7AD18C" w14:textId="45EF82F2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Gay prevalence area</w:t>
            </w:r>
            <w:r w:rsidR="00A67EAA">
              <w:rPr>
                <w:rFonts w:ascii="Times" w:hAnsi="Times" w:cstheme="minorHAnsi"/>
                <w:sz w:val="20"/>
                <w:szCs w:val="20"/>
                <w:vertAlign w:val="superscript"/>
              </w:rPr>
              <w:t>2</w:t>
            </w:r>
            <w:r w:rsidR="002F3549">
              <w:rPr>
                <w:rFonts w:ascii="Times" w:hAnsi="Times" w:cstheme="minorHAnsi"/>
                <w:sz w:val="20"/>
                <w:szCs w:val="20"/>
                <w:vertAlign w:val="superscript"/>
              </w:rPr>
              <w:t>, 4</w:t>
            </w:r>
          </w:p>
        </w:tc>
        <w:tc>
          <w:tcPr>
            <w:tcW w:w="288" w:type="dxa"/>
            <w:shd w:val="clear" w:color="auto" w:fill="auto"/>
          </w:tcPr>
          <w:p w14:paraId="41C5CE5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5C8A8BD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96" w:type="dxa"/>
            <w:shd w:val="clear" w:color="auto" w:fill="auto"/>
          </w:tcPr>
          <w:p w14:paraId="4A23B0F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shd w:val="clear" w:color="auto" w:fill="auto"/>
          </w:tcPr>
          <w:p w14:paraId="5647CE5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shd w:val="clear" w:color="auto" w:fill="auto"/>
          </w:tcPr>
          <w:p w14:paraId="1BC4A43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01" w:type="dxa"/>
            <w:shd w:val="clear" w:color="auto" w:fill="auto"/>
          </w:tcPr>
          <w:p w14:paraId="61DBE6E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shd w:val="clear" w:color="auto" w:fill="auto"/>
          </w:tcPr>
          <w:p w14:paraId="4C363CD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shd w:val="clear" w:color="auto" w:fill="auto"/>
          </w:tcPr>
          <w:p w14:paraId="57C8761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74E60E51" w14:textId="77777777" w:rsidTr="00593323">
        <w:tc>
          <w:tcPr>
            <w:tcW w:w="432" w:type="dxa"/>
            <w:shd w:val="clear" w:color="auto" w:fill="auto"/>
          </w:tcPr>
          <w:p w14:paraId="56BB2D6C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65CA684A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Low</w:t>
            </w:r>
          </w:p>
        </w:tc>
        <w:tc>
          <w:tcPr>
            <w:tcW w:w="288" w:type="dxa"/>
            <w:shd w:val="clear" w:color="auto" w:fill="auto"/>
          </w:tcPr>
          <w:p w14:paraId="210FD9D8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7824E9B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6" w:type="dxa"/>
            <w:shd w:val="clear" w:color="auto" w:fill="auto"/>
          </w:tcPr>
          <w:p w14:paraId="3B26FEC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0.27-0.35)</w:t>
            </w:r>
          </w:p>
        </w:tc>
        <w:tc>
          <w:tcPr>
            <w:tcW w:w="930" w:type="dxa"/>
            <w:shd w:val="clear" w:color="auto" w:fill="auto"/>
          </w:tcPr>
          <w:p w14:paraId="6209D8E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shd w:val="clear" w:color="auto" w:fill="auto"/>
          </w:tcPr>
          <w:p w14:paraId="2ED345B3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40</w:t>
            </w:r>
          </w:p>
        </w:tc>
        <w:tc>
          <w:tcPr>
            <w:tcW w:w="1401" w:type="dxa"/>
            <w:shd w:val="clear" w:color="auto" w:fill="auto"/>
          </w:tcPr>
          <w:p w14:paraId="7A25C2C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35-0.47)</w:t>
            </w:r>
          </w:p>
        </w:tc>
        <w:tc>
          <w:tcPr>
            <w:tcW w:w="930" w:type="dxa"/>
            <w:shd w:val="clear" w:color="auto" w:fill="auto"/>
          </w:tcPr>
          <w:p w14:paraId="15AF76C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auto"/>
          </w:tcPr>
          <w:p w14:paraId="076CD2F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2AEE81C0" w14:textId="77777777" w:rsidTr="00593323">
        <w:tc>
          <w:tcPr>
            <w:tcW w:w="432" w:type="dxa"/>
            <w:shd w:val="clear" w:color="auto" w:fill="auto"/>
          </w:tcPr>
          <w:p w14:paraId="38C0294B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3EFD036E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Med</w:t>
            </w:r>
          </w:p>
        </w:tc>
        <w:tc>
          <w:tcPr>
            <w:tcW w:w="288" w:type="dxa"/>
            <w:shd w:val="clear" w:color="auto" w:fill="auto"/>
          </w:tcPr>
          <w:p w14:paraId="0B795CF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49F1416F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96" w:type="dxa"/>
            <w:shd w:val="clear" w:color="auto" w:fill="auto"/>
          </w:tcPr>
          <w:p w14:paraId="47680BE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color w:val="000000"/>
                <w:sz w:val="20"/>
                <w:szCs w:val="20"/>
              </w:rPr>
              <w:t>(0.60-0.70)</w:t>
            </w:r>
          </w:p>
        </w:tc>
        <w:tc>
          <w:tcPr>
            <w:tcW w:w="930" w:type="dxa"/>
            <w:shd w:val="clear" w:color="auto" w:fill="auto"/>
          </w:tcPr>
          <w:p w14:paraId="7D9D68D1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shd w:val="clear" w:color="auto" w:fill="auto"/>
          </w:tcPr>
          <w:p w14:paraId="1ACB1A35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.73</w:t>
            </w:r>
          </w:p>
        </w:tc>
        <w:tc>
          <w:tcPr>
            <w:tcW w:w="1401" w:type="dxa"/>
            <w:shd w:val="clear" w:color="auto" w:fill="auto"/>
          </w:tcPr>
          <w:p w14:paraId="7CB91587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67-0.78)</w:t>
            </w:r>
          </w:p>
        </w:tc>
        <w:tc>
          <w:tcPr>
            <w:tcW w:w="930" w:type="dxa"/>
            <w:shd w:val="clear" w:color="auto" w:fill="auto"/>
          </w:tcPr>
          <w:p w14:paraId="637BD7A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auto"/>
          </w:tcPr>
          <w:p w14:paraId="210DD69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6DEFE0D1" w14:textId="77777777" w:rsidTr="00593323">
        <w:tc>
          <w:tcPr>
            <w:tcW w:w="432" w:type="dxa"/>
            <w:shd w:val="clear" w:color="auto" w:fill="auto"/>
          </w:tcPr>
          <w:p w14:paraId="1AF4783F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2FB5C608" w14:textId="77777777" w:rsidR="00C10D5E" w:rsidRPr="00DF4ACD" w:rsidRDefault="00C10D5E" w:rsidP="0081138E">
            <w:pPr>
              <w:tabs>
                <w:tab w:val="left" w:pos="180"/>
              </w:tabs>
              <w:ind w:left="173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High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6B7ADCC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7476C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FDFBBA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BAEC7F6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3A2DD0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FC71BD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4CA405CC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B7F4E69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C10D5E" w:rsidRPr="00DF4ACD" w14:paraId="470A1B0D" w14:textId="77777777" w:rsidTr="00593323">
        <w:tc>
          <w:tcPr>
            <w:tcW w:w="432" w:type="dxa"/>
            <w:shd w:val="clear" w:color="auto" w:fill="auto"/>
          </w:tcPr>
          <w:p w14:paraId="2690A77D" w14:textId="77777777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1676401A" w14:textId="43A9B0A0" w:rsidR="00C10D5E" w:rsidRPr="00DF4ACD" w:rsidRDefault="00C10D5E" w:rsidP="00593323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Prescriber caseload</w:t>
            </w:r>
            <w:r w:rsidR="002F3549">
              <w:rPr>
                <w:rFonts w:ascii="Times" w:hAnsi="Times" w:cstheme="minorHAnsi"/>
                <w:sz w:val="20"/>
                <w:szCs w:val="20"/>
                <w:vertAlign w:val="superscript"/>
              </w:rPr>
              <w:t>4,5</w:t>
            </w: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8" w:type="dxa"/>
            <w:shd w:val="clear" w:color="auto" w:fill="auto"/>
          </w:tcPr>
          <w:p w14:paraId="5185E92E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194F6B58" w14:textId="434F8D3A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</w:tcPr>
          <w:p w14:paraId="16D5DC73" w14:textId="08A88052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2576D436" w14:textId="5EA8B159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5AB7EA71" w14:textId="789A9DE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5CA9CE2F" w14:textId="1533A055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7957D8CE" w14:textId="0589DEC3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3A256114" w14:textId="77777777" w:rsidR="00C10D5E" w:rsidRPr="00DF4ACD" w:rsidRDefault="00C10D5E" w:rsidP="00593323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81138E" w:rsidRPr="00DF4ACD" w14:paraId="6B12F246" w14:textId="77777777" w:rsidTr="00593323">
        <w:tc>
          <w:tcPr>
            <w:tcW w:w="432" w:type="dxa"/>
            <w:shd w:val="clear" w:color="auto" w:fill="auto"/>
          </w:tcPr>
          <w:p w14:paraId="2D2C3ABB" w14:textId="77777777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14D5E1F8" w14:textId="5FE9AFF5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-10</w:t>
            </w:r>
          </w:p>
        </w:tc>
        <w:tc>
          <w:tcPr>
            <w:tcW w:w="288" w:type="dxa"/>
            <w:shd w:val="clear" w:color="auto" w:fill="auto"/>
          </w:tcPr>
          <w:p w14:paraId="6C4A9446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04272F94" w14:textId="333E8808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38</w:t>
            </w:r>
          </w:p>
        </w:tc>
        <w:tc>
          <w:tcPr>
            <w:tcW w:w="1196" w:type="dxa"/>
            <w:shd w:val="clear" w:color="auto" w:fill="auto"/>
          </w:tcPr>
          <w:p w14:paraId="6E58F4D7" w14:textId="00F564CA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34-0.43)</w:t>
            </w:r>
          </w:p>
        </w:tc>
        <w:tc>
          <w:tcPr>
            <w:tcW w:w="930" w:type="dxa"/>
            <w:shd w:val="clear" w:color="auto" w:fill="auto"/>
          </w:tcPr>
          <w:p w14:paraId="65B5BF29" w14:textId="6128509A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shd w:val="clear" w:color="auto" w:fill="auto"/>
          </w:tcPr>
          <w:p w14:paraId="087366D5" w14:textId="62A91F20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52</w:t>
            </w:r>
          </w:p>
        </w:tc>
        <w:tc>
          <w:tcPr>
            <w:tcW w:w="1401" w:type="dxa"/>
            <w:shd w:val="clear" w:color="auto" w:fill="auto"/>
          </w:tcPr>
          <w:p w14:paraId="4E3CB22D" w14:textId="0D1C0B9C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47-0.59)</w:t>
            </w:r>
          </w:p>
        </w:tc>
        <w:tc>
          <w:tcPr>
            <w:tcW w:w="930" w:type="dxa"/>
            <w:shd w:val="clear" w:color="auto" w:fill="auto"/>
          </w:tcPr>
          <w:p w14:paraId="098C360D" w14:textId="07F61241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auto"/>
          </w:tcPr>
          <w:p w14:paraId="6302520F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81138E" w:rsidRPr="00DF4ACD" w14:paraId="0DFA3C9D" w14:textId="77777777" w:rsidTr="00593323">
        <w:tc>
          <w:tcPr>
            <w:tcW w:w="432" w:type="dxa"/>
            <w:shd w:val="clear" w:color="auto" w:fill="auto"/>
          </w:tcPr>
          <w:p w14:paraId="69BC92F1" w14:textId="77777777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shd w:val="clear" w:color="auto" w:fill="auto"/>
          </w:tcPr>
          <w:p w14:paraId="025E23DC" w14:textId="77777777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11-100</w:t>
            </w:r>
          </w:p>
        </w:tc>
        <w:tc>
          <w:tcPr>
            <w:tcW w:w="288" w:type="dxa"/>
            <w:shd w:val="clear" w:color="auto" w:fill="auto"/>
          </w:tcPr>
          <w:p w14:paraId="70926F82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14:paraId="3CCCBE19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72</w:t>
            </w:r>
          </w:p>
        </w:tc>
        <w:tc>
          <w:tcPr>
            <w:tcW w:w="1196" w:type="dxa"/>
            <w:shd w:val="clear" w:color="auto" w:fill="auto"/>
          </w:tcPr>
          <w:p w14:paraId="15A596D5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66-0.78)</w:t>
            </w:r>
          </w:p>
        </w:tc>
        <w:tc>
          <w:tcPr>
            <w:tcW w:w="930" w:type="dxa"/>
            <w:shd w:val="clear" w:color="auto" w:fill="auto"/>
          </w:tcPr>
          <w:p w14:paraId="0C982360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930" w:type="dxa"/>
            <w:shd w:val="clear" w:color="auto" w:fill="auto"/>
          </w:tcPr>
          <w:p w14:paraId="4391E3FB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0.74</w:t>
            </w:r>
          </w:p>
        </w:tc>
        <w:tc>
          <w:tcPr>
            <w:tcW w:w="1401" w:type="dxa"/>
            <w:shd w:val="clear" w:color="auto" w:fill="auto"/>
          </w:tcPr>
          <w:p w14:paraId="4EE3E04F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(0.68-0.81)</w:t>
            </w:r>
          </w:p>
        </w:tc>
        <w:tc>
          <w:tcPr>
            <w:tcW w:w="930" w:type="dxa"/>
            <w:shd w:val="clear" w:color="auto" w:fill="auto"/>
          </w:tcPr>
          <w:p w14:paraId="17212585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auto"/>
          </w:tcPr>
          <w:p w14:paraId="6DA92B97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81138E" w:rsidRPr="00DF4ACD" w14:paraId="37DA91D0" w14:textId="77777777" w:rsidTr="00593323">
        <w:tc>
          <w:tcPr>
            <w:tcW w:w="432" w:type="dxa"/>
            <w:shd w:val="clear" w:color="auto" w:fill="auto"/>
          </w:tcPr>
          <w:p w14:paraId="53F41725" w14:textId="77777777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</w:tcPr>
          <w:p w14:paraId="5628C48D" w14:textId="77777777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 xml:space="preserve"> &gt;100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14:paraId="75093474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D2E412B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728718B6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43CBF554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028F710F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DF4ACD">
              <w:rPr>
                <w:rFonts w:ascii="Times" w:hAnsi="Times" w:cstheme="minorHAnsi"/>
                <w:sz w:val="20"/>
                <w:szCs w:val="20"/>
              </w:rPr>
              <w:t>ref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53F1023F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5FF014C3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18596092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81138E" w:rsidRPr="00DF4ACD" w14:paraId="5C028364" w14:textId="77777777" w:rsidTr="00593323">
        <w:tc>
          <w:tcPr>
            <w:tcW w:w="432" w:type="dxa"/>
            <w:shd w:val="clear" w:color="auto" w:fill="auto"/>
          </w:tcPr>
          <w:p w14:paraId="5718AB0F" w14:textId="77777777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</w:tcPr>
          <w:p w14:paraId="686737C3" w14:textId="77777777" w:rsidR="0081138E" w:rsidRPr="00DF4ACD" w:rsidRDefault="0081138E" w:rsidP="0081138E">
            <w:pPr>
              <w:tabs>
                <w:tab w:val="left" w:pos="180"/>
              </w:tabs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14:paraId="5AD32175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70B77BBD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4A12F3A0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419259A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63C47509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02CAD049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39A53738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124429C1" w14:textId="77777777" w:rsidR="0081138E" w:rsidRPr="00DF4ACD" w:rsidRDefault="0081138E" w:rsidP="0081138E">
            <w:pPr>
              <w:jc w:val="right"/>
              <w:rPr>
                <w:rFonts w:ascii="Times" w:hAnsi="Times" w:cstheme="minorHAnsi"/>
                <w:sz w:val="20"/>
                <w:szCs w:val="20"/>
              </w:rPr>
            </w:pPr>
          </w:p>
        </w:tc>
      </w:tr>
    </w:tbl>
    <w:p w14:paraId="67776898" w14:textId="77777777" w:rsidR="00C10D5E" w:rsidRPr="00DF4ACD" w:rsidRDefault="00C10D5E" w:rsidP="00C10D5E">
      <w:pPr>
        <w:pStyle w:val="ListParagraph"/>
        <w:rPr>
          <w:rFonts w:ascii="Times" w:hAnsi="Times"/>
          <w:sz w:val="16"/>
          <w:szCs w:val="16"/>
        </w:rPr>
      </w:pPr>
    </w:p>
    <w:p w14:paraId="4EFF5E29" w14:textId="77777777" w:rsidR="00A67EAA" w:rsidRPr="00DF4ACD" w:rsidRDefault="00A67EAA" w:rsidP="00A67EAA">
      <w:pPr>
        <w:rPr>
          <w:rFonts w:ascii="Times" w:hAnsi="Times"/>
          <w:sz w:val="16"/>
          <w:szCs w:val="16"/>
        </w:rPr>
      </w:pPr>
      <w:r w:rsidRPr="00DF4ACD">
        <w:rPr>
          <w:rFonts w:ascii="Times" w:hAnsi="Times"/>
          <w:sz w:val="16"/>
          <w:szCs w:val="16"/>
        </w:rPr>
        <w:t>CI: confidence interval; HR: Hazards ratio: CI: confidence interval</w:t>
      </w:r>
    </w:p>
    <w:p w14:paraId="35CC35BE" w14:textId="77777777" w:rsidR="00A67EAA" w:rsidRPr="00DF4ACD" w:rsidRDefault="00A67EAA" w:rsidP="00A67EAA">
      <w:pPr>
        <w:rPr>
          <w:rFonts w:ascii="Times" w:hAnsi="Times"/>
          <w:sz w:val="16"/>
          <w:szCs w:val="16"/>
        </w:rPr>
      </w:pPr>
      <w:r w:rsidRPr="00DF4ACD">
        <w:rPr>
          <w:rFonts w:ascii="Times" w:hAnsi="Times"/>
          <w:sz w:val="16"/>
          <w:szCs w:val="16"/>
        </w:rPr>
        <w:t xml:space="preserve">Notes: </w:t>
      </w:r>
    </w:p>
    <w:p w14:paraId="6C45457D" w14:textId="21EDE8D0" w:rsidR="00D014F9" w:rsidRDefault="00D014F9" w:rsidP="00C10D5E">
      <w:pPr>
        <w:pStyle w:val="ListParagraph"/>
        <w:numPr>
          <w:ilvl w:val="0"/>
          <w:numId w:val="18"/>
        </w:numPr>
        <w:spacing w:after="0" w:line="240" w:lineRule="auto"/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 xml:space="preserve">Time </w:t>
      </w:r>
      <w:r w:rsidRPr="00DF4ACD">
        <w:rPr>
          <w:rFonts w:ascii="Times" w:hAnsi="Times"/>
          <w:sz w:val="16"/>
          <w:szCs w:val="16"/>
        </w:rPr>
        <w:t>from when the definition of discontinuation</w:t>
      </w:r>
      <w:r>
        <w:rPr>
          <w:rFonts w:ascii="Times" w:hAnsi="Times"/>
          <w:sz w:val="16"/>
          <w:szCs w:val="16"/>
        </w:rPr>
        <w:t xml:space="preserve"> was met </w:t>
      </w:r>
      <w:r w:rsidR="00A67EAA" w:rsidRPr="00A67EAA">
        <w:rPr>
          <w:rFonts w:ascii="Times" w:hAnsi="Times"/>
          <w:sz w:val="16"/>
          <w:szCs w:val="16"/>
        </w:rPr>
        <w:t xml:space="preserve">to subsequent dispensed supply </w:t>
      </w:r>
      <w:r w:rsidR="00A67EAA">
        <w:rPr>
          <w:rFonts w:ascii="Times" w:hAnsi="Times"/>
          <w:sz w:val="16"/>
          <w:szCs w:val="16"/>
        </w:rPr>
        <w:t>(</w:t>
      </w:r>
      <w:r w:rsidR="00A67EAA" w:rsidRPr="00A67EAA">
        <w:rPr>
          <w:rFonts w:ascii="Times" w:hAnsi="Times"/>
          <w:sz w:val="16"/>
          <w:szCs w:val="16"/>
        </w:rPr>
        <w:t>event) or two years after date of first supply (censor)</w:t>
      </w:r>
    </w:p>
    <w:p w14:paraId="52A765BF" w14:textId="766A5998" w:rsidR="00A67EAA" w:rsidRPr="00A67EAA" w:rsidRDefault="00A67EAA" w:rsidP="00A67EAA">
      <w:pPr>
        <w:pStyle w:val="ListParagraph"/>
        <w:numPr>
          <w:ilvl w:val="0"/>
          <w:numId w:val="18"/>
        </w:numPr>
        <w:rPr>
          <w:rFonts w:ascii="Times" w:hAnsi="Times"/>
          <w:sz w:val="16"/>
          <w:szCs w:val="16"/>
        </w:rPr>
      </w:pPr>
      <w:r w:rsidRPr="00A67EAA">
        <w:rPr>
          <w:rFonts w:ascii="Times" w:hAnsi="Times"/>
          <w:sz w:val="16"/>
          <w:szCs w:val="16"/>
        </w:rPr>
        <w:t>Estimated prevalence of gay men in area of patient residence (at the time of first prescription) or prescriber practice (low &lt;1.0%, medium 1 to 5.0% and high &gt;5%)</w:t>
      </w:r>
    </w:p>
    <w:p w14:paraId="7AF73CF4" w14:textId="2FA42117" w:rsidR="00A67EAA" w:rsidRPr="00A67EAA" w:rsidRDefault="00A67EAA" w:rsidP="00A67EAA">
      <w:pPr>
        <w:pStyle w:val="ListParagraph"/>
        <w:numPr>
          <w:ilvl w:val="0"/>
          <w:numId w:val="18"/>
        </w:numPr>
        <w:rPr>
          <w:rFonts w:ascii="Times" w:hAnsi="Times"/>
          <w:sz w:val="16"/>
          <w:szCs w:val="16"/>
        </w:rPr>
      </w:pPr>
      <w:r w:rsidRPr="00A67EAA">
        <w:rPr>
          <w:rFonts w:ascii="Times" w:hAnsi="Times"/>
          <w:sz w:val="16"/>
          <w:szCs w:val="16"/>
        </w:rPr>
        <w:t>Concessional subsidy is a higher level of government subsidy resulting in a lower patient co-payment based on income, employment, health, health expenditure or disability</w:t>
      </w:r>
    </w:p>
    <w:p w14:paraId="79EA6468" w14:textId="10B36C18" w:rsidR="00A67EAA" w:rsidRPr="00A67EAA" w:rsidRDefault="00A67EAA" w:rsidP="00A67EAA">
      <w:pPr>
        <w:pStyle w:val="ListParagraph"/>
        <w:numPr>
          <w:ilvl w:val="0"/>
          <w:numId w:val="18"/>
        </w:numPr>
        <w:rPr>
          <w:rFonts w:ascii="Times" w:hAnsi="Times"/>
          <w:sz w:val="16"/>
          <w:szCs w:val="16"/>
        </w:rPr>
      </w:pPr>
      <w:r w:rsidRPr="00A67EAA">
        <w:rPr>
          <w:rFonts w:ascii="Times" w:hAnsi="Times"/>
          <w:sz w:val="16"/>
          <w:szCs w:val="16"/>
        </w:rPr>
        <w:t>Where one individual has been dispensed prescriptions from more than one prescriber, the higher caseload and the higher gay prevalence practice location is assigned</w:t>
      </w:r>
    </w:p>
    <w:p w14:paraId="301AEF14" w14:textId="7677F60E" w:rsidR="00A67EAA" w:rsidRPr="00A67EAA" w:rsidRDefault="00A67EAA" w:rsidP="00A67EAA">
      <w:pPr>
        <w:pStyle w:val="ListParagraph"/>
        <w:numPr>
          <w:ilvl w:val="0"/>
          <w:numId w:val="18"/>
        </w:numPr>
        <w:rPr>
          <w:rFonts w:ascii="Times" w:hAnsi="Times"/>
          <w:sz w:val="16"/>
          <w:szCs w:val="16"/>
        </w:rPr>
      </w:pPr>
      <w:r w:rsidRPr="00A67EAA">
        <w:rPr>
          <w:rFonts w:ascii="Times" w:hAnsi="Times"/>
          <w:sz w:val="16"/>
          <w:szCs w:val="16"/>
        </w:rPr>
        <w:t>Number of individuals for whom that patient's prescriber has prescribed PrEP</w:t>
      </w:r>
    </w:p>
    <w:p w14:paraId="473032A0" w14:textId="77777777" w:rsidR="00C10D5E" w:rsidRPr="00DF4ACD" w:rsidRDefault="00C10D5E" w:rsidP="00C10D5E">
      <w:pPr>
        <w:rPr>
          <w:rFonts w:ascii="Times" w:hAnsi="Times"/>
          <w:sz w:val="16"/>
          <w:szCs w:val="16"/>
        </w:rPr>
      </w:pPr>
    </w:p>
    <w:p w14:paraId="1F12F2E1" w14:textId="77777777" w:rsidR="00C10D5E" w:rsidRPr="00DF4ACD" w:rsidRDefault="00C10D5E" w:rsidP="00C10D5E">
      <w:pPr>
        <w:rPr>
          <w:rFonts w:ascii="Times" w:hAnsi="Times"/>
          <w:sz w:val="16"/>
          <w:szCs w:val="16"/>
        </w:rPr>
      </w:pPr>
    </w:p>
    <w:sectPr w:rsidR="00C10D5E" w:rsidRPr="00DF4ACD" w:rsidSect="00803C61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6CCBA" w14:textId="77777777" w:rsidR="009F2374" w:rsidRDefault="009F2374" w:rsidP="00310F1F">
      <w:r>
        <w:separator/>
      </w:r>
    </w:p>
  </w:endnote>
  <w:endnote w:type="continuationSeparator" w:id="0">
    <w:p w14:paraId="3D3C1119" w14:textId="77777777" w:rsidR="009F2374" w:rsidRDefault="009F2374" w:rsidP="0031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4BD2A" w14:textId="77777777" w:rsidR="009F2374" w:rsidRDefault="009F2374" w:rsidP="00310F1F">
      <w:r>
        <w:separator/>
      </w:r>
    </w:p>
  </w:footnote>
  <w:footnote w:type="continuationSeparator" w:id="0">
    <w:p w14:paraId="7870268C" w14:textId="77777777" w:rsidR="009F2374" w:rsidRDefault="009F2374" w:rsidP="0031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449BB"/>
    <w:multiLevelType w:val="hybridMultilevel"/>
    <w:tmpl w:val="9656CD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C1C55"/>
    <w:multiLevelType w:val="hybridMultilevel"/>
    <w:tmpl w:val="600E8E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D39A8"/>
    <w:multiLevelType w:val="hybridMultilevel"/>
    <w:tmpl w:val="CF1CE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E5463"/>
    <w:multiLevelType w:val="hybridMultilevel"/>
    <w:tmpl w:val="E7346DA4"/>
    <w:lvl w:ilvl="0" w:tplc="EBA47F3E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8773D0"/>
    <w:multiLevelType w:val="hybridMultilevel"/>
    <w:tmpl w:val="122EE4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4C6CF5"/>
    <w:multiLevelType w:val="hybridMultilevel"/>
    <w:tmpl w:val="600E8E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186755"/>
    <w:multiLevelType w:val="hybridMultilevel"/>
    <w:tmpl w:val="F2007E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063D5"/>
    <w:multiLevelType w:val="hybridMultilevel"/>
    <w:tmpl w:val="556C66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02EEF"/>
    <w:multiLevelType w:val="hybridMultilevel"/>
    <w:tmpl w:val="76481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720CF2"/>
    <w:multiLevelType w:val="hybridMultilevel"/>
    <w:tmpl w:val="F2007E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C3D3C"/>
    <w:multiLevelType w:val="hybridMultilevel"/>
    <w:tmpl w:val="F2007E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D64492"/>
    <w:multiLevelType w:val="hybridMultilevel"/>
    <w:tmpl w:val="9AA8B7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B32816"/>
    <w:multiLevelType w:val="hybridMultilevel"/>
    <w:tmpl w:val="278CA7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6A6C17"/>
    <w:multiLevelType w:val="hybridMultilevel"/>
    <w:tmpl w:val="BA1C6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630B99"/>
    <w:multiLevelType w:val="hybridMultilevel"/>
    <w:tmpl w:val="48264F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39FB"/>
    <w:multiLevelType w:val="hybridMultilevel"/>
    <w:tmpl w:val="F2007E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D037A7"/>
    <w:multiLevelType w:val="hybridMultilevel"/>
    <w:tmpl w:val="F2007E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DA514C"/>
    <w:multiLevelType w:val="hybridMultilevel"/>
    <w:tmpl w:val="F2007E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6"/>
  </w:num>
  <w:num w:numId="4">
    <w:abstractNumId w:val="3"/>
  </w:num>
  <w:num w:numId="5">
    <w:abstractNumId w:val="11"/>
  </w:num>
  <w:num w:numId="6">
    <w:abstractNumId w:val="2"/>
  </w:num>
  <w:num w:numId="7">
    <w:abstractNumId w:val="10"/>
  </w:num>
  <w:num w:numId="8">
    <w:abstractNumId w:val="15"/>
  </w:num>
  <w:num w:numId="9">
    <w:abstractNumId w:val="17"/>
  </w:num>
  <w:num w:numId="10">
    <w:abstractNumId w:val="12"/>
  </w:num>
  <w:num w:numId="11">
    <w:abstractNumId w:val="6"/>
  </w:num>
  <w:num w:numId="12">
    <w:abstractNumId w:val="13"/>
  </w:num>
  <w:num w:numId="13">
    <w:abstractNumId w:val="8"/>
  </w:num>
  <w:num w:numId="14">
    <w:abstractNumId w:val="0"/>
  </w:num>
  <w:num w:numId="15">
    <w:abstractNumId w:val="14"/>
  </w:num>
  <w:num w:numId="16">
    <w:abstractNumId w:val="1"/>
  </w:num>
  <w:num w:numId="17">
    <w:abstractNumId w:val="5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4393"/>
    <w:rsid w:val="000003E6"/>
    <w:rsid w:val="00000B4E"/>
    <w:rsid w:val="00001BE5"/>
    <w:rsid w:val="000033DB"/>
    <w:rsid w:val="00004598"/>
    <w:rsid w:val="000047EB"/>
    <w:rsid w:val="000048B3"/>
    <w:rsid w:val="00005FA5"/>
    <w:rsid w:val="00006855"/>
    <w:rsid w:val="0000694D"/>
    <w:rsid w:val="00006F67"/>
    <w:rsid w:val="0000706B"/>
    <w:rsid w:val="00007EA5"/>
    <w:rsid w:val="000119A9"/>
    <w:rsid w:val="00011E1B"/>
    <w:rsid w:val="00013020"/>
    <w:rsid w:val="0001426D"/>
    <w:rsid w:val="00014961"/>
    <w:rsid w:val="00014989"/>
    <w:rsid w:val="00016091"/>
    <w:rsid w:val="00017479"/>
    <w:rsid w:val="0002092A"/>
    <w:rsid w:val="0002147C"/>
    <w:rsid w:val="000222B7"/>
    <w:rsid w:val="00022317"/>
    <w:rsid w:val="000229C3"/>
    <w:rsid w:val="00023CEF"/>
    <w:rsid w:val="000247D3"/>
    <w:rsid w:val="00024CB8"/>
    <w:rsid w:val="000259E1"/>
    <w:rsid w:val="00026268"/>
    <w:rsid w:val="000262E8"/>
    <w:rsid w:val="0003058C"/>
    <w:rsid w:val="00031926"/>
    <w:rsid w:val="00031FE9"/>
    <w:rsid w:val="000321AF"/>
    <w:rsid w:val="0003242C"/>
    <w:rsid w:val="00033555"/>
    <w:rsid w:val="000348C5"/>
    <w:rsid w:val="00037D0A"/>
    <w:rsid w:val="00040FA4"/>
    <w:rsid w:val="00043364"/>
    <w:rsid w:val="00044289"/>
    <w:rsid w:val="0004593F"/>
    <w:rsid w:val="00045DE0"/>
    <w:rsid w:val="000461EF"/>
    <w:rsid w:val="00047030"/>
    <w:rsid w:val="000470EF"/>
    <w:rsid w:val="000476C4"/>
    <w:rsid w:val="00047E95"/>
    <w:rsid w:val="000507F3"/>
    <w:rsid w:val="000516B8"/>
    <w:rsid w:val="00051B51"/>
    <w:rsid w:val="000521F1"/>
    <w:rsid w:val="0005382F"/>
    <w:rsid w:val="0005497A"/>
    <w:rsid w:val="0005525F"/>
    <w:rsid w:val="000555BA"/>
    <w:rsid w:val="000565CB"/>
    <w:rsid w:val="000571C4"/>
    <w:rsid w:val="00061056"/>
    <w:rsid w:val="000648E3"/>
    <w:rsid w:val="00065433"/>
    <w:rsid w:val="000656E8"/>
    <w:rsid w:val="00070A41"/>
    <w:rsid w:val="00070CEA"/>
    <w:rsid w:val="000718A9"/>
    <w:rsid w:val="000718D3"/>
    <w:rsid w:val="00071901"/>
    <w:rsid w:val="00072337"/>
    <w:rsid w:val="00072CC6"/>
    <w:rsid w:val="0007366D"/>
    <w:rsid w:val="00075859"/>
    <w:rsid w:val="000769B7"/>
    <w:rsid w:val="0007710E"/>
    <w:rsid w:val="000776B6"/>
    <w:rsid w:val="00077E9A"/>
    <w:rsid w:val="00077EB7"/>
    <w:rsid w:val="000814BC"/>
    <w:rsid w:val="0008153D"/>
    <w:rsid w:val="000815BF"/>
    <w:rsid w:val="00081A1D"/>
    <w:rsid w:val="00083271"/>
    <w:rsid w:val="000839A4"/>
    <w:rsid w:val="0008468F"/>
    <w:rsid w:val="000848D6"/>
    <w:rsid w:val="00085F1E"/>
    <w:rsid w:val="000864EE"/>
    <w:rsid w:val="000870D6"/>
    <w:rsid w:val="00091B38"/>
    <w:rsid w:val="00091F11"/>
    <w:rsid w:val="00092187"/>
    <w:rsid w:val="00092385"/>
    <w:rsid w:val="00092C11"/>
    <w:rsid w:val="0009387B"/>
    <w:rsid w:val="00093EA2"/>
    <w:rsid w:val="00094456"/>
    <w:rsid w:val="0009500D"/>
    <w:rsid w:val="0009515B"/>
    <w:rsid w:val="0009530E"/>
    <w:rsid w:val="0009540E"/>
    <w:rsid w:val="00096A09"/>
    <w:rsid w:val="000A0C2E"/>
    <w:rsid w:val="000A0F3E"/>
    <w:rsid w:val="000A109C"/>
    <w:rsid w:val="000A1627"/>
    <w:rsid w:val="000A1F71"/>
    <w:rsid w:val="000A20BC"/>
    <w:rsid w:val="000A22D4"/>
    <w:rsid w:val="000A2A64"/>
    <w:rsid w:val="000A2C34"/>
    <w:rsid w:val="000A2E8C"/>
    <w:rsid w:val="000A34B2"/>
    <w:rsid w:val="000A3767"/>
    <w:rsid w:val="000A3EC3"/>
    <w:rsid w:val="000A457A"/>
    <w:rsid w:val="000A5236"/>
    <w:rsid w:val="000A5F4C"/>
    <w:rsid w:val="000A6C70"/>
    <w:rsid w:val="000A70F4"/>
    <w:rsid w:val="000A7377"/>
    <w:rsid w:val="000A7901"/>
    <w:rsid w:val="000B025D"/>
    <w:rsid w:val="000B149B"/>
    <w:rsid w:val="000B1B74"/>
    <w:rsid w:val="000B38B5"/>
    <w:rsid w:val="000B4E55"/>
    <w:rsid w:val="000B5FDD"/>
    <w:rsid w:val="000B6452"/>
    <w:rsid w:val="000B6F23"/>
    <w:rsid w:val="000C0344"/>
    <w:rsid w:val="000C12A3"/>
    <w:rsid w:val="000C2F26"/>
    <w:rsid w:val="000C329A"/>
    <w:rsid w:val="000C375C"/>
    <w:rsid w:val="000C4312"/>
    <w:rsid w:val="000C45B3"/>
    <w:rsid w:val="000C54F4"/>
    <w:rsid w:val="000C574D"/>
    <w:rsid w:val="000C6C4A"/>
    <w:rsid w:val="000D03B3"/>
    <w:rsid w:val="000D1BCC"/>
    <w:rsid w:val="000D1E33"/>
    <w:rsid w:val="000D1F1E"/>
    <w:rsid w:val="000D2989"/>
    <w:rsid w:val="000D66A9"/>
    <w:rsid w:val="000D7949"/>
    <w:rsid w:val="000D7F9D"/>
    <w:rsid w:val="000E08F1"/>
    <w:rsid w:val="000E27B3"/>
    <w:rsid w:val="000E3496"/>
    <w:rsid w:val="000E4338"/>
    <w:rsid w:val="000E463B"/>
    <w:rsid w:val="000E5293"/>
    <w:rsid w:val="000E6518"/>
    <w:rsid w:val="000E6BD8"/>
    <w:rsid w:val="000E6EEA"/>
    <w:rsid w:val="000E7099"/>
    <w:rsid w:val="000E77B6"/>
    <w:rsid w:val="000F0051"/>
    <w:rsid w:val="000F0AE2"/>
    <w:rsid w:val="000F12D6"/>
    <w:rsid w:val="000F1A7F"/>
    <w:rsid w:val="000F3120"/>
    <w:rsid w:val="000F39BA"/>
    <w:rsid w:val="000F50E0"/>
    <w:rsid w:val="000F53C9"/>
    <w:rsid w:val="000F59F6"/>
    <w:rsid w:val="000F5CEC"/>
    <w:rsid w:val="000F6805"/>
    <w:rsid w:val="000F68CA"/>
    <w:rsid w:val="000F6D32"/>
    <w:rsid w:val="000F6FEE"/>
    <w:rsid w:val="000F7267"/>
    <w:rsid w:val="000F7492"/>
    <w:rsid w:val="000F77C3"/>
    <w:rsid w:val="001006BE"/>
    <w:rsid w:val="00101C54"/>
    <w:rsid w:val="00102C57"/>
    <w:rsid w:val="001038E3"/>
    <w:rsid w:val="001039B1"/>
    <w:rsid w:val="001042A8"/>
    <w:rsid w:val="0010498D"/>
    <w:rsid w:val="00106635"/>
    <w:rsid w:val="0010767D"/>
    <w:rsid w:val="00111626"/>
    <w:rsid w:val="00111D2B"/>
    <w:rsid w:val="0011218D"/>
    <w:rsid w:val="001122D6"/>
    <w:rsid w:val="00113629"/>
    <w:rsid w:val="00113914"/>
    <w:rsid w:val="001147DB"/>
    <w:rsid w:val="00114B3E"/>
    <w:rsid w:val="00116179"/>
    <w:rsid w:val="001162D4"/>
    <w:rsid w:val="00116C0F"/>
    <w:rsid w:val="0011794A"/>
    <w:rsid w:val="001208AD"/>
    <w:rsid w:val="00121511"/>
    <w:rsid w:val="00121A6E"/>
    <w:rsid w:val="00122101"/>
    <w:rsid w:val="001236B4"/>
    <w:rsid w:val="00123AB6"/>
    <w:rsid w:val="0012458F"/>
    <w:rsid w:val="0012526F"/>
    <w:rsid w:val="001258B3"/>
    <w:rsid w:val="00126A57"/>
    <w:rsid w:val="001278EF"/>
    <w:rsid w:val="00130600"/>
    <w:rsid w:val="00131565"/>
    <w:rsid w:val="001330EB"/>
    <w:rsid w:val="0013486E"/>
    <w:rsid w:val="0013564C"/>
    <w:rsid w:val="00135D16"/>
    <w:rsid w:val="0013694C"/>
    <w:rsid w:val="001370A5"/>
    <w:rsid w:val="001375CF"/>
    <w:rsid w:val="00137CC0"/>
    <w:rsid w:val="00140E9E"/>
    <w:rsid w:val="00140ED9"/>
    <w:rsid w:val="00140EE4"/>
    <w:rsid w:val="001411D5"/>
    <w:rsid w:val="0014421D"/>
    <w:rsid w:val="001451FA"/>
    <w:rsid w:val="001473D5"/>
    <w:rsid w:val="001478F5"/>
    <w:rsid w:val="00147EC1"/>
    <w:rsid w:val="00150D6D"/>
    <w:rsid w:val="00151859"/>
    <w:rsid w:val="00151B33"/>
    <w:rsid w:val="00153463"/>
    <w:rsid w:val="00155681"/>
    <w:rsid w:val="001569EC"/>
    <w:rsid w:val="00157D86"/>
    <w:rsid w:val="00160CF1"/>
    <w:rsid w:val="001612B6"/>
    <w:rsid w:val="0016401F"/>
    <w:rsid w:val="00164ABE"/>
    <w:rsid w:val="00165212"/>
    <w:rsid w:val="00165991"/>
    <w:rsid w:val="00165B28"/>
    <w:rsid w:val="00167668"/>
    <w:rsid w:val="001677E8"/>
    <w:rsid w:val="00170582"/>
    <w:rsid w:val="0017077D"/>
    <w:rsid w:val="00170847"/>
    <w:rsid w:val="001718D7"/>
    <w:rsid w:val="00172E4C"/>
    <w:rsid w:val="0017359E"/>
    <w:rsid w:val="00173A1D"/>
    <w:rsid w:val="00174264"/>
    <w:rsid w:val="00175E56"/>
    <w:rsid w:val="00176125"/>
    <w:rsid w:val="0017748C"/>
    <w:rsid w:val="00177E01"/>
    <w:rsid w:val="00180C66"/>
    <w:rsid w:val="001813D5"/>
    <w:rsid w:val="00181EB1"/>
    <w:rsid w:val="00182F19"/>
    <w:rsid w:val="00184447"/>
    <w:rsid w:val="001849FE"/>
    <w:rsid w:val="00185AC8"/>
    <w:rsid w:val="00185DF2"/>
    <w:rsid w:val="0018616A"/>
    <w:rsid w:val="00187D8D"/>
    <w:rsid w:val="001902A0"/>
    <w:rsid w:val="0019041A"/>
    <w:rsid w:val="0019202A"/>
    <w:rsid w:val="001925FD"/>
    <w:rsid w:val="00192BC9"/>
    <w:rsid w:val="001931D9"/>
    <w:rsid w:val="00193564"/>
    <w:rsid w:val="001937D2"/>
    <w:rsid w:val="00193959"/>
    <w:rsid w:val="00193CC6"/>
    <w:rsid w:val="00194B21"/>
    <w:rsid w:val="001950A8"/>
    <w:rsid w:val="0019736D"/>
    <w:rsid w:val="001A1BC7"/>
    <w:rsid w:val="001A26A3"/>
    <w:rsid w:val="001A27CE"/>
    <w:rsid w:val="001A2C02"/>
    <w:rsid w:val="001A3D83"/>
    <w:rsid w:val="001A4912"/>
    <w:rsid w:val="001A491B"/>
    <w:rsid w:val="001A4AD9"/>
    <w:rsid w:val="001A5535"/>
    <w:rsid w:val="001A67DA"/>
    <w:rsid w:val="001A76F5"/>
    <w:rsid w:val="001A7EDD"/>
    <w:rsid w:val="001B0138"/>
    <w:rsid w:val="001B05B5"/>
    <w:rsid w:val="001B06DA"/>
    <w:rsid w:val="001B08A4"/>
    <w:rsid w:val="001B0992"/>
    <w:rsid w:val="001B0C75"/>
    <w:rsid w:val="001B0CB7"/>
    <w:rsid w:val="001B1D00"/>
    <w:rsid w:val="001B1F42"/>
    <w:rsid w:val="001B2020"/>
    <w:rsid w:val="001B22B9"/>
    <w:rsid w:val="001B279E"/>
    <w:rsid w:val="001B2B37"/>
    <w:rsid w:val="001B3E8C"/>
    <w:rsid w:val="001B4B6D"/>
    <w:rsid w:val="001B50CB"/>
    <w:rsid w:val="001B53F4"/>
    <w:rsid w:val="001B55AA"/>
    <w:rsid w:val="001B589A"/>
    <w:rsid w:val="001B62ED"/>
    <w:rsid w:val="001B76A9"/>
    <w:rsid w:val="001B76D4"/>
    <w:rsid w:val="001B7EFE"/>
    <w:rsid w:val="001C0CFF"/>
    <w:rsid w:val="001C0F09"/>
    <w:rsid w:val="001C2AE0"/>
    <w:rsid w:val="001C2D35"/>
    <w:rsid w:val="001C2D5A"/>
    <w:rsid w:val="001C2DF3"/>
    <w:rsid w:val="001C30C0"/>
    <w:rsid w:val="001C3279"/>
    <w:rsid w:val="001C339E"/>
    <w:rsid w:val="001C3612"/>
    <w:rsid w:val="001C3BB4"/>
    <w:rsid w:val="001C49FC"/>
    <w:rsid w:val="001C54D5"/>
    <w:rsid w:val="001C64B4"/>
    <w:rsid w:val="001C6A0F"/>
    <w:rsid w:val="001C70AB"/>
    <w:rsid w:val="001D00CD"/>
    <w:rsid w:val="001D05A6"/>
    <w:rsid w:val="001D0B9F"/>
    <w:rsid w:val="001D15CF"/>
    <w:rsid w:val="001D21DF"/>
    <w:rsid w:val="001D2BF3"/>
    <w:rsid w:val="001D313E"/>
    <w:rsid w:val="001D49E7"/>
    <w:rsid w:val="001D4AD9"/>
    <w:rsid w:val="001D4DC4"/>
    <w:rsid w:val="001D58BD"/>
    <w:rsid w:val="001D5B76"/>
    <w:rsid w:val="001D6696"/>
    <w:rsid w:val="001D7D3B"/>
    <w:rsid w:val="001E0265"/>
    <w:rsid w:val="001E111E"/>
    <w:rsid w:val="001E1EBD"/>
    <w:rsid w:val="001E2385"/>
    <w:rsid w:val="001E3746"/>
    <w:rsid w:val="001E3796"/>
    <w:rsid w:val="001E3CF3"/>
    <w:rsid w:val="001E420F"/>
    <w:rsid w:val="001E6F49"/>
    <w:rsid w:val="001F044F"/>
    <w:rsid w:val="001F0588"/>
    <w:rsid w:val="001F0629"/>
    <w:rsid w:val="001F1A22"/>
    <w:rsid w:val="001F2FEE"/>
    <w:rsid w:val="001F4870"/>
    <w:rsid w:val="001F4A8F"/>
    <w:rsid w:val="001F4E9D"/>
    <w:rsid w:val="001F55F3"/>
    <w:rsid w:val="001F68E3"/>
    <w:rsid w:val="001F7568"/>
    <w:rsid w:val="001F7DD9"/>
    <w:rsid w:val="0020093B"/>
    <w:rsid w:val="00200B58"/>
    <w:rsid w:val="00203040"/>
    <w:rsid w:val="002031A2"/>
    <w:rsid w:val="00205C54"/>
    <w:rsid w:val="002063DE"/>
    <w:rsid w:val="00206AE7"/>
    <w:rsid w:val="00206C62"/>
    <w:rsid w:val="002104FE"/>
    <w:rsid w:val="00210A1A"/>
    <w:rsid w:val="00211CE1"/>
    <w:rsid w:val="00213007"/>
    <w:rsid w:val="00214329"/>
    <w:rsid w:val="0021432A"/>
    <w:rsid w:val="00214748"/>
    <w:rsid w:val="00215A8E"/>
    <w:rsid w:val="00216848"/>
    <w:rsid w:val="00216963"/>
    <w:rsid w:val="00216C42"/>
    <w:rsid w:val="00216F38"/>
    <w:rsid w:val="00217623"/>
    <w:rsid w:val="00217BFF"/>
    <w:rsid w:val="00221452"/>
    <w:rsid w:val="002215AC"/>
    <w:rsid w:val="002218AD"/>
    <w:rsid w:val="00222231"/>
    <w:rsid w:val="00222B06"/>
    <w:rsid w:val="002231FC"/>
    <w:rsid w:val="002234AE"/>
    <w:rsid w:val="00224189"/>
    <w:rsid w:val="00224222"/>
    <w:rsid w:val="002244BE"/>
    <w:rsid w:val="002254FD"/>
    <w:rsid w:val="00225797"/>
    <w:rsid w:val="00225D7D"/>
    <w:rsid w:val="00225DC8"/>
    <w:rsid w:val="00225F0D"/>
    <w:rsid w:val="002260AC"/>
    <w:rsid w:val="00226903"/>
    <w:rsid w:val="0022735A"/>
    <w:rsid w:val="002278BF"/>
    <w:rsid w:val="00230E9C"/>
    <w:rsid w:val="002310CA"/>
    <w:rsid w:val="002313E8"/>
    <w:rsid w:val="00231BDF"/>
    <w:rsid w:val="00231BE5"/>
    <w:rsid w:val="00234ABC"/>
    <w:rsid w:val="0023604D"/>
    <w:rsid w:val="00236F2D"/>
    <w:rsid w:val="00237AE7"/>
    <w:rsid w:val="00240053"/>
    <w:rsid w:val="002408C3"/>
    <w:rsid w:val="00240F95"/>
    <w:rsid w:val="002416EF"/>
    <w:rsid w:val="002418B7"/>
    <w:rsid w:val="00242AA8"/>
    <w:rsid w:val="002430E9"/>
    <w:rsid w:val="00243392"/>
    <w:rsid w:val="00243745"/>
    <w:rsid w:val="00243B2C"/>
    <w:rsid w:val="00244130"/>
    <w:rsid w:val="00244E5A"/>
    <w:rsid w:val="002450C2"/>
    <w:rsid w:val="00245DEF"/>
    <w:rsid w:val="00246262"/>
    <w:rsid w:val="00246336"/>
    <w:rsid w:val="002475B7"/>
    <w:rsid w:val="002477C4"/>
    <w:rsid w:val="00247863"/>
    <w:rsid w:val="00247888"/>
    <w:rsid w:val="00247F87"/>
    <w:rsid w:val="00250DBF"/>
    <w:rsid w:val="00250FB3"/>
    <w:rsid w:val="00251063"/>
    <w:rsid w:val="00251F6C"/>
    <w:rsid w:val="00252DB3"/>
    <w:rsid w:val="002530E2"/>
    <w:rsid w:val="00253238"/>
    <w:rsid w:val="002543CD"/>
    <w:rsid w:val="0025488E"/>
    <w:rsid w:val="00255076"/>
    <w:rsid w:val="0025589D"/>
    <w:rsid w:val="002562C3"/>
    <w:rsid w:val="00256324"/>
    <w:rsid w:val="00257EDB"/>
    <w:rsid w:val="002602FF"/>
    <w:rsid w:val="00261C2E"/>
    <w:rsid w:val="00262CE1"/>
    <w:rsid w:val="00263B3E"/>
    <w:rsid w:val="00264093"/>
    <w:rsid w:val="0026420F"/>
    <w:rsid w:val="0026592B"/>
    <w:rsid w:val="00265D9F"/>
    <w:rsid w:val="0026613B"/>
    <w:rsid w:val="002667C2"/>
    <w:rsid w:val="00270DFB"/>
    <w:rsid w:val="00272000"/>
    <w:rsid w:val="002725E2"/>
    <w:rsid w:val="00274238"/>
    <w:rsid w:val="00274737"/>
    <w:rsid w:val="00274C91"/>
    <w:rsid w:val="00275029"/>
    <w:rsid w:val="00275A0A"/>
    <w:rsid w:val="002763DB"/>
    <w:rsid w:val="002775F7"/>
    <w:rsid w:val="00277BB8"/>
    <w:rsid w:val="00280419"/>
    <w:rsid w:val="00280ABB"/>
    <w:rsid w:val="00281459"/>
    <w:rsid w:val="0028293E"/>
    <w:rsid w:val="00282FE8"/>
    <w:rsid w:val="00284327"/>
    <w:rsid w:val="00284B57"/>
    <w:rsid w:val="00285D2E"/>
    <w:rsid w:val="002870AB"/>
    <w:rsid w:val="0028727A"/>
    <w:rsid w:val="00287671"/>
    <w:rsid w:val="002907ED"/>
    <w:rsid w:val="002925BD"/>
    <w:rsid w:val="00294958"/>
    <w:rsid w:val="00296505"/>
    <w:rsid w:val="002968A6"/>
    <w:rsid w:val="0029721F"/>
    <w:rsid w:val="00297716"/>
    <w:rsid w:val="002979CB"/>
    <w:rsid w:val="002A1FB7"/>
    <w:rsid w:val="002A3644"/>
    <w:rsid w:val="002A443F"/>
    <w:rsid w:val="002A465F"/>
    <w:rsid w:val="002A4A2D"/>
    <w:rsid w:val="002A4A4C"/>
    <w:rsid w:val="002A5E10"/>
    <w:rsid w:val="002A63F8"/>
    <w:rsid w:val="002A6F0A"/>
    <w:rsid w:val="002A7C4F"/>
    <w:rsid w:val="002A7C5C"/>
    <w:rsid w:val="002B0F02"/>
    <w:rsid w:val="002B22CE"/>
    <w:rsid w:val="002B25C7"/>
    <w:rsid w:val="002B4916"/>
    <w:rsid w:val="002B5714"/>
    <w:rsid w:val="002B606D"/>
    <w:rsid w:val="002B6AD9"/>
    <w:rsid w:val="002B722E"/>
    <w:rsid w:val="002B7233"/>
    <w:rsid w:val="002B788F"/>
    <w:rsid w:val="002B7955"/>
    <w:rsid w:val="002C051B"/>
    <w:rsid w:val="002C08DA"/>
    <w:rsid w:val="002C125A"/>
    <w:rsid w:val="002C1F90"/>
    <w:rsid w:val="002C2BDF"/>
    <w:rsid w:val="002C391C"/>
    <w:rsid w:val="002C5D81"/>
    <w:rsid w:val="002C6168"/>
    <w:rsid w:val="002C67A9"/>
    <w:rsid w:val="002C692C"/>
    <w:rsid w:val="002C73DF"/>
    <w:rsid w:val="002C7553"/>
    <w:rsid w:val="002C76CF"/>
    <w:rsid w:val="002D0845"/>
    <w:rsid w:val="002D1908"/>
    <w:rsid w:val="002D2652"/>
    <w:rsid w:val="002D4127"/>
    <w:rsid w:val="002D5330"/>
    <w:rsid w:val="002D5F3D"/>
    <w:rsid w:val="002D63B7"/>
    <w:rsid w:val="002D6419"/>
    <w:rsid w:val="002D66E4"/>
    <w:rsid w:val="002D7D5C"/>
    <w:rsid w:val="002E129C"/>
    <w:rsid w:val="002E1351"/>
    <w:rsid w:val="002E16B0"/>
    <w:rsid w:val="002E18EE"/>
    <w:rsid w:val="002E1B89"/>
    <w:rsid w:val="002E2BC7"/>
    <w:rsid w:val="002E2E10"/>
    <w:rsid w:val="002E3E88"/>
    <w:rsid w:val="002E409F"/>
    <w:rsid w:val="002E495F"/>
    <w:rsid w:val="002E4D7A"/>
    <w:rsid w:val="002E5962"/>
    <w:rsid w:val="002E737C"/>
    <w:rsid w:val="002F1858"/>
    <w:rsid w:val="002F1A86"/>
    <w:rsid w:val="002F2893"/>
    <w:rsid w:val="002F30AC"/>
    <w:rsid w:val="002F3388"/>
    <w:rsid w:val="002F33CF"/>
    <w:rsid w:val="002F3462"/>
    <w:rsid w:val="002F3549"/>
    <w:rsid w:val="002F3B7D"/>
    <w:rsid w:val="002F6527"/>
    <w:rsid w:val="002F6803"/>
    <w:rsid w:val="002F72B3"/>
    <w:rsid w:val="002F7620"/>
    <w:rsid w:val="00302208"/>
    <w:rsid w:val="003024A6"/>
    <w:rsid w:val="00304420"/>
    <w:rsid w:val="0031012C"/>
    <w:rsid w:val="003101EC"/>
    <w:rsid w:val="0031025D"/>
    <w:rsid w:val="00310F1F"/>
    <w:rsid w:val="003123DF"/>
    <w:rsid w:val="0031281A"/>
    <w:rsid w:val="00312E61"/>
    <w:rsid w:val="00312EB8"/>
    <w:rsid w:val="0031355E"/>
    <w:rsid w:val="0031656E"/>
    <w:rsid w:val="0031754F"/>
    <w:rsid w:val="00317C69"/>
    <w:rsid w:val="00320754"/>
    <w:rsid w:val="0032189C"/>
    <w:rsid w:val="00321CA9"/>
    <w:rsid w:val="00322CAF"/>
    <w:rsid w:val="00325229"/>
    <w:rsid w:val="0032560F"/>
    <w:rsid w:val="003271C1"/>
    <w:rsid w:val="003274E6"/>
    <w:rsid w:val="00327C9A"/>
    <w:rsid w:val="0033160B"/>
    <w:rsid w:val="00331884"/>
    <w:rsid w:val="00332284"/>
    <w:rsid w:val="00332735"/>
    <w:rsid w:val="00332D89"/>
    <w:rsid w:val="003350E0"/>
    <w:rsid w:val="00341A5B"/>
    <w:rsid w:val="00341C23"/>
    <w:rsid w:val="0034379F"/>
    <w:rsid w:val="00343C17"/>
    <w:rsid w:val="003442E6"/>
    <w:rsid w:val="003453A2"/>
    <w:rsid w:val="0034652B"/>
    <w:rsid w:val="0034670A"/>
    <w:rsid w:val="003475A2"/>
    <w:rsid w:val="00347873"/>
    <w:rsid w:val="00350726"/>
    <w:rsid w:val="00350DB8"/>
    <w:rsid w:val="003514D0"/>
    <w:rsid w:val="00351B8E"/>
    <w:rsid w:val="0035211D"/>
    <w:rsid w:val="00352B1C"/>
    <w:rsid w:val="003534ED"/>
    <w:rsid w:val="00353CE9"/>
    <w:rsid w:val="00355149"/>
    <w:rsid w:val="003551E4"/>
    <w:rsid w:val="00357778"/>
    <w:rsid w:val="003577FF"/>
    <w:rsid w:val="00357AC6"/>
    <w:rsid w:val="00360F63"/>
    <w:rsid w:val="0036423A"/>
    <w:rsid w:val="00364C09"/>
    <w:rsid w:val="003660E1"/>
    <w:rsid w:val="0036612A"/>
    <w:rsid w:val="0036798D"/>
    <w:rsid w:val="00367CCC"/>
    <w:rsid w:val="00370A23"/>
    <w:rsid w:val="00370FF5"/>
    <w:rsid w:val="00372028"/>
    <w:rsid w:val="00373192"/>
    <w:rsid w:val="00373360"/>
    <w:rsid w:val="00373B4E"/>
    <w:rsid w:val="003763C1"/>
    <w:rsid w:val="003765B6"/>
    <w:rsid w:val="003767EB"/>
    <w:rsid w:val="00376C7C"/>
    <w:rsid w:val="00376D5F"/>
    <w:rsid w:val="00377084"/>
    <w:rsid w:val="00377AE5"/>
    <w:rsid w:val="003802D5"/>
    <w:rsid w:val="003803C0"/>
    <w:rsid w:val="00380B2E"/>
    <w:rsid w:val="003812FC"/>
    <w:rsid w:val="00381BF1"/>
    <w:rsid w:val="003826B2"/>
    <w:rsid w:val="003834FE"/>
    <w:rsid w:val="003838BF"/>
    <w:rsid w:val="00384019"/>
    <w:rsid w:val="0038479D"/>
    <w:rsid w:val="003848F8"/>
    <w:rsid w:val="003857B1"/>
    <w:rsid w:val="003863A1"/>
    <w:rsid w:val="0038699F"/>
    <w:rsid w:val="00386AAE"/>
    <w:rsid w:val="0038796C"/>
    <w:rsid w:val="00387BE6"/>
    <w:rsid w:val="00387CD6"/>
    <w:rsid w:val="00390DE4"/>
    <w:rsid w:val="00391A11"/>
    <w:rsid w:val="00391DB8"/>
    <w:rsid w:val="00391E6D"/>
    <w:rsid w:val="0039385F"/>
    <w:rsid w:val="00393A33"/>
    <w:rsid w:val="00393E19"/>
    <w:rsid w:val="00394B35"/>
    <w:rsid w:val="00395B54"/>
    <w:rsid w:val="003970BD"/>
    <w:rsid w:val="0039736F"/>
    <w:rsid w:val="003979D5"/>
    <w:rsid w:val="00397A08"/>
    <w:rsid w:val="00397AA2"/>
    <w:rsid w:val="003A13DB"/>
    <w:rsid w:val="003A31E0"/>
    <w:rsid w:val="003A3838"/>
    <w:rsid w:val="003A4006"/>
    <w:rsid w:val="003A4EFD"/>
    <w:rsid w:val="003A5A54"/>
    <w:rsid w:val="003A5D71"/>
    <w:rsid w:val="003A610C"/>
    <w:rsid w:val="003A6291"/>
    <w:rsid w:val="003A6737"/>
    <w:rsid w:val="003A7533"/>
    <w:rsid w:val="003A7F0F"/>
    <w:rsid w:val="003A7FB3"/>
    <w:rsid w:val="003B1690"/>
    <w:rsid w:val="003B1CFA"/>
    <w:rsid w:val="003B2577"/>
    <w:rsid w:val="003B25AE"/>
    <w:rsid w:val="003B3022"/>
    <w:rsid w:val="003B39B0"/>
    <w:rsid w:val="003B4095"/>
    <w:rsid w:val="003B4743"/>
    <w:rsid w:val="003B4942"/>
    <w:rsid w:val="003B4FB5"/>
    <w:rsid w:val="003B5687"/>
    <w:rsid w:val="003B57EB"/>
    <w:rsid w:val="003B5AF4"/>
    <w:rsid w:val="003B74A0"/>
    <w:rsid w:val="003B7E77"/>
    <w:rsid w:val="003C10B2"/>
    <w:rsid w:val="003C1BC3"/>
    <w:rsid w:val="003C22C8"/>
    <w:rsid w:val="003C2754"/>
    <w:rsid w:val="003C2811"/>
    <w:rsid w:val="003C313A"/>
    <w:rsid w:val="003C43B9"/>
    <w:rsid w:val="003C5D7D"/>
    <w:rsid w:val="003C5EE4"/>
    <w:rsid w:val="003C66A9"/>
    <w:rsid w:val="003C7DE9"/>
    <w:rsid w:val="003D060E"/>
    <w:rsid w:val="003D07D1"/>
    <w:rsid w:val="003D1668"/>
    <w:rsid w:val="003D18A5"/>
    <w:rsid w:val="003D2E59"/>
    <w:rsid w:val="003D3592"/>
    <w:rsid w:val="003D4374"/>
    <w:rsid w:val="003D4796"/>
    <w:rsid w:val="003D4970"/>
    <w:rsid w:val="003D4B7C"/>
    <w:rsid w:val="003D5B40"/>
    <w:rsid w:val="003D6B59"/>
    <w:rsid w:val="003D79CB"/>
    <w:rsid w:val="003E0466"/>
    <w:rsid w:val="003E0621"/>
    <w:rsid w:val="003E0779"/>
    <w:rsid w:val="003E0A81"/>
    <w:rsid w:val="003E1C0B"/>
    <w:rsid w:val="003E41CD"/>
    <w:rsid w:val="003E432F"/>
    <w:rsid w:val="003E48CB"/>
    <w:rsid w:val="003E51A1"/>
    <w:rsid w:val="003E54E7"/>
    <w:rsid w:val="003E5531"/>
    <w:rsid w:val="003E5871"/>
    <w:rsid w:val="003E71EE"/>
    <w:rsid w:val="003E76ED"/>
    <w:rsid w:val="003E7E23"/>
    <w:rsid w:val="003E7F4E"/>
    <w:rsid w:val="003F0826"/>
    <w:rsid w:val="003F1427"/>
    <w:rsid w:val="003F2AB0"/>
    <w:rsid w:val="003F3273"/>
    <w:rsid w:val="003F32BD"/>
    <w:rsid w:val="003F37EC"/>
    <w:rsid w:val="003F48D2"/>
    <w:rsid w:val="003F5A55"/>
    <w:rsid w:val="003F6E01"/>
    <w:rsid w:val="003F7D45"/>
    <w:rsid w:val="0040074C"/>
    <w:rsid w:val="00400A2D"/>
    <w:rsid w:val="00402A1B"/>
    <w:rsid w:val="004031F1"/>
    <w:rsid w:val="00404DBD"/>
    <w:rsid w:val="00404DE8"/>
    <w:rsid w:val="004057E0"/>
    <w:rsid w:val="00405A64"/>
    <w:rsid w:val="00406274"/>
    <w:rsid w:val="0040674D"/>
    <w:rsid w:val="00406891"/>
    <w:rsid w:val="00407976"/>
    <w:rsid w:val="00407C68"/>
    <w:rsid w:val="00410FFC"/>
    <w:rsid w:val="004110D1"/>
    <w:rsid w:val="004128BF"/>
    <w:rsid w:val="004132E5"/>
    <w:rsid w:val="0042146E"/>
    <w:rsid w:val="004216C5"/>
    <w:rsid w:val="004228EE"/>
    <w:rsid w:val="00422D02"/>
    <w:rsid w:val="00423076"/>
    <w:rsid w:val="0042337F"/>
    <w:rsid w:val="004247E0"/>
    <w:rsid w:val="00425D3D"/>
    <w:rsid w:val="00426C80"/>
    <w:rsid w:val="00426EE7"/>
    <w:rsid w:val="00427EFD"/>
    <w:rsid w:val="00430131"/>
    <w:rsid w:val="004304CD"/>
    <w:rsid w:val="00430959"/>
    <w:rsid w:val="00430C40"/>
    <w:rsid w:val="004319CF"/>
    <w:rsid w:val="00431C40"/>
    <w:rsid w:val="00432200"/>
    <w:rsid w:val="00432D95"/>
    <w:rsid w:val="00434276"/>
    <w:rsid w:val="004356A5"/>
    <w:rsid w:val="00436286"/>
    <w:rsid w:val="004364EB"/>
    <w:rsid w:val="0043677C"/>
    <w:rsid w:val="00436D1E"/>
    <w:rsid w:val="0043720F"/>
    <w:rsid w:val="004401E5"/>
    <w:rsid w:val="004408AD"/>
    <w:rsid w:val="0044132D"/>
    <w:rsid w:val="0044149C"/>
    <w:rsid w:val="00441A45"/>
    <w:rsid w:val="00441B84"/>
    <w:rsid w:val="0044524B"/>
    <w:rsid w:val="0044701D"/>
    <w:rsid w:val="0044711C"/>
    <w:rsid w:val="00450D0D"/>
    <w:rsid w:val="00453B6C"/>
    <w:rsid w:val="00453DE7"/>
    <w:rsid w:val="0045435F"/>
    <w:rsid w:val="00454E6A"/>
    <w:rsid w:val="0045539C"/>
    <w:rsid w:val="004564E3"/>
    <w:rsid w:val="00456AC6"/>
    <w:rsid w:val="00456DB7"/>
    <w:rsid w:val="00460122"/>
    <w:rsid w:val="00461EE9"/>
    <w:rsid w:val="004664B2"/>
    <w:rsid w:val="00466C62"/>
    <w:rsid w:val="00466DE4"/>
    <w:rsid w:val="00466F01"/>
    <w:rsid w:val="00467711"/>
    <w:rsid w:val="00470A1F"/>
    <w:rsid w:val="004724CC"/>
    <w:rsid w:val="004735A5"/>
    <w:rsid w:val="00474DE3"/>
    <w:rsid w:val="00474FB7"/>
    <w:rsid w:val="004761B1"/>
    <w:rsid w:val="004765AF"/>
    <w:rsid w:val="00477065"/>
    <w:rsid w:val="00477279"/>
    <w:rsid w:val="0047728C"/>
    <w:rsid w:val="00481D3F"/>
    <w:rsid w:val="00481DB7"/>
    <w:rsid w:val="004823EA"/>
    <w:rsid w:val="004829ED"/>
    <w:rsid w:val="00482DB1"/>
    <w:rsid w:val="00482ED6"/>
    <w:rsid w:val="00483AD5"/>
    <w:rsid w:val="00483F1C"/>
    <w:rsid w:val="004840BC"/>
    <w:rsid w:val="004846B1"/>
    <w:rsid w:val="00484C06"/>
    <w:rsid w:val="0048681B"/>
    <w:rsid w:val="004868CC"/>
    <w:rsid w:val="00487D85"/>
    <w:rsid w:val="00487EFF"/>
    <w:rsid w:val="00490CC2"/>
    <w:rsid w:val="004910B9"/>
    <w:rsid w:val="00491225"/>
    <w:rsid w:val="0049160A"/>
    <w:rsid w:val="004916CC"/>
    <w:rsid w:val="0049178E"/>
    <w:rsid w:val="00491958"/>
    <w:rsid w:val="00492638"/>
    <w:rsid w:val="00492FE3"/>
    <w:rsid w:val="004954D1"/>
    <w:rsid w:val="0049588B"/>
    <w:rsid w:val="00495D41"/>
    <w:rsid w:val="0049655B"/>
    <w:rsid w:val="00497382"/>
    <w:rsid w:val="00497E7D"/>
    <w:rsid w:val="004A3A95"/>
    <w:rsid w:val="004A3B79"/>
    <w:rsid w:val="004A4263"/>
    <w:rsid w:val="004A4A04"/>
    <w:rsid w:val="004A6222"/>
    <w:rsid w:val="004A6DF0"/>
    <w:rsid w:val="004B04C3"/>
    <w:rsid w:val="004B0841"/>
    <w:rsid w:val="004B088D"/>
    <w:rsid w:val="004B08FA"/>
    <w:rsid w:val="004B0CA9"/>
    <w:rsid w:val="004B31F6"/>
    <w:rsid w:val="004B4185"/>
    <w:rsid w:val="004B4807"/>
    <w:rsid w:val="004B5C15"/>
    <w:rsid w:val="004B6C00"/>
    <w:rsid w:val="004B7915"/>
    <w:rsid w:val="004C00D0"/>
    <w:rsid w:val="004C061C"/>
    <w:rsid w:val="004C0816"/>
    <w:rsid w:val="004C086A"/>
    <w:rsid w:val="004C1527"/>
    <w:rsid w:val="004C16FC"/>
    <w:rsid w:val="004C1C23"/>
    <w:rsid w:val="004C2320"/>
    <w:rsid w:val="004C272E"/>
    <w:rsid w:val="004C43D3"/>
    <w:rsid w:val="004C4E80"/>
    <w:rsid w:val="004D03DC"/>
    <w:rsid w:val="004D1C46"/>
    <w:rsid w:val="004D1E81"/>
    <w:rsid w:val="004D228E"/>
    <w:rsid w:val="004D3225"/>
    <w:rsid w:val="004D3B8D"/>
    <w:rsid w:val="004D4656"/>
    <w:rsid w:val="004D4C23"/>
    <w:rsid w:val="004D53E9"/>
    <w:rsid w:val="004D69D6"/>
    <w:rsid w:val="004D7DD8"/>
    <w:rsid w:val="004E1239"/>
    <w:rsid w:val="004E140C"/>
    <w:rsid w:val="004E168B"/>
    <w:rsid w:val="004E1DE0"/>
    <w:rsid w:val="004E1EE8"/>
    <w:rsid w:val="004E2DA4"/>
    <w:rsid w:val="004E3CDA"/>
    <w:rsid w:val="004E46DB"/>
    <w:rsid w:val="004E4987"/>
    <w:rsid w:val="004E5D80"/>
    <w:rsid w:val="004E6B06"/>
    <w:rsid w:val="004E7066"/>
    <w:rsid w:val="004E7134"/>
    <w:rsid w:val="004E7A33"/>
    <w:rsid w:val="004F03F6"/>
    <w:rsid w:val="004F14FF"/>
    <w:rsid w:val="004F3FD7"/>
    <w:rsid w:val="004F437E"/>
    <w:rsid w:val="004F4DA3"/>
    <w:rsid w:val="004F5848"/>
    <w:rsid w:val="004F5C25"/>
    <w:rsid w:val="004F5EE7"/>
    <w:rsid w:val="004F678D"/>
    <w:rsid w:val="004F6C58"/>
    <w:rsid w:val="004F7829"/>
    <w:rsid w:val="00500ACF"/>
    <w:rsid w:val="00500D53"/>
    <w:rsid w:val="00500E74"/>
    <w:rsid w:val="005010C1"/>
    <w:rsid w:val="005013F4"/>
    <w:rsid w:val="005015A9"/>
    <w:rsid w:val="005037AD"/>
    <w:rsid w:val="00503946"/>
    <w:rsid w:val="005039FB"/>
    <w:rsid w:val="00503D9B"/>
    <w:rsid w:val="00504543"/>
    <w:rsid w:val="0050477E"/>
    <w:rsid w:val="00504CE2"/>
    <w:rsid w:val="005059A3"/>
    <w:rsid w:val="00507142"/>
    <w:rsid w:val="00510932"/>
    <w:rsid w:val="00510C5C"/>
    <w:rsid w:val="00510F98"/>
    <w:rsid w:val="00511A3B"/>
    <w:rsid w:val="00512CAE"/>
    <w:rsid w:val="00513BA3"/>
    <w:rsid w:val="00513DED"/>
    <w:rsid w:val="00515482"/>
    <w:rsid w:val="0051574B"/>
    <w:rsid w:val="00515B6C"/>
    <w:rsid w:val="00516049"/>
    <w:rsid w:val="00520B01"/>
    <w:rsid w:val="00521CB3"/>
    <w:rsid w:val="00522407"/>
    <w:rsid w:val="0052287D"/>
    <w:rsid w:val="005233FD"/>
    <w:rsid w:val="00523885"/>
    <w:rsid w:val="0052397D"/>
    <w:rsid w:val="00523CCC"/>
    <w:rsid w:val="00523EF1"/>
    <w:rsid w:val="00523F25"/>
    <w:rsid w:val="00524662"/>
    <w:rsid w:val="00525339"/>
    <w:rsid w:val="00525D68"/>
    <w:rsid w:val="00526A22"/>
    <w:rsid w:val="005279A3"/>
    <w:rsid w:val="00530CA6"/>
    <w:rsid w:val="00531509"/>
    <w:rsid w:val="00531F9E"/>
    <w:rsid w:val="005324C5"/>
    <w:rsid w:val="00534752"/>
    <w:rsid w:val="005350A5"/>
    <w:rsid w:val="0053562B"/>
    <w:rsid w:val="00535A93"/>
    <w:rsid w:val="00535C5D"/>
    <w:rsid w:val="0053621B"/>
    <w:rsid w:val="00536932"/>
    <w:rsid w:val="00536B48"/>
    <w:rsid w:val="00541202"/>
    <w:rsid w:val="00541853"/>
    <w:rsid w:val="00541C31"/>
    <w:rsid w:val="0054232C"/>
    <w:rsid w:val="00542EED"/>
    <w:rsid w:val="00544196"/>
    <w:rsid w:val="0054576C"/>
    <w:rsid w:val="0054673A"/>
    <w:rsid w:val="00546A10"/>
    <w:rsid w:val="00546AA4"/>
    <w:rsid w:val="00550853"/>
    <w:rsid w:val="00551FFC"/>
    <w:rsid w:val="0055200C"/>
    <w:rsid w:val="0055276C"/>
    <w:rsid w:val="0055324D"/>
    <w:rsid w:val="00553844"/>
    <w:rsid w:val="00553BB9"/>
    <w:rsid w:val="00553EF3"/>
    <w:rsid w:val="00555046"/>
    <w:rsid w:val="00555442"/>
    <w:rsid w:val="00555C32"/>
    <w:rsid w:val="00555DF0"/>
    <w:rsid w:val="00555ED2"/>
    <w:rsid w:val="00556B17"/>
    <w:rsid w:val="00557188"/>
    <w:rsid w:val="00560848"/>
    <w:rsid w:val="00560978"/>
    <w:rsid w:val="00561288"/>
    <w:rsid w:val="00563196"/>
    <w:rsid w:val="00564A93"/>
    <w:rsid w:val="00564C1F"/>
    <w:rsid w:val="00565B6A"/>
    <w:rsid w:val="0056651D"/>
    <w:rsid w:val="005671FE"/>
    <w:rsid w:val="00567344"/>
    <w:rsid w:val="005702DE"/>
    <w:rsid w:val="00571690"/>
    <w:rsid w:val="005717A0"/>
    <w:rsid w:val="00572688"/>
    <w:rsid w:val="00573187"/>
    <w:rsid w:val="005732FA"/>
    <w:rsid w:val="00573946"/>
    <w:rsid w:val="00574E10"/>
    <w:rsid w:val="00575304"/>
    <w:rsid w:val="00575466"/>
    <w:rsid w:val="00576749"/>
    <w:rsid w:val="00581123"/>
    <w:rsid w:val="00581B7E"/>
    <w:rsid w:val="00581DBC"/>
    <w:rsid w:val="00581F50"/>
    <w:rsid w:val="00582496"/>
    <w:rsid w:val="00582708"/>
    <w:rsid w:val="00582CF8"/>
    <w:rsid w:val="00583946"/>
    <w:rsid w:val="005855EA"/>
    <w:rsid w:val="0058576E"/>
    <w:rsid w:val="0058594E"/>
    <w:rsid w:val="00586B98"/>
    <w:rsid w:val="00587C7E"/>
    <w:rsid w:val="00590D13"/>
    <w:rsid w:val="005914BD"/>
    <w:rsid w:val="00591624"/>
    <w:rsid w:val="0059233B"/>
    <w:rsid w:val="0059288F"/>
    <w:rsid w:val="00593C98"/>
    <w:rsid w:val="0059538D"/>
    <w:rsid w:val="00595FFC"/>
    <w:rsid w:val="00596200"/>
    <w:rsid w:val="00597751"/>
    <w:rsid w:val="005A0D24"/>
    <w:rsid w:val="005A12DE"/>
    <w:rsid w:val="005A1B16"/>
    <w:rsid w:val="005A23BF"/>
    <w:rsid w:val="005A67D2"/>
    <w:rsid w:val="005A68C3"/>
    <w:rsid w:val="005A7770"/>
    <w:rsid w:val="005A7BE7"/>
    <w:rsid w:val="005A7EFF"/>
    <w:rsid w:val="005B0D9B"/>
    <w:rsid w:val="005B0DA4"/>
    <w:rsid w:val="005B17CF"/>
    <w:rsid w:val="005B6F9B"/>
    <w:rsid w:val="005B701D"/>
    <w:rsid w:val="005B7925"/>
    <w:rsid w:val="005B7D53"/>
    <w:rsid w:val="005C0F7B"/>
    <w:rsid w:val="005C55CD"/>
    <w:rsid w:val="005C564C"/>
    <w:rsid w:val="005C58CA"/>
    <w:rsid w:val="005C5B54"/>
    <w:rsid w:val="005C5B87"/>
    <w:rsid w:val="005C6548"/>
    <w:rsid w:val="005C6E85"/>
    <w:rsid w:val="005D0643"/>
    <w:rsid w:val="005D21A0"/>
    <w:rsid w:val="005D2E1B"/>
    <w:rsid w:val="005D4466"/>
    <w:rsid w:val="005D5116"/>
    <w:rsid w:val="005D7963"/>
    <w:rsid w:val="005E22D1"/>
    <w:rsid w:val="005E251E"/>
    <w:rsid w:val="005E3447"/>
    <w:rsid w:val="005E47EA"/>
    <w:rsid w:val="005E58E6"/>
    <w:rsid w:val="005E64E0"/>
    <w:rsid w:val="005E69C3"/>
    <w:rsid w:val="005E6FD2"/>
    <w:rsid w:val="005F12B2"/>
    <w:rsid w:val="005F2435"/>
    <w:rsid w:val="005F263E"/>
    <w:rsid w:val="005F3238"/>
    <w:rsid w:val="005F4C30"/>
    <w:rsid w:val="005F5362"/>
    <w:rsid w:val="005F6509"/>
    <w:rsid w:val="005F68A4"/>
    <w:rsid w:val="005F6906"/>
    <w:rsid w:val="005F6EB7"/>
    <w:rsid w:val="005F7747"/>
    <w:rsid w:val="00600A5C"/>
    <w:rsid w:val="00601517"/>
    <w:rsid w:val="00602B55"/>
    <w:rsid w:val="00603046"/>
    <w:rsid w:val="00606817"/>
    <w:rsid w:val="00606B59"/>
    <w:rsid w:val="00606DFB"/>
    <w:rsid w:val="00606F26"/>
    <w:rsid w:val="0060722C"/>
    <w:rsid w:val="00607455"/>
    <w:rsid w:val="006076BF"/>
    <w:rsid w:val="00611BEA"/>
    <w:rsid w:val="0061269E"/>
    <w:rsid w:val="00612A58"/>
    <w:rsid w:val="00615B78"/>
    <w:rsid w:val="006165F2"/>
    <w:rsid w:val="00616A56"/>
    <w:rsid w:val="00617B67"/>
    <w:rsid w:val="00620E2B"/>
    <w:rsid w:val="0062158B"/>
    <w:rsid w:val="00621B36"/>
    <w:rsid w:val="00621B95"/>
    <w:rsid w:val="0062295A"/>
    <w:rsid w:val="006237C2"/>
    <w:rsid w:val="00625581"/>
    <w:rsid w:val="00626969"/>
    <w:rsid w:val="0063078E"/>
    <w:rsid w:val="00630B66"/>
    <w:rsid w:val="0063203B"/>
    <w:rsid w:val="006327D3"/>
    <w:rsid w:val="00632C51"/>
    <w:rsid w:val="00632DAC"/>
    <w:rsid w:val="0063311C"/>
    <w:rsid w:val="00633AFB"/>
    <w:rsid w:val="00633C17"/>
    <w:rsid w:val="00634796"/>
    <w:rsid w:val="00635586"/>
    <w:rsid w:val="00635E6F"/>
    <w:rsid w:val="00636594"/>
    <w:rsid w:val="006366FC"/>
    <w:rsid w:val="0063672F"/>
    <w:rsid w:val="00637273"/>
    <w:rsid w:val="00637D2E"/>
    <w:rsid w:val="00640185"/>
    <w:rsid w:val="00640450"/>
    <w:rsid w:val="006405DA"/>
    <w:rsid w:val="00643D2B"/>
    <w:rsid w:val="00644014"/>
    <w:rsid w:val="00644486"/>
    <w:rsid w:val="00645C6E"/>
    <w:rsid w:val="00646C6A"/>
    <w:rsid w:val="006503E2"/>
    <w:rsid w:val="00652704"/>
    <w:rsid w:val="00653659"/>
    <w:rsid w:val="00654854"/>
    <w:rsid w:val="006553C1"/>
    <w:rsid w:val="00655B44"/>
    <w:rsid w:val="0065627E"/>
    <w:rsid w:val="00656A89"/>
    <w:rsid w:val="00660E2E"/>
    <w:rsid w:val="00661427"/>
    <w:rsid w:val="00661F80"/>
    <w:rsid w:val="006637B2"/>
    <w:rsid w:val="0066398D"/>
    <w:rsid w:val="00664169"/>
    <w:rsid w:val="006644C8"/>
    <w:rsid w:val="00664966"/>
    <w:rsid w:val="00664E21"/>
    <w:rsid w:val="006650AA"/>
    <w:rsid w:val="006650DC"/>
    <w:rsid w:val="00665D4D"/>
    <w:rsid w:val="00666416"/>
    <w:rsid w:val="006667EE"/>
    <w:rsid w:val="0067053F"/>
    <w:rsid w:val="006718DC"/>
    <w:rsid w:val="0067228C"/>
    <w:rsid w:val="006722F1"/>
    <w:rsid w:val="006738D0"/>
    <w:rsid w:val="00676A22"/>
    <w:rsid w:val="0068059C"/>
    <w:rsid w:val="00680ECC"/>
    <w:rsid w:val="00682897"/>
    <w:rsid w:val="00682BD0"/>
    <w:rsid w:val="00682DE1"/>
    <w:rsid w:val="00683082"/>
    <w:rsid w:val="0068333D"/>
    <w:rsid w:val="00683786"/>
    <w:rsid w:val="00685724"/>
    <w:rsid w:val="00685C73"/>
    <w:rsid w:val="00685F2E"/>
    <w:rsid w:val="00686D71"/>
    <w:rsid w:val="00686E3C"/>
    <w:rsid w:val="006871F7"/>
    <w:rsid w:val="0069044E"/>
    <w:rsid w:val="00693109"/>
    <w:rsid w:val="006944AB"/>
    <w:rsid w:val="006959C8"/>
    <w:rsid w:val="00697C8D"/>
    <w:rsid w:val="00697E1E"/>
    <w:rsid w:val="00697FDA"/>
    <w:rsid w:val="006A000D"/>
    <w:rsid w:val="006A00B5"/>
    <w:rsid w:val="006A142F"/>
    <w:rsid w:val="006A1879"/>
    <w:rsid w:val="006A3049"/>
    <w:rsid w:val="006A4542"/>
    <w:rsid w:val="006A4D58"/>
    <w:rsid w:val="006A58A1"/>
    <w:rsid w:val="006A5E0B"/>
    <w:rsid w:val="006A5E4F"/>
    <w:rsid w:val="006A67AC"/>
    <w:rsid w:val="006A7F5C"/>
    <w:rsid w:val="006A7F80"/>
    <w:rsid w:val="006B0D96"/>
    <w:rsid w:val="006B1A2E"/>
    <w:rsid w:val="006B1AE8"/>
    <w:rsid w:val="006B26CF"/>
    <w:rsid w:val="006B2EF0"/>
    <w:rsid w:val="006B5850"/>
    <w:rsid w:val="006B74CE"/>
    <w:rsid w:val="006B787C"/>
    <w:rsid w:val="006C0648"/>
    <w:rsid w:val="006C15AF"/>
    <w:rsid w:val="006C183B"/>
    <w:rsid w:val="006C1EB2"/>
    <w:rsid w:val="006C25E5"/>
    <w:rsid w:val="006C3EED"/>
    <w:rsid w:val="006C4802"/>
    <w:rsid w:val="006C4804"/>
    <w:rsid w:val="006C48E9"/>
    <w:rsid w:val="006C6044"/>
    <w:rsid w:val="006C6D2A"/>
    <w:rsid w:val="006C73E8"/>
    <w:rsid w:val="006C7D45"/>
    <w:rsid w:val="006D01BE"/>
    <w:rsid w:val="006D0498"/>
    <w:rsid w:val="006D282E"/>
    <w:rsid w:val="006D3C5A"/>
    <w:rsid w:val="006D3CB8"/>
    <w:rsid w:val="006D49DD"/>
    <w:rsid w:val="006D49E7"/>
    <w:rsid w:val="006D52CE"/>
    <w:rsid w:val="006D6062"/>
    <w:rsid w:val="006D60AA"/>
    <w:rsid w:val="006D61CD"/>
    <w:rsid w:val="006D7060"/>
    <w:rsid w:val="006E07C0"/>
    <w:rsid w:val="006E1396"/>
    <w:rsid w:val="006E182E"/>
    <w:rsid w:val="006E1832"/>
    <w:rsid w:val="006E52EF"/>
    <w:rsid w:val="006E5657"/>
    <w:rsid w:val="006E5C25"/>
    <w:rsid w:val="006E60E6"/>
    <w:rsid w:val="006E6560"/>
    <w:rsid w:val="006E6812"/>
    <w:rsid w:val="006E71FA"/>
    <w:rsid w:val="006E732C"/>
    <w:rsid w:val="006F0CA6"/>
    <w:rsid w:val="006F0D1E"/>
    <w:rsid w:val="006F1B38"/>
    <w:rsid w:val="006F30D4"/>
    <w:rsid w:val="006F46DB"/>
    <w:rsid w:val="006F51DB"/>
    <w:rsid w:val="006F5290"/>
    <w:rsid w:val="006F55E7"/>
    <w:rsid w:val="00700461"/>
    <w:rsid w:val="00700D28"/>
    <w:rsid w:val="0070108E"/>
    <w:rsid w:val="007010F1"/>
    <w:rsid w:val="00701BB6"/>
    <w:rsid w:val="00701DB4"/>
    <w:rsid w:val="007025B9"/>
    <w:rsid w:val="00702B2B"/>
    <w:rsid w:val="007030DA"/>
    <w:rsid w:val="0070334E"/>
    <w:rsid w:val="00703B41"/>
    <w:rsid w:val="007049FC"/>
    <w:rsid w:val="0070515B"/>
    <w:rsid w:val="0070579E"/>
    <w:rsid w:val="00707123"/>
    <w:rsid w:val="0071002A"/>
    <w:rsid w:val="00710778"/>
    <w:rsid w:val="00710F99"/>
    <w:rsid w:val="007111FB"/>
    <w:rsid w:val="007123D2"/>
    <w:rsid w:val="0071284D"/>
    <w:rsid w:val="00712F9E"/>
    <w:rsid w:val="00713711"/>
    <w:rsid w:val="007146EC"/>
    <w:rsid w:val="00715056"/>
    <w:rsid w:val="00716660"/>
    <w:rsid w:val="00716808"/>
    <w:rsid w:val="0071702D"/>
    <w:rsid w:val="00717507"/>
    <w:rsid w:val="0072008B"/>
    <w:rsid w:val="00720739"/>
    <w:rsid w:val="00720C24"/>
    <w:rsid w:val="00723539"/>
    <w:rsid w:val="00723619"/>
    <w:rsid w:val="0072364B"/>
    <w:rsid w:val="00723DA1"/>
    <w:rsid w:val="0072498A"/>
    <w:rsid w:val="00725E44"/>
    <w:rsid w:val="00726476"/>
    <w:rsid w:val="00727DFE"/>
    <w:rsid w:val="00730129"/>
    <w:rsid w:val="0073061E"/>
    <w:rsid w:val="00730DA6"/>
    <w:rsid w:val="0073137F"/>
    <w:rsid w:val="00732643"/>
    <w:rsid w:val="00732EE0"/>
    <w:rsid w:val="00733CC7"/>
    <w:rsid w:val="0073412F"/>
    <w:rsid w:val="0073432D"/>
    <w:rsid w:val="00734FE9"/>
    <w:rsid w:val="00735C38"/>
    <w:rsid w:val="00735DA4"/>
    <w:rsid w:val="00737482"/>
    <w:rsid w:val="00737C0E"/>
    <w:rsid w:val="007401FE"/>
    <w:rsid w:val="00740645"/>
    <w:rsid w:val="007408F0"/>
    <w:rsid w:val="00741419"/>
    <w:rsid w:val="007416EB"/>
    <w:rsid w:val="007418DA"/>
    <w:rsid w:val="00741901"/>
    <w:rsid w:val="00741F93"/>
    <w:rsid w:val="007422BC"/>
    <w:rsid w:val="007428AE"/>
    <w:rsid w:val="0074358C"/>
    <w:rsid w:val="007437F5"/>
    <w:rsid w:val="00744765"/>
    <w:rsid w:val="00744DDE"/>
    <w:rsid w:val="00745CCF"/>
    <w:rsid w:val="00746726"/>
    <w:rsid w:val="00746C23"/>
    <w:rsid w:val="007470BA"/>
    <w:rsid w:val="00747BEA"/>
    <w:rsid w:val="007504CE"/>
    <w:rsid w:val="0075116E"/>
    <w:rsid w:val="0075169B"/>
    <w:rsid w:val="00751C10"/>
    <w:rsid w:val="00751D11"/>
    <w:rsid w:val="00753BCA"/>
    <w:rsid w:val="00753C6D"/>
    <w:rsid w:val="00753E21"/>
    <w:rsid w:val="0075542C"/>
    <w:rsid w:val="00755489"/>
    <w:rsid w:val="007561AE"/>
    <w:rsid w:val="00757416"/>
    <w:rsid w:val="007578C4"/>
    <w:rsid w:val="00757F75"/>
    <w:rsid w:val="00761254"/>
    <w:rsid w:val="007623EA"/>
    <w:rsid w:val="0076286E"/>
    <w:rsid w:val="00762DF0"/>
    <w:rsid w:val="00762F57"/>
    <w:rsid w:val="007630EF"/>
    <w:rsid w:val="00763D23"/>
    <w:rsid w:val="0076498E"/>
    <w:rsid w:val="007654A8"/>
    <w:rsid w:val="00766ABF"/>
    <w:rsid w:val="00767990"/>
    <w:rsid w:val="00767995"/>
    <w:rsid w:val="007704B9"/>
    <w:rsid w:val="00771AA1"/>
    <w:rsid w:val="00771EF6"/>
    <w:rsid w:val="00771FDD"/>
    <w:rsid w:val="00772B19"/>
    <w:rsid w:val="0077343D"/>
    <w:rsid w:val="00773A1A"/>
    <w:rsid w:val="00773CC3"/>
    <w:rsid w:val="0077402F"/>
    <w:rsid w:val="00775FD5"/>
    <w:rsid w:val="00777D0D"/>
    <w:rsid w:val="007806BA"/>
    <w:rsid w:val="00781567"/>
    <w:rsid w:val="00781858"/>
    <w:rsid w:val="00781E33"/>
    <w:rsid w:val="00781F52"/>
    <w:rsid w:val="00781F97"/>
    <w:rsid w:val="00782D56"/>
    <w:rsid w:val="00783535"/>
    <w:rsid w:val="007846BA"/>
    <w:rsid w:val="00784A0A"/>
    <w:rsid w:val="00785161"/>
    <w:rsid w:val="007857B7"/>
    <w:rsid w:val="00785C7C"/>
    <w:rsid w:val="00787296"/>
    <w:rsid w:val="0078757A"/>
    <w:rsid w:val="007923EE"/>
    <w:rsid w:val="00792DD5"/>
    <w:rsid w:val="00792F26"/>
    <w:rsid w:val="007931DA"/>
    <w:rsid w:val="00794228"/>
    <w:rsid w:val="0079478F"/>
    <w:rsid w:val="00794C6E"/>
    <w:rsid w:val="007958F4"/>
    <w:rsid w:val="007A1706"/>
    <w:rsid w:val="007A18BE"/>
    <w:rsid w:val="007A20B8"/>
    <w:rsid w:val="007A2557"/>
    <w:rsid w:val="007A4094"/>
    <w:rsid w:val="007A7D20"/>
    <w:rsid w:val="007B3FA9"/>
    <w:rsid w:val="007B4398"/>
    <w:rsid w:val="007B5717"/>
    <w:rsid w:val="007B578D"/>
    <w:rsid w:val="007B59A1"/>
    <w:rsid w:val="007B5DA7"/>
    <w:rsid w:val="007B724D"/>
    <w:rsid w:val="007C06C7"/>
    <w:rsid w:val="007C11B2"/>
    <w:rsid w:val="007C1442"/>
    <w:rsid w:val="007C1B68"/>
    <w:rsid w:val="007C1C74"/>
    <w:rsid w:val="007C2809"/>
    <w:rsid w:val="007C32C0"/>
    <w:rsid w:val="007C424E"/>
    <w:rsid w:val="007C4CF7"/>
    <w:rsid w:val="007C7AD9"/>
    <w:rsid w:val="007C7FFB"/>
    <w:rsid w:val="007D040C"/>
    <w:rsid w:val="007D156E"/>
    <w:rsid w:val="007D15DE"/>
    <w:rsid w:val="007D16E6"/>
    <w:rsid w:val="007D2096"/>
    <w:rsid w:val="007D21D1"/>
    <w:rsid w:val="007D2D50"/>
    <w:rsid w:val="007D3EC4"/>
    <w:rsid w:val="007D447D"/>
    <w:rsid w:val="007D4B83"/>
    <w:rsid w:val="007D63B3"/>
    <w:rsid w:val="007D64FA"/>
    <w:rsid w:val="007D76E8"/>
    <w:rsid w:val="007E0B91"/>
    <w:rsid w:val="007E14F5"/>
    <w:rsid w:val="007E1668"/>
    <w:rsid w:val="007E2058"/>
    <w:rsid w:val="007E213A"/>
    <w:rsid w:val="007E45F5"/>
    <w:rsid w:val="007E4EBB"/>
    <w:rsid w:val="007E5ECC"/>
    <w:rsid w:val="007E700D"/>
    <w:rsid w:val="007E7F42"/>
    <w:rsid w:val="007F0982"/>
    <w:rsid w:val="007F0F68"/>
    <w:rsid w:val="007F1195"/>
    <w:rsid w:val="007F2D2B"/>
    <w:rsid w:val="007F3D27"/>
    <w:rsid w:val="007F4E37"/>
    <w:rsid w:val="007F5558"/>
    <w:rsid w:val="007F563B"/>
    <w:rsid w:val="007F6802"/>
    <w:rsid w:val="007F7478"/>
    <w:rsid w:val="007F78CE"/>
    <w:rsid w:val="007F79A0"/>
    <w:rsid w:val="0080065D"/>
    <w:rsid w:val="00801316"/>
    <w:rsid w:val="00801CCC"/>
    <w:rsid w:val="0080233C"/>
    <w:rsid w:val="0080276E"/>
    <w:rsid w:val="00803082"/>
    <w:rsid w:val="00803214"/>
    <w:rsid w:val="00803C61"/>
    <w:rsid w:val="0080404B"/>
    <w:rsid w:val="00804B95"/>
    <w:rsid w:val="0080645A"/>
    <w:rsid w:val="008067F5"/>
    <w:rsid w:val="008074F2"/>
    <w:rsid w:val="00807D92"/>
    <w:rsid w:val="008103D5"/>
    <w:rsid w:val="008107B5"/>
    <w:rsid w:val="0081138E"/>
    <w:rsid w:val="00812A99"/>
    <w:rsid w:val="00812D21"/>
    <w:rsid w:val="00813468"/>
    <w:rsid w:val="00813F5B"/>
    <w:rsid w:val="00813FFF"/>
    <w:rsid w:val="0081557E"/>
    <w:rsid w:val="00817126"/>
    <w:rsid w:val="00817ADF"/>
    <w:rsid w:val="0082023F"/>
    <w:rsid w:val="00820EE3"/>
    <w:rsid w:val="008213BB"/>
    <w:rsid w:val="008217AC"/>
    <w:rsid w:val="00821EDE"/>
    <w:rsid w:val="00823A91"/>
    <w:rsid w:val="008247F4"/>
    <w:rsid w:val="0082526B"/>
    <w:rsid w:val="008256A0"/>
    <w:rsid w:val="00825EB8"/>
    <w:rsid w:val="008268C2"/>
    <w:rsid w:val="00826C88"/>
    <w:rsid w:val="008276BE"/>
    <w:rsid w:val="00830090"/>
    <w:rsid w:val="00830835"/>
    <w:rsid w:val="00830B9E"/>
    <w:rsid w:val="0083282D"/>
    <w:rsid w:val="008342E1"/>
    <w:rsid w:val="008365FF"/>
    <w:rsid w:val="0084015C"/>
    <w:rsid w:val="00840679"/>
    <w:rsid w:val="00841741"/>
    <w:rsid w:val="0084275C"/>
    <w:rsid w:val="008432D7"/>
    <w:rsid w:val="00843597"/>
    <w:rsid w:val="008439C4"/>
    <w:rsid w:val="00843E59"/>
    <w:rsid w:val="00843FE1"/>
    <w:rsid w:val="00844261"/>
    <w:rsid w:val="008448F5"/>
    <w:rsid w:val="00844B94"/>
    <w:rsid w:val="00845204"/>
    <w:rsid w:val="00846829"/>
    <w:rsid w:val="00846C05"/>
    <w:rsid w:val="00846CCC"/>
    <w:rsid w:val="00846EE0"/>
    <w:rsid w:val="00847BB2"/>
    <w:rsid w:val="00847C25"/>
    <w:rsid w:val="008500E8"/>
    <w:rsid w:val="00851185"/>
    <w:rsid w:val="00851FDD"/>
    <w:rsid w:val="00853C76"/>
    <w:rsid w:val="00854234"/>
    <w:rsid w:val="00854636"/>
    <w:rsid w:val="00854A64"/>
    <w:rsid w:val="00854E36"/>
    <w:rsid w:val="00855042"/>
    <w:rsid w:val="008614EC"/>
    <w:rsid w:val="00864482"/>
    <w:rsid w:val="00865755"/>
    <w:rsid w:val="008662DB"/>
    <w:rsid w:val="00866786"/>
    <w:rsid w:val="008710C1"/>
    <w:rsid w:val="008715C1"/>
    <w:rsid w:val="00871FEC"/>
    <w:rsid w:val="008725A6"/>
    <w:rsid w:val="00872672"/>
    <w:rsid w:val="00872A92"/>
    <w:rsid w:val="00872D45"/>
    <w:rsid w:val="0087339D"/>
    <w:rsid w:val="008738EA"/>
    <w:rsid w:val="00874F09"/>
    <w:rsid w:val="00875B35"/>
    <w:rsid w:val="00875CC0"/>
    <w:rsid w:val="00875FDA"/>
    <w:rsid w:val="008761B4"/>
    <w:rsid w:val="008765D6"/>
    <w:rsid w:val="00877599"/>
    <w:rsid w:val="00877B01"/>
    <w:rsid w:val="00881017"/>
    <w:rsid w:val="00883490"/>
    <w:rsid w:val="00883740"/>
    <w:rsid w:val="0088491E"/>
    <w:rsid w:val="00884C82"/>
    <w:rsid w:val="00884F6F"/>
    <w:rsid w:val="00885180"/>
    <w:rsid w:val="00885FF2"/>
    <w:rsid w:val="00886137"/>
    <w:rsid w:val="00886326"/>
    <w:rsid w:val="00886CA1"/>
    <w:rsid w:val="00887E2F"/>
    <w:rsid w:val="008905C7"/>
    <w:rsid w:val="008905CA"/>
    <w:rsid w:val="00890961"/>
    <w:rsid w:val="00890DF9"/>
    <w:rsid w:val="00891582"/>
    <w:rsid w:val="00892606"/>
    <w:rsid w:val="00893122"/>
    <w:rsid w:val="00893DEB"/>
    <w:rsid w:val="00894393"/>
    <w:rsid w:val="008961CC"/>
    <w:rsid w:val="00897615"/>
    <w:rsid w:val="008A1026"/>
    <w:rsid w:val="008A2076"/>
    <w:rsid w:val="008A3B9B"/>
    <w:rsid w:val="008A3D4E"/>
    <w:rsid w:val="008A3E79"/>
    <w:rsid w:val="008A5A74"/>
    <w:rsid w:val="008A6DD1"/>
    <w:rsid w:val="008B1EDE"/>
    <w:rsid w:val="008B2759"/>
    <w:rsid w:val="008B2962"/>
    <w:rsid w:val="008B2CA3"/>
    <w:rsid w:val="008B327C"/>
    <w:rsid w:val="008B3890"/>
    <w:rsid w:val="008B3A48"/>
    <w:rsid w:val="008B3C53"/>
    <w:rsid w:val="008B3C91"/>
    <w:rsid w:val="008B472F"/>
    <w:rsid w:val="008B4AF4"/>
    <w:rsid w:val="008B5D77"/>
    <w:rsid w:val="008B6341"/>
    <w:rsid w:val="008B7413"/>
    <w:rsid w:val="008B7F30"/>
    <w:rsid w:val="008C24FC"/>
    <w:rsid w:val="008C2987"/>
    <w:rsid w:val="008C2B40"/>
    <w:rsid w:val="008C2BC7"/>
    <w:rsid w:val="008C44F3"/>
    <w:rsid w:val="008C49EA"/>
    <w:rsid w:val="008C4FC8"/>
    <w:rsid w:val="008C52C7"/>
    <w:rsid w:val="008C5595"/>
    <w:rsid w:val="008C5C13"/>
    <w:rsid w:val="008C5DCC"/>
    <w:rsid w:val="008C5F6D"/>
    <w:rsid w:val="008C63D6"/>
    <w:rsid w:val="008C6762"/>
    <w:rsid w:val="008C6B40"/>
    <w:rsid w:val="008C6C9E"/>
    <w:rsid w:val="008C6D8D"/>
    <w:rsid w:val="008C6F7A"/>
    <w:rsid w:val="008C7734"/>
    <w:rsid w:val="008D02CA"/>
    <w:rsid w:val="008D1851"/>
    <w:rsid w:val="008D1FFE"/>
    <w:rsid w:val="008D21A5"/>
    <w:rsid w:val="008D23B1"/>
    <w:rsid w:val="008D3088"/>
    <w:rsid w:val="008D3C17"/>
    <w:rsid w:val="008D48BE"/>
    <w:rsid w:val="008D6A57"/>
    <w:rsid w:val="008D7553"/>
    <w:rsid w:val="008E06A7"/>
    <w:rsid w:val="008E0738"/>
    <w:rsid w:val="008E0B2B"/>
    <w:rsid w:val="008E1235"/>
    <w:rsid w:val="008E2C8E"/>
    <w:rsid w:val="008E3448"/>
    <w:rsid w:val="008E3B88"/>
    <w:rsid w:val="008E40F2"/>
    <w:rsid w:val="008E4296"/>
    <w:rsid w:val="008E42BF"/>
    <w:rsid w:val="008E42D7"/>
    <w:rsid w:val="008E4695"/>
    <w:rsid w:val="008E4EA3"/>
    <w:rsid w:val="008E4FD4"/>
    <w:rsid w:val="008E53AB"/>
    <w:rsid w:val="008E5AC5"/>
    <w:rsid w:val="008E5AF2"/>
    <w:rsid w:val="008E5F89"/>
    <w:rsid w:val="008F026B"/>
    <w:rsid w:val="008F0726"/>
    <w:rsid w:val="008F1BE5"/>
    <w:rsid w:val="008F340C"/>
    <w:rsid w:val="008F3F57"/>
    <w:rsid w:val="008F60CC"/>
    <w:rsid w:val="008F6465"/>
    <w:rsid w:val="008F6F9B"/>
    <w:rsid w:val="008F7091"/>
    <w:rsid w:val="008F7C4D"/>
    <w:rsid w:val="009002DE"/>
    <w:rsid w:val="0090064A"/>
    <w:rsid w:val="00901DCB"/>
    <w:rsid w:val="00904ACC"/>
    <w:rsid w:val="009064DE"/>
    <w:rsid w:val="009068DE"/>
    <w:rsid w:val="00911588"/>
    <w:rsid w:val="00911F72"/>
    <w:rsid w:val="009126CD"/>
    <w:rsid w:val="009128C0"/>
    <w:rsid w:val="00915690"/>
    <w:rsid w:val="00916384"/>
    <w:rsid w:val="00916531"/>
    <w:rsid w:val="00916791"/>
    <w:rsid w:val="00916D53"/>
    <w:rsid w:val="00916F18"/>
    <w:rsid w:val="00917199"/>
    <w:rsid w:val="009174C1"/>
    <w:rsid w:val="0091758D"/>
    <w:rsid w:val="00921C5E"/>
    <w:rsid w:val="00921FA7"/>
    <w:rsid w:val="00922750"/>
    <w:rsid w:val="00922F23"/>
    <w:rsid w:val="0092398B"/>
    <w:rsid w:val="00923F14"/>
    <w:rsid w:val="00924747"/>
    <w:rsid w:val="00924A0E"/>
    <w:rsid w:val="009257CE"/>
    <w:rsid w:val="00925B2A"/>
    <w:rsid w:val="0092658E"/>
    <w:rsid w:val="00927289"/>
    <w:rsid w:val="009313F4"/>
    <w:rsid w:val="0093236B"/>
    <w:rsid w:val="00935393"/>
    <w:rsid w:val="0093549D"/>
    <w:rsid w:val="00936716"/>
    <w:rsid w:val="009369C3"/>
    <w:rsid w:val="00937B05"/>
    <w:rsid w:val="00937E52"/>
    <w:rsid w:val="009425BC"/>
    <w:rsid w:val="00943756"/>
    <w:rsid w:val="00943836"/>
    <w:rsid w:val="00943A11"/>
    <w:rsid w:val="00943BA9"/>
    <w:rsid w:val="00946661"/>
    <w:rsid w:val="00947357"/>
    <w:rsid w:val="00947CE2"/>
    <w:rsid w:val="0095066A"/>
    <w:rsid w:val="00950675"/>
    <w:rsid w:val="00952455"/>
    <w:rsid w:val="009529B5"/>
    <w:rsid w:val="009529DC"/>
    <w:rsid w:val="00952A0B"/>
    <w:rsid w:val="00952FF7"/>
    <w:rsid w:val="00954918"/>
    <w:rsid w:val="00955F5C"/>
    <w:rsid w:val="009561BD"/>
    <w:rsid w:val="0095635C"/>
    <w:rsid w:val="00956A04"/>
    <w:rsid w:val="00956E6C"/>
    <w:rsid w:val="009571AE"/>
    <w:rsid w:val="00957563"/>
    <w:rsid w:val="009578BE"/>
    <w:rsid w:val="009579F9"/>
    <w:rsid w:val="00960473"/>
    <w:rsid w:val="009629AE"/>
    <w:rsid w:val="00963406"/>
    <w:rsid w:val="009642D4"/>
    <w:rsid w:val="0096430F"/>
    <w:rsid w:val="00965378"/>
    <w:rsid w:val="00966161"/>
    <w:rsid w:val="00966583"/>
    <w:rsid w:val="009676AF"/>
    <w:rsid w:val="009678D1"/>
    <w:rsid w:val="00970B8F"/>
    <w:rsid w:val="009711C5"/>
    <w:rsid w:val="00972558"/>
    <w:rsid w:val="0097305A"/>
    <w:rsid w:val="00973714"/>
    <w:rsid w:val="00974B87"/>
    <w:rsid w:val="00980995"/>
    <w:rsid w:val="00980ED4"/>
    <w:rsid w:val="00980F24"/>
    <w:rsid w:val="009824B3"/>
    <w:rsid w:val="00982A2F"/>
    <w:rsid w:val="00982AEA"/>
    <w:rsid w:val="009833EC"/>
    <w:rsid w:val="00984159"/>
    <w:rsid w:val="00984286"/>
    <w:rsid w:val="00984290"/>
    <w:rsid w:val="00985454"/>
    <w:rsid w:val="00986D1D"/>
    <w:rsid w:val="00990066"/>
    <w:rsid w:val="009904D0"/>
    <w:rsid w:val="009909F5"/>
    <w:rsid w:val="009919F8"/>
    <w:rsid w:val="00991F14"/>
    <w:rsid w:val="0099267E"/>
    <w:rsid w:val="009935D0"/>
    <w:rsid w:val="00994215"/>
    <w:rsid w:val="009949EF"/>
    <w:rsid w:val="00994EC8"/>
    <w:rsid w:val="00995DD6"/>
    <w:rsid w:val="009961AB"/>
    <w:rsid w:val="00996272"/>
    <w:rsid w:val="009967AF"/>
    <w:rsid w:val="00996BD8"/>
    <w:rsid w:val="0099742E"/>
    <w:rsid w:val="009A049C"/>
    <w:rsid w:val="009A0EBA"/>
    <w:rsid w:val="009A10F5"/>
    <w:rsid w:val="009A2EC3"/>
    <w:rsid w:val="009A368B"/>
    <w:rsid w:val="009A4FD3"/>
    <w:rsid w:val="009A5C38"/>
    <w:rsid w:val="009A64BA"/>
    <w:rsid w:val="009A66DB"/>
    <w:rsid w:val="009A6777"/>
    <w:rsid w:val="009A6B00"/>
    <w:rsid w:val="009A729D"/>
    <w:rsid w:val="009B0144"/>
    <w:rsid w:val="009B0E31"/>
    <w:rsid w:val="009B1C04"/>
    <w:rsid w:val="009B1C9A"/>
    <w:rsid w:val="009B2722"/>
    <w:rsid w:val="009B2AD5"/>
    <w:rsid w:val="009B3883"/>
    <w:rsid w:val="009B3C27"/>
    <w:rsid w:val="009B5943"/>
    <w:rsid w:val="009B6A07"/>
    <w:rsid w:val="009B7379"/>
    <w:rsid w:val="009B776F"/>
    <w:rsid w:val="009B7C94"/>
    <w:rsid w:val="009C18C7"/>
    <w:rsid w:val="009C1D54"/>
    <w:rsid w:val="009C25FB"/>
    <w:rsid w:val="009C27AD"/>
    <w:rsid w:val="009C5C0C"/>
    <w:rsid w:val="009C67AB"/>
    <w:rsid w:val="009D0933"/>
    <w:rsid w:val="009D0C99"/>
    <w:rsid w:val="009D15F4"/>
    <w:rsid w:val="009D1B23"/>
    <w:rsid w:val="009D1B52"/>
    <w:rsid w:val="009D1E3B"/>
    <w:rsid w:val="009D1F87"/>
    <w:rsid w:val="009D34B6"/>
    <w:rsid w:val="009D3C02"/>
    <w:rsid w:val="009D3D8C"/>
    <w:rsid w:val="009D4DA5"/>
    <w:rsid w:val="009D4E7D"/>
    <w:rsid w:val="009D5230"/>
    <w:rsid w:val="009D5847"/>
    <w:rsid w:val="009D647D"/>
    <w:rsid w:val="009E2B8D"/>
    <w:rsid w:val="009E4543"/>
    <w:rsid w:val="009E4EAA"/>
    <w:rsid w:val="009E5139"/>
    <w:rsid w:val="009E5997"/>
    <w:rsid w:val="009E6117"/>
    <w:rsid w:val="009E7A78"/>
    <w:rsid w:val="009F0156"/>
    <w:rsid w:val="009F0275"/>
    <w:rsid w:val="009F0599"/>
    <w:rsid w:val="009F0D4D"/>
    <w:rsid w:val="009F14DA"/>
    <w:rsid w:val="009F1BD9"/>
    <w:rsid w:val="009F1C5F"/>
    <w:rsid w:val="009F2042"/>
    <w:rsid w:val="009F2374"/>
    <w:rsid w:val="009F23A1"/>
    <w:rsid w:val="009F2607"/>
    <w:rsid w:val="009F2910"/>
    <w:rsid w:val="009F3774"/>
    <w:rsid w:val="009F3C12"/>
    <w:rsid w:val="009F46EF"/>
    <w:rsid w:val="009F4CCD"/>
    <w:rsid w:val="009F55D4"/>
    <w:rsid w:val="009F5A6E"/>
    <w:rsid w:val="009F6048"/>
    <w:rsid w:val="009F6A0B"/>
    <w:rsid w:val="009F6B28"/>
    <w:rsid w:val="009F7446"/>
    <w:rsid w:val="00A00339"/>
    <w:rsid w:val="00A006BD"/>
    <w:rsid w:val="00A022BC"/>
    <w:rsid w:val="00A02D1B"/>
    <w:rsid w:val="00A02DE2"/>
    <w:rsid w:val="00A03DFF"/>
    <w:rsid w:val="00A047A7"/>
    <w:rsid w:val="00A048A8"/>
    <w:rsid w:val="00A050A2"/>
    <w:rsid w:val="00A05F4F"/>
    <w:rsid w:val="00A067FF"/>
    <w:rsid w:val="00A077CD"/>
    <w:rsid w:val="00A07DD7"/>
    <w:rsid w:val="00A1023A"/>
    <w:rsid w:val="00A1157D"/>
    <w:rsid w:val="00A120AE"/>
    <w:rsid w:val="00A12C86"/>
    <w:rsid w:val="00A12FB5"/>
    <w:rsid w:val="00A130AD"/>
    <w:rsid w:val="00A13129"/>
    <w:rsid w:val="00A131E6"/>
    <w:rsid w:val="00A1350A"/>
    <w:rsid w:val="00A135D5"/>
    <w:rsid w:val="00A13BB5"/>
    <w:rsid w:val="00A14780"/>
    <w:rsid w:val="00A14E98"/>
    <w:rsid w:val="00A15A85"/>
    <w:rsid w:val="00A15DD6"/>
    <w:rsid w:val="00A16504"/>
    <w:rsid w:val="00A16828"/>
    <w:rsid w:val="00A17763"/>
    <w:rsid w:val="00A17EDC"/>
    <w:rsid w:val="00A224E4"/>
    <w:rsid w:val="00A23040"/>
    <w:rsid w:val="00A24364"/>
    <w:rsid w:val="00A25D9E"/>
    <w:rsid w:val="00A25F1F"/>
    <w:rsid w:val="00A26E40"/>
    <w:rsid w:val="00A27289"/>
    <w:rsid w:val="00A2775E"/>
    <w:rsid w:val="00A27800"/>
    <w:rsid w:val="00A27F8B"/>
    <w:rsid w:val="00A32E03"/>
    <w:rsid w:val="00A34158"/>
    <w:rsid w:val="00A34212"/>
    <w:rsid w:val="00A342AB"/>
    <w:rsid w:val="00A34435"/>
    <w:rsid w:val="00A35099"/>
    <w:rsid w:val="00A35202"/>
    <w:rsid w:val="00A366FA"/>
    <w:rsid w:val="00A367A1"/>
    <w:rsid w:val="00A36A00"/>
    <w:rsid w:val="00A36A21"/>
    <w:rsid w:val="00A36D85"/>
    <w:rsid w:val="00A374FE"/>
    <w:rsid w:val="00A4096B"/>
    <w:rsid w:val="00A40B98"/>
    <w:rsid w:val="00A40D18"/>
    <w:rsid w:val="00A40D7F"/>
    <w:rsid w:val="00A40FAD"/>
    <w:rsid w:val="00A41D6E"/>
    <w:rsid w:val="00A421FC"/>
    <w:rsid w:val="00A42BE4"/>
    <w:rsid w:val="00A442FA"/>
    <w:rsid w:val="00A44431"/>
    <w:rsid w:val="00A444DD"/>
    <w:rsid w:val="00A4539E"/>
    <w:rsid w:val="00A4592B"/>
    <w:rsid w:val="00A45C34"/>
    <w:rsid w:val="00A45F9F"/>
    <w:rsid w:val="00A4688F"/>
    <w:rsid w:val="00A46D73"/>
    <w:rsid w:val="00A47DEB"/>
    <w:rsid w:val="00A50E3E"/>
    <w:rsid w:val="00A54423"/>
    <w:rsid w:val="00A54804"/>
    <w:rsid w:val="00A5511A"/>
    <w:rsid w:val="00A57B49"/>
    <w:rsid w:val="00A600B7"/>
    <w:rsid w:val="00A620A4"/>
    <w:rsid w:val="00A6221F"/>
    <w:rsid w:val="00A6226E"/>
    <w:rsid w:val="00A62A65"/>
    <w:rsid w:val="00A62B9D"/>
    <w:rsid w:val="00A63CA8"/>
    <w:rsid w:val="00A6471F"/>
    <w:rsid w:val="00A66AFA"/>
    <w:rsid w:val="00A67EAA"/>
    <w:rsid w:val="00A7014B"/>
    <w:rsid w:val="00A705B0"/>
    <w:rsid w:val="00A72E9B"/>
    <w:rsid w:val="00A7379E"/>
    <w:rsid w:val="00A75391"/>
    <w:rsid w:val="00A755FE"/>
    <w:rsid w:val="00A7673D"/>
    <w:rsid w:val="00A76D86"/>
    <w:rsid w:val="00A77B90"/>
    <w:rsid w:val="00A77EEF"/>
    <w:rsid w:val="00A77EF7"/>
    <w:rsid w:val="00A80D2A"/>
    <w:rsid w:val="00A81319"/>
    <w:rsid w:val="00A81C7F"/>
    <w:rsid w:val="00A82A16"/>
    <w:rsid w:val="00A842CF"/>
    <w:rsid w:val="00A86462"/>
    <w:rsid w:val="00A867BB"/>
    <w:rsid w:val="00A87771"/>
    <w:rsid w:val="00A903FA"/>
    <w:rsid w:val="00A91F40"/>
    <w:rsid w:val="00A9215A"/>
    <w:rsid w:val="00A93A27"/>
    <w:rsid w:val="00A93C70"/>
    <w:rsid w:val="00A93E6F"/>
    <w:rsid w:val="00A9534D"/>
    <w:rsid w:val="00A954BA"/>
    <w:rsid w:val="00A97071"/>
    <w:rsid w:val="00A97280"/>
    <w:rsid w:val="00A9735A"/>
    <w:rsid w:val="00AA0D83"/>
    <w:rsid w:val="00AA1069"/>
    <w:rsid w:val="00AA1742"/>
    <w:rsid w:val="00AA1DA4"/>
    <w:rsid w:val="00AA2610"/>
    <w:rsid w:val="00AA2945"/>
    <w:rsid w:val="00AA2D55"/>
    <w:rsid w:val="00AA2DF0"/>
    <w:rsid w:val="00AA317C"/>
    <w:rsid w:val="00AA3CE0"/>
    <w:rsid w:val="00AA4E6E"/>
    <w:rsid w:val="00AA56B6"/>
    <w:rsid w:val="00AA57EF"/>
    <w:rsid w:val="00AA67C1"/>
    <w:rsid w:val="00AA731B"/>
    <w:rsid w:val="00AA76C8"/>
    <w:rsid w:val="00AB0011"/>
    <w:rsid w:val="00AB0C52"/>
    <w:rsid w:val="00AB0CC0"/>
    <w:rsid w:val="00AB0CE7"/>
    <w:rsid w:val="00AB10FB"/>
    <w:rsid w:val="00AB36C7"/>
    <w:rsid w:val="00AB5376"/>
    <w:rsid w:val="00AB5C13"/>
    <w:rsid w:val="00AB6A80"/>
    <w:rsid w:val="00AC47E9"/>
    <w:rsid w:val="00AC502F"/>
    <w:rsid w:val="00AC51B5"/>
    <w:rsid w:val="00AC5435"/>
    <w:rsid w:val="00AC5A9B"/>
    <w:rsid w:val="00AC5B1C"/>
    <w:rsid w:val="00AC626E"/>
    <w:rsid w:val="00AC6359"/>
    <w:rsid w:val="00AC6BFF"/>
    <w:rsid w:val="00AC736E"/>
    <w:rsid w:val="00AC7CCE"/>
    <w:rsid w:val="00AD19D2"/>
    <w:rsid w:val="00AD1BC5"/>
    <w:rsid w:val="00AD1F57"/>
    <w:rsid w:val="00AD2E32"/>
    <w:rsid w:val="00AD323B"/>
    <w:rsid w:val="00AD3868"/>
    <w:rsid w:val="00AD3C6E"/>
    <w:rsid w:val="00AD442F"/>
    <w:rsid w:val="00AD5DC1"/>
    <w:rsid w:val="00AD60CB"/>
    <w:rsid w:val="00AD76A9"/>
    <w:rsid w:val="00AD7B21"/>
    <w:rsid w:val="00AE1129"/>
    <w:rsid w:val="00AE21D4"/>
    <w:rsid w:val="00AE31C7"/>
    <w:rsid w:val="00AE3878"/>
    <w:rsid w:val="00AE4D42"/>
    <w:rsid w:val="00AE6791"/>
    <w:rsid w:val="00AE6B26"/>
    <w:rsid w:val="00AE73F8"/>
    <w:rsid w:val="00AE7804"/>
    <w:rsid w:val="00AF1A5F"/>
    <w:rsid w:val="00AF226B"/>
    <w:rsid w:val="00AF2895"/>
    <w:rsid w:val="00AF2E6F"/>
    <w:rsid w:val="00AF306C"/>
    <w:rsid w:val="00AF35DD"/>
    <w:rsid w:val="00AF3EA1"/>
    <w:rsid w:val="00AF45C9"/>
    <w:rsid w:val="00AF6CCE"/>
    <w:rsid w:val="00AF7A85"/>
    <w:rsid w:val="00B00014"/>
    <w:rsid w:val="00B000B5"/>
    <w:rsid w:val="00B007A1"/>
    <w:rsid w:val="00B00884"/>
    <w:rsid w:val="00B00E25"/>
    <w:rsid w:val="00B01057"/>
    <w:rsid w:val="00B01D52"/>
    <w:rsid w:val="00B01E8E"/>
    <w:rsid w:val="00B032CC"/>
    <w:rsid w:val="00B037D5"/>
    <w:rsid w:val="00B03BCD"/>
    <w:rsid w:val="00B04700"/>
    <w:rsid w:val="00B04B26"/>
    <w:rsid w:val="00B04C06"/>
    <w:rsid w:val="00B05B79"/>
    <w:rsid w:val="00B06922"/>
    <w:rsid w:val="00B06B73"/>
    <w:rsid w:val="00B07175"/>
    <w:rsid w:val="00B07295"/>
    <w:rsid w:val="00B075C3"/>
    <w:rsid w:val="00B109D5"/>
    <w:rsid w:val="00B10BE0"/>
    <w:rsid w:val="00B10F40"/>
    <w:rsid w:val="00B11A45"/>
    <w:rsid w:val="00B11CC7"/>
    <w:rsid w:val="00B128E0"/>
    <w:rsid w:val="00B15503"/>
    <w:rsid w:val="00B158F9"/>
    <w:rsid w:val="00B15BA6"/>
    <w:rsid w:val="00B162F2"/>
    <w:rsid w:val="00B163DE"/>
    <w:rsid w:val="00B17F3E"/>
    <w:rsid w:val="00B2547F"/>
    <w:rsid w:val="00B25F39"/>
    <w:rsid w:val="00B2693A"/>
    <w:rsid w:val="00B27061"/>
    <w:rsid w:val="00B27F3C"/>
    <w:rsid w:val="00B302B5"/>
    <w:rsid w:val="00B303C3"/>
    <w:rsid w:val="00B3048B"/>
    <w:rsid w:val="00B30779"/>
    <w:rsid w:val="00B31303"/>
    <w:rsid w:val="00B31862"/>
    <w:rsid w:val="00B32997"/>
    <w:rsid w:val="00B345EF"/>
    <w:rsid w:val="00B34665"/>
    <w:rsid w:val="00B3511C"/>
    <w:rsid w:val="00B36692"/>
    <w:rsid w:val="00B36797"/>
    <w:rsid w:val="00B36FB4"/>
    <w:rsid w:val="00B37039"/>
    <w:rsid w:val="00B4059F"/>
    <w:rsid w:val="00B40B02"/>
    <w:rsid w:val="00B40C74"/>
    <w:rsid w:val="00B411F9"/>
    <w:rsid w:val="00B417EA"/>
    <w:rsid w:val="00B41F3E"/>
    <w:rsid w:val="00B43EEA"/>
    <w:rsid w:val="00B44878"/>
    <w:rsid w:val="00B44B5E"/>
    <w:rsid w:val="00B452FF"/>
    <w:rsid w:val="00B45789"/>
    <w:rsid w:val="00B462DF"/>
    <w:rsid w:val="00B51343"/>
    <w:rsid w:val="00B53A0D"/>
    <w:rsid w:val="00B54514"/>
    <w:rsid w:val="00B55502"/>
    <w:rsid w:val="00B55923"/>
    <w:rsid w:val="00B55AD5"/>
    <w:rsid w:val="00B57948"/>
    <w:rsid w:val="00B609DB"/>
    <w:rsid w:val="00B6213C"/>
    <w:rsid w:val="00B63A5D"/>
    <w:rsid w:val="00B63B1E"/>
    <w:rsid w:val="00B63F5F"/>
    <w:rsid w:val="00B64CDE"/>
    <w:rsid w:val="00B650AD"/>
    <w:rsid w:val="00B65460"/>
    <w:rsid w:val="00B6573A"/>
    <w:rsid w:val="00B65A4B"/>
    <w:rsid w:val="00B669AC"/>
    <w:rsid w:val="00B67A4B"/>
    <w:rsid w:val="00B701D3"/>
    <w:rsid w:val="00B70284"/>
    <w:rsid w:val="00B7100F"/>
    <w:rsid w:val="00B7255B"/>
    <w:rsid w:val="00B73E97"/>
    <w:rsid w:val="00B742A8"/>
    <w:rsid w:val="00B742AA"/>
    <w:rsid w:val="00B759E3"/>
    <w:rsid w:val="00B763F5"/>
    <w:rsid w:val="00B767AF"/>
    <w:rsid w:val="00B77600"/>
    <w:rsid w:val="00B8013C"/>
    <w:rsid w:val="00B80F21"/>
    <w:rsid w:val="00B810ED"/>
    <w:rsid w:val="00B82588"/>
    <w:rsid w:val="00B826BD"/>
    <w:rsid w:val="00B8356B"/>
    <w:rsid w:val="00B83AF3"/>
    <w:rsid w:val="00B8478E"/>
    <w:rsid w:val="00B847CB"/>
    <w:rsid w:val="00B85EEA"/>
    <w:rsid w:val="00B8762A"/>
    <w:rsid w:val="00B9041D"/>
    <w:rsid w:val="00B90A31"/>
    <w:rsid w:val="00B91554"/>
    <w:rsid w:val="00B928EE"/>
    <w:rsid w:val="00B94383"/>
    <w:rsid w:val="00B94706"/>
    <w:rsid w:val="00B94B65"/>
    <w:rsid w:val="00B955A4"/>
    <w:rsid w:val="00BA02AC"/>
    <w:rsid w:val="00BA0690"/>
    <w:rsid w:val="00BA0DE6"/>
    <w:rsid w:val="00BA1C98"/>
    <w:rsid w:val="00BA1FBD"/>
    <w:rsid w:val="00BA280C"/>
    <w:rsid w:val="00BA3FB0"/>
    <w:rsid w:val="00BA43CA"/>
    <w:rsid w:val="00BA49B5"/>
    <w:rsid w:val="00BA5C27"/>
    <w:rsid w:val="00BA6A2A"/>
    <w:rsid w:val="00BA6C4A"/>
    <w:rsid w:val="00BA71A0"/>
    <w:rsid w:val="00BA758E"/>
    <w:rsid w:val="00BB0E0E"/>
    <w:rsid w:val="00BB1A2A"/>
    <w:rsid w:val="00BB214C"/>
    <w:rsid w:val="00BB46FB"/>
    <w:rsid w:val="00BB5468"/>
    <w:rsid w:val="00BB5495"/>
    <w:rsid w:val="00BB5884"/>
    <w:rsid w:val="00BB5C95"/>
    <w:rsid w:val="00BB5DF7"/>
    <w:rsid w:val="00BB64F9"/>
    <w:rsid w:val="00BB6F8E"/>
    <w:rsid w:val="00BB7124"/>
    <w:rsid w:val="00BB71A0"/>
    <w:rsid w:val="00BC0B78"/>
    <w:rsid w:val="00BC0FEC"/>
    <w:rsid w:val="00BC1193"/>
    <w:rsid w:val="00BC1220"/>
    <w:rsid w:val="00BC18A7"/>
    <w:rsid w:val="00BC1F04"/>
    <w:rsid w:val="00BC2340"/>
    <w:rsid w:val="00BC2454"/>
    <w:rsid w:val="00BC2DDA"/>
    <w:rsid w:val="00BC303A"/>
    <w:rsid w:val="00BC445E"/>
    <w:rsid w:val="00BC54FA"/>
    <w:rsid w:val="00BC6C0C"/>
    <w:rsid w:val="00BC7CF6"/>
    <w:rsid w:val="00BD06F3"/>
    <w:rsid w:val="00BD20EA"/>
    <w:rsid w:val="00BD264F"/>
    <w:rsid w:val="00BD27B4"/>
    <w:rsid w:val="00BD2D42"/>
    <w:rsid w:val="00BD3D26"/>
    <w:rsid w:val="00BD4CA8"/>
    <w:rsid w:val="00BD5D00"/>
    <w:rsid w:val="00BD759F"/>
    <w:rsid w:val="00BD77C6"/>
    <w:rsid w:val="00BD79AF"/>
    <w:rsid w:val="00BD7BF4"/>
    <w:rsid w:val="00BE024A"/>
    <w:rsid w:val="00BE02C5"/>
    <w:rsid w:val="00BE02FF"/>
    <w:rsid w:val="00BE09CF"/>
    <w:rsid w:val="00BE0CEC"/>
    <w:rsid w:val="00BE0D59"/>
    <w:rsid w:val="00BE1F4E"/>
    <w:rsid w:val="00BE1FEA"/>
    <w:rsid w:val="00BE26CA"/>
    <w:rsid w:val="00BE48BB"/>
    <w:rsid w:val="00BE58DC"/>
    <w:rsid w:val="00BE60BA"/>
    <w:rsid w:val="00BE64EC"/>
    <w:rsid w:val="00BE6A4E"/>
    <w:rsid w:val="00BE7969"/>
    <w:rsid w:val="00BF04C6"/>
    <w:rsid w:val="00BF0DCA"/>
    <w:rsid w:val="00BF1C64"/>
    <w:rsid w:val="00BF26AA"/>
    <w:rsid w:val="00BF2F6C"/>
    <w:rsid w:val="00BF595A"/>
    <w:rsid w:val="00BF5AB8"/>
    <w:rsid w:val="00BF6B06"/>
    <w:rsid w:val="00BF6C1F"/>
    <w:rsid w:val="00BF6D6D"/>
    <w:rsid w:val="00C00F83"/>
    <w:rsid w:val="00C010E1"/>
    <w:rsid w:val="00C014B8"/>
    <w:rsid w:val="00C01F14"/>
    <w:rsid w:val="00C023F4"/>
    <w:rsid w:val="00C02BDA"/>
    <w:rsid w:val="00C0365B"/>
    <w:rsid w:val="00C036C1"/>
    <w:rsid w:val="00C0370B"/>
    <w:rsid w:val="00C046F8"/>
    <w:rsid w:val="00C0486A"/>
    <w:rsid w:val="00C054FA"/>
    <w:rsid w:val="00C05D69"/>
    <w:rsid w:val="00C068B6"/>
    <w:rsid w:val="00C06BEE"/>
    <w:rsid w:val="00C07A19"/>
    <w:rsid w:val="00C10C21"/>
    <w:rsid w:val="00C10D5E"/>
    <w:rsid w:val="00C1257D"/>
    <w:rsid w:val="00C136D5"/>
    <w:rsid w:val="00C147B2"/>
    <w:rsid w:val="00C155D8"/>
    <w:rsid w:val="00C157CB"/>
    <w:rsid w:val="00C15D57"/>
    <w:rsid w:val="00C16036"/>
    <w:rsid w:val="00C178DD"/>
    <w:rsid w:val="00C17940"/>
    <w:rsid w:val="00C20365"/>
    <w:rsid w:val="00C203DC"/>
    <w:rsid w:val="00C206A4"/>
    <w:rsid w:val="00C20C9B"/>
    <w:rsid w:val="00C21448"/>
    <w:rsid w:val="00C22CCB"/>
    <w:rsid w:val="00C2395F"/>
    <w:rsid w:val="00C23D80"/>
    <w:rsid w:val="00C25450"/>
    <w:rsid w:val="00C25E15"/>
    <w:rsid w:val="00C272F9"/>
    <w:rsid w:val="00C2785E"/>
    <w:rsid w:val="00C2791B"/>
    <w:rsid w:val="00C279EC"/>
    <w:rsid w:val="00C31663"/>
    <w:rsid w:val="00C31B86"/>
    <w:rsid w:val="00C3205E"/>
    <w:rsid w:val="00C33EEE"/>
    <w:rsid w:val="00C34151"/>
    <w:rsid w:val="00C3485C"/>
    <w:rsid w:val="00C350AD"/>
    <w:rsid w:val="00C355E9"/>
    <w:rsid w:val="00C36FC0"/>
    <w:rsid w:val="00C37253"/>
    <w:rsid w:val="00C374C3"/>
    <w:rsid w:val="00C40CD6"/>
    <w:rsid w:val="00C412DE"/>
    <w:rsid w:val="00C413DC"/>
    <w:rsid w:val="00C4184B"/>
    <w:rsid w:val="00C42DA5"/>
    <w:rsid w:val="00C44003"/>
    <w:rsid w:val="00C4481E"/>
    <w:rsid w:val="00C4492F"/>
    <w:rsid w:val="00C47285"/>
    <w:rsid w:val="00C477EB"/>
    <w:rsid w:val="00C5003B"/>
    <w:rsid w:val="00C50E94"/>
    <w:rsid w:val="00C522B4"/>
    <w:rsid w:val="00C52308"/>
    <w:rsid w:val="00C550F1"/>
    <w:rsid w:val="00C5536C"/>
    <w:rsid w:val="00C55372"/>
    <w:rsid w:val="00C55D32"/>
    <w:rsid w:val="00C55DAE"/>
    <w:rsid w:val="00C561F5"/>
    <w:rsid w:val="00C56752"/>
    <w:rsid w:val="00C5754B"/>
    <w:rsid w:val="00C57680"/>
    <w:rsid w:val="00C601C8"/>
    <w:rsid w:val="00C60942"/>
    <w:rsid w:val="00C626A4"/>
    <w:rsid w:val="00C628D2"/>
    <w:rsid w:val="00C629F2"/>
    <w:rsid w:val="00C62A6F"/>
    <w:rsid w:val="00C62F5B"/>
    <w:rsid w:val="00C634BC"/>
    <w:rsid w:val="00C64B5F"/>
    <w:rsid w:val="00C64CAB"/>
    <w:rsid w:val="00C660FD"/>
    <w:rsid w:val="00C671C2"/>
    <w:rsid w:val="00C676D8"/>
    <w:rsid w:val="00C705C3"/>
    <w:rsid w:val="00C70AB8"/>
    <w:rsid w:val="00C70BED"/>
    <w:rsid w:val="00C70D8A"/>
    <w:rsid w:val="00C710EF"/>
    <w:rsid w:val="00C71E9B"/>
    <w:rsid w:val="00C7227F"/>
    <w:rsid w:val="00C72884"/>
    <w:rsid w:val="00C74057"/>
    <w:rsid w:val="00C743C8"/>
    <w:rsid w:val="00C7473A"/>
    <w:rsid w:val="00C75CE2"/>
    <w:rsid w:val="00C762CA"/>
    <w:rsid w:val="00C766B0"/>
    <w:rsid w:val="00C76C1F"/>
    <w:rsid w:val="00C774AD"/>
    <w:rsid w:val="00C77EF8"/>
    <w:rsid w:val="00C80C05"/>
    <w:rsid w:val="00C80FB1"/>
    <w:rsid w:val="00C82151"/>
    <w:rsid w:val="00C84468"/>
    <w:rsid w:val="00C85EAB"/>
    <w:rsid w:val="00C90341"/>
    <w:rsid w:val="00C91926"/>
    <w:rsid w:val="00C91C60"/>
    <w:rsid w:val="00C92D45"/>
    <w:rsid w:val="00C931E7"/>
    <w:rsid w:val="00C949DF"/>
    <w:rsid w:val="00C9645C"/>
    <w:rsid w:val="00C96B16"/>
    <w:rsid w:val="00C978C4"/>
    <w:rsid w:val="00C978FE"/>
    <w:rsid w:val="00C97C03"/>
    <w:rsid w:val="00CA0AAF"/>
    <w:rsid w:val="00CA17B9"/>
    <w:rsid w:val="00CA1E6A"/>
    <w:rsid w:val="00CA21B8"/>
    <w:rsid w:val="00CA2548"/>
    <w:rsid w:val="00CA3D19"/>
    <w:rsid w:val="00CA6ACB"/>
    <w:rsid w:val="00CB02BB"/>
    <w:rsid w:val="00CB06DC"/>
    <w:rsid w:val="00CB1912"/>
    <w:rsid w:val="00CB1DD6"/>
    <w:rsid w:val="00CB20B0"/>
    <w:rsid w:val="00CB388E"/>
    <w:rsid w:val="00CB3ED2"/>
    <w:rsid w:val="00CB3F09"/>
    <w:rsid w:val="00CB420D"/>
    <w:rsid w:val="00CB487D"/>
    <w:rsid w:val="00CB5483"/>
    <w:rsid w:val="00CB5C82"/>
    <w:rsid w:val="00CB7001"/>
    <w:rsid w:val="00CB751D"/>
    <w:rsid w:val="00CB7F34"/>
    <w:rsid w:val="00CC229D"/>
    <w:rsid w:val="00CC248E"/>
    <w:rsid w:val="00CC26A3"/>
    <w:rsid w:val="00CC33F8"/>
    <w:rsid w:val="00CC6151"/>
    <w:rsid w:val="00CC6920"/>
    <w:rsid w:val="00CC799E"/>
    <w:rsid w:val="00CD0D6E"/>
    <w:rsid w:val="00CD1CFF"/>
    <w:rsid w:val="00CD3C9C"/>
    <w:rsid w:val="00CD414E"/>
    <w:rsid w:val="00CD4791"/>
    <w:rsid w:val="00CD4D3D"/>
    <w:rsid w:val="00CD550C"/>
    <w:rsid w:val="00CD586C"/>
    <w:rsid w:val="00CE01A1"/>
    <w:rsid w:val="00CE0215"/>
    <w:rsid w:val="00CE0AA8"/>
    <w:rsid w:val="00CE0B61"/>
    <w:rsid w:val="00CE24B5"/>
    <w:rsid w:val="00CE2F4F"/>
    <w:rsid w:val="00CE5144"/>
    <w:rsid w:val="00CE61C8"/>
    <w:rsid w:val="00CE6535"/>
    <w:rsid w:val="00CE67AA"/>
    <w:rsid w:val="00CE6BE0"/>
    <w:rsid w:val="00CE6E53"/>
    <w:rsid w:val="00CE7E0A"/>
    <w:rsid w:val="00CF1103"/>
    <w:rsid w:val="00CF12E2"/>
    <w:rsid w:val="00CF2A0E"/>
    <w:rsid w:val="00CF3685"/>
    <w:rsid w:val="00CF3834"/>
    <w:rsid w:val="00CF39C5"/>
    <w:rsid w:val="00CF426C"/>
    <w:rsid w:val="00CF44F1"/>
    <w:rsid w:val="00CF54F1"/>
    <w:rsid w:val="00CF58E3"/>
    <w:rsid w:val="00CF5FAB"/>
    <w:rsid w:val="00D00D08"/>
    <w:rsid w:val="00D014F9"/>
    <w:rsid w:val="00D017D4"/>
    <w:rsid w:val="00D0190E"/>
    <w:rsid w:val="00D0464E"/>
    <w:rsid w:val="00D0472A"/>
    <w:rsid w:val="00D06187"/>
    <w:rsid w:val="00D10833"/>
    <w:rsid w:val="00D10B3B"/>
    <w:rsid w:val="00D1254D"/>
    <w:rsid w:val="00D12739"/>
    <w:rsid w:val="00D12AA6"/>
    <w:rsid w:val="00D12E16"/>
    <w:rsid w:val="00D134F1"/>
    <w:rsid w:val="00D135A0"/>
    <w:rsid w:val="00D13A74"/>
    <w:rsid w:val="00D14504"/>
    <w:rsid w:val="00D146F6"/>
    <w:rsid w:val="00D14B84"/>
    <w:rsid w:val="00D14FE8"/>
    <w:rsid w:val="00D15577"/>
    <w:rsid w:val="00D1692C"/>
    <w:rsid w:val="00D17823"/>
    <w:rsid w:val="00D20038"/>
    <w:rsid w:val="00D2055A"/>
    <w:rsid w:val="00D20E5D"/>
    <w:rsid w:val="00D2117D"/>
    <w:rsid w:val="00D21861"/>
    <w:rsid w:val="00D21C04"/>
    <w:rsid w:val="00D22D3C"/>
    <w:rsid w:val="00D22F81"/>
    <w:rsid w:val="00D23FF2"/>
    <w:rsid w:val="00D25127"/>
    <w:rsid w:val="00D269C6"/>
    <w:rsid w:val="00D26AA2"/>
    <w:rsid w:val="00D26E14"/>
    <w:rsid w:val="00D275A9"/>
    <w:rsid w:val="00D27877"/>
    <w:rsid w:val="00D305CD"/>
    <w:rsid w:val="00D30D10"/>
    <w:rsid w:val="00D31459"/>
    <w:rsid w:val="00D3198B"/>
    <w:rsid w:val="00D322DC"/>
    <w:rsid w:val="00D322EE"/>
    <w:rsid w:val="00D33530"/>
    <w:rsid w:val="00D33788"/>
    <w:rsid w:val="00D33A8A"/>
    <w:rsid w:val="00D360CD"/>
    <w:rsid w:val="00D363F2"/>
    <w:rsid w:val="00D41C51"/>
    <w:rsid w:val="00D44AA0"/>
    <w:rsid w:val="00D4528B"/>
    <w:rsid w:val="00D46D23"/>
    <w:rsid w:val="00D47901"/>
    <w:rsid w:val="00D47A13"/>
    <w:rsid w:val="00D51E31"/>
    <w:rsid w:val="00D5241D"/>
    <w:rsid w:val="00D52DC8"/>
    <w:rsid w:val="00D53214"/>
    <w:rsid w:val="00D532CD"/>
    <w:rsid w:val="00D53DBD"/>
    <w:rsid w:val="00D5430B"/>
    <w:rsid w:val="00D5478D"/>
    <w:rsid w:val="00D5504A"/>
    <w:rsid w:val="00D555DD"/>
    <w:rsid w:val="00D556E8"/>
    <w:rsid w:val="00D55FFC"/>
    <w:rsid w:val="00D5791D"/>
    <w:rsid w:val="00D60538"/>
    <w:rsid w:val="00D6186B"/>
    <w:rsid w:val="00D629C1"/>
    <w:rsid w:val="00D637E1"/>
    <w:rsid w:val="00D6455D"/>
    <w:rsid w:val="00D66465"/>
    <w:rsid w:val="00D66C5B"/>
    <w:rsid w:val="00D6700C"/>
    <w:rsid w:val="00D71542"/>
    <w:rsid w:val="00D725B0"/>
    <w:rsid w:val="00D73062"/>
    <w:rsid w:val="00D74096"/>
    <w:rsid w:val="00D7467D"/>
    <w:rsid w:val="00D75BFB"/>
    <w:rsid w:val="00D76CAD"/>
    <w:rsid w:val="00D76CE8"/>
    <w:rsid w:val="00D77C84"/>
    <w:rsid w:val="00D8008F"/>
    <w:rsid w:val="00D807CE"/>
    <w:rsid w:val="00D8138C"/>
    <w:rsid w:val="00D81737"/>
    <w:rsid w:val="00D821EB"/>
    <w:rsid w:val="00D825D0"/>
    <w:rsid w:val="00D826B3"/>
    <w:rsid w:val="00D832E8"/>
    <w:rsid w:val="00D87947"/>
    <w:rsid w:val="00D87E1A"/>
    <w:rsid w:val="00D908CB"/>
    <w:rsid w:val="00D91870"/>
    <w:rsid w:val="00D91A44"/>
    <w:rsid w:val="00D9309D"/>
    <w:rsid w:val="00D9519A"/>
    <w:rsid w:val="00D95A63"/>
    <w:rsid w:val="00D96CD1"/>
    <w:rsid w:val="00D976BD"/>
    <w:rsid w:val="00D978D9"/>
    <w:rsid w:val="00DA02DA"/>
    <w:rsid w:val="00DA04A2"/>
    <w:rsid w:val="00DA0ADC"/>
    <w:rsid w:val="00DA0F1A"/>
    <w:rsid w:val="00DA123F"/>
    <w:rsid w:val="00DA1308"/>
    <w:rsid w:val="00DA20DA"/>
    <w:rsid w:val="00DA28C3"/>
    <w:rsid w:val="00DA3C09"/>
    <w:rsid w:val="00DA4A26"/>
    <w:rsid w:val="00DA4B1B"/>
    <w:rsid w:val="00DA5046"/>
    <w:rsid w:val="00DA5048"/>
    <w:rsid w:val="00DA5498"/>
    <w:rsid w:val="00DA68A8"/>
    <w:rsid w:val="00DA757A"/>
    <w:rsid w:val="00DB05EB"/>
    <w:rsid w:val="00DB0DA3"/>
    <w:rsid w:val="00DB3B7D"/>
    <w:rsid w:val="00DB40CC"/>
    <w:rsid w:val="00DB4956"/>
    <w:rsid w:val="00DB5931"/>
    <w:rsid w:val="00DB628B"/>
    <w:rsid w:val="00DB65B1"/>
    <w:rsid w:val="00DB6677"/>
    <w:rsid w:val="00DB7B3D"/>
    <w:rsid w:val="00DB7D2B"/>
    <w:rsid w:val="00DC0023"/>
    <w:rsid w:val="00DC038A"/>
    <w:rsid w:val="00DC0E9B"/>
    <w:rsid w:val="00DC1374"/>
    <w:rsid w:val="00DC29D9"/>
    <w:rsid w:val="00DC3EEF"/>
    <w:rsid w:val="00DC47AA"/>
    <w:rsid w:val="00DC4A01"/>
    <w:rsid w:val="00DC72F5"/>
    <w:rsid w:val="00DC761F"/>
    <w:rsid w:val="00DC7B0E"/>
    <w:rsid w:val="00DD0EB4"/>
    <w:rsid w:val="00DD14C0"/>
    <w:rsid w:val="00DD3D9D"/>
    <w:rsid w:val="00DD4212"/>
    <w:rsid w:val="00DD4224"/>
    <w:rsid w:val="00DD57FB"/>
    <w:rsid w:val="00DD5B34"/>
    <w:rsid w:val="00DD5C8F"/>
    <w:rsid w:val="00DD6143"/>
    <w:rsid w:val="00DD74C5"/>
    <w:rsid w:val="00DE0002"/>
    <w:rsid w:val="00DE0081"/>
    <w:rsid w:val="00DE0DE9"/>
    <w:rsid w:val="00DE0E7F"/>
    <w:rsid w:val="00DE1262"/>
    <w:rsid w:val="00DE1A53"/>
    <w:rsid w:val="00DE1B42"/>
    <w:rsid w:val="00DE5A3C"/>
    <w:rsid w:val="00DE5D3E"/>
    <w:rsid w:val="00DE5DB4"/>
    <w:rsid w:val="00DE6B76"/>
    <w:rsid w:val="00DE713D"/>
    <w:rsid w:val="00DE7B2D"/>
    <w:rsid w:val="00DF021D"/>
    <w:rsid w:val="00DF05C2"/>
    <w:rsid w:val="00DF11A1"/>
    <w:rsid w:val="00DF19E7"/>
    <w:rsid w:val="00DF28AA"/>
    <w:rsid w:val="00DF2B70"/>
    <w:rsid w:val="00DF2BEF"/>
    <w:rsid w:val="00DF4145"/>
    <w:rsid w:val="00DF4ACD"/>
    <w:rsid w:val="00DF4C23"/>
    <w:rsid w:val="00DF5346"/>
    <w:rsid w:val="00E00237"/>
    <w:rsid w:val="00E005DE"/>
    <w:rsid w:val="00E010C4"/>
    <w:rsid w:val="00E01A0F"/>
    <w:rsid w:val="00E024D1"/>
    <w:rsid w:val="00E0274C"/>
    <w:rsid w:val="00E0286E"/>
    <w:rsid w:val="00E04AD9"/>
    <w:rsid w:val="00E05CE3"/>
    <w:rsid w:val="00E0676C"/>
    <w:rsid w:val="00E07A38"/>
    <w:rsid w:val="00E07B5F"/>
    <w:rsid w:val="00E07B89"/>
    <w:rsid w:val="00E07D53"/>
    <w:rsid w:val="00E10609"/>
    <w:rsid w:val="00E10EF8"/>
    <w:rsid w:val="00E11329"/>
    <w:rsid w:val="00E11B64"/>
    <w:rsid w:val="00E123E9"/>
    <w:rsid w:val="00E12A9C"/>
    <w:rsid w:val="00E12CB7"/>
    <w:rsid w:val="00E12CED"/>
    <w:rsid w:val="00E13372"/>
    <w:rsid w:val="00E162CC"/>
    <w:rsid w:val="00E172BC"/>
    <w:rsid w:val="00E17BEE"/>
    <w:rsid w:val="00E21649"/>
    <w:rsid w:val="00E21775"/>
    <w:rsid w:val="00E218EE"/>
    <w:rsid w:val="00E21CFE"/>
    <w:rsid w:val="00E2335B"/>
    <w:rsid w:val="00E23CD1"/>
    <w:rsid w:val="00E2534A"/>
    <w:rsid w:val="00E25A4E"/>
    <w:rsid w:val="00E26D62"/>
    <w:rsid w:val="00E2724B"/>
    <w:rsid w:val="00E274C0"/>
    <w:rsid w:val="00E3029F"/>
    <w:rsid w:val="00E305F0"/>
    <w:rsid w:val="00E30778"/>
    <w:rsid w:val="00E333A1"/>
    <w:rsid w:val="00E33768"/>
    <w:rsid w:val="00E36700"/>
    <w:rsid w:val="00E368C8"/>
    <w:rsid w:val="00E36DB2"/>
    <w:rsid w:val="00E37323"/>
    <w:rsid w:val="00E42475"/>
    <w:rsid w:val="00E43314"/>
    <w:rsid w:val="00E4498C"/>
    <w:rsid w:val="00E44CAE"/>
    <w:rsid w:val="00E45A2E"/>
    <w:rsid w:val="00E45DDA"/>
    <w:rsid w:val="00E4619F"/>
    <w:rsid w:val="00E470CD"/>
    <w:rsid w:val="00E47CE5"/>
    <w:rsid w:val="00E50150"/>
    <w:rsid w:val="00E50254"/>
    <w:rsid w:val="00E50C43"/>
    <w:rsid w:val="00E50C84"/>
    <w:rsid w:val="00E50F3C"/>
    <w:rsid w:val="00E513CD"/>
    <w:rsid w:val="00E51C16"/>
    <w:rsid w:val="00E51E6D"/>
    <w:rsid w:val="00E52285"/>
    <w:rsid w:val="00E525C8"/>
    <w:rsid w:val="00E528EF"/>
    <w:rsid w:val="00E5331E"/>
    <w:rsid w:val="00E53717"/>
    <w:rsid w:val="00E539E4"/>
    <w:rsid w:val="00E54366"/>
    <w:rsid w:val="00E54A9F"/>
    <w:rsid w:val="00E54B20"/>
    <w:rsid w:val="00E54EAB"/>
    <w:rsid w:val="00E5519D"/>
    <w:rsid w:val="00E6018F"/>
    <w:rsid w:val="00E601CC"/>
    <w:rsid w:val="00E6100F"/>
    <w:rsid w:val="00E61AB0"/>
    <w:rsid w:val="00E6215B"/>
    <w:rsid w:val="00E625C3"/>
    <w:rsid w:val="00E63396"/>
    <w:rsid w:val="00E63997"/>
    <w:rsid w:val="00E646DE"/>
    <w:rsid w:val="00E64FE1"/>
    <w:rsid w:val="00E6500F"/>
    <w:rsid w:val="00E6737F"/>
    <w:rsid w:val="00E67688"/>
    <w:rsid w:val="00E70FE3"/>
    <w:rsid w:val="00E722BD"/>
    <w:rsid w:val="00E7366D"/>
    <w:rsid w:val="00E73B6F"/>
    <w:rsid w:val="00E744B7"/>
    <w:rsid w:val="00E77E72"/>
    <w:rsid w:val="00E80050"/>
    <w:rsid w:val="00E808B4"/>
    <w:rsid w:val="00E80B26"/>
    <w:rsid w:val="00E80F77"/>
    <w:rsid w:val="00E8107F"/>
    <w:rsid w:val="00E81A58"/>
    <w:rsid w:val="00E83C04"/>
    <w:rsid w:val="00E83DE3"/>
    <w:rsid w:val="00E83FB9"/>
    <w:rsid w:val="00E84569"/>
    <w:rsid w:val="00E8498B"/>
    <w:rsid w:val="00E86AD5"/>
    <w:rsid w:val="00E86D62"/>
    <w:rsid w:val="00E87A82"/>
    <w:rsid w:val="00E910DE"/>
    <w:rsid w:val="00E91467"/>
    <w:rsid w:val="00E91B0E"/>
    <w:rsid w:val="00E92311"/>
    <w:rsid w:val="00E9249A"/>
    <w:rsid w:val="00E92B0C"/>
    <w:rsid w:val="00E937DF"/>
    <w:rsid w:val="00E94529"/>
    <w:rsid w:val="00E95488"/>
    <w:rsid w:val="00E95AAF"/>
    <w:rsid w:val="00E965BF"/>
    <w:rsid w:val="00E9768B"/>
    <w:rsid w:val="00E97BA6"/>
    <w:rsid w:val="00EA1BFA"/>
    <w:rsid w:val="00EA20A3"/>
    <w:rsid w:val="00EA2883"/>
    <w:rsid w:val="00EA3146"/>
    <w:rsid w:val="00EA382F"/>
    <w:rsid w:val="00EA3E62"/>
    <w:rsid w:val="00EA4079"/>
    <w:rsid w:val="00EA4711"/>
    <w:rsid w:val="00EA4A03"/>
    <w:rsid w:val="00EA4D73"/>
    <w:rsid w:val="00EA4F36"/>
    <w:rsid w:val="00EA516A"/>
    <w:rsid w:val="00EA5CCC"/>
    <w:rsid w:val="00EA6A81"/>
    <w:rsid w:val="00EB0B26"/>
    <w:rsid w:val="00EB0E84"/>
    <w:rsid w:val="00EB1247"/>
    <w:rsid w:val="00EB1462"/>
    <w:rsid w:val="00EB1C2F"/>
    <w:rsid w:val="00EB2566"/>
    <w:rsid w:val="00EB3360"/>
    <w:rsid w:val="00EB338E"/>
    <w:rsid w:val="00EB4DA6"/>
    <w:rsid w:val="00EB4EA1"/>
    <w:rsid w:val="00EB6747"/>
    <w:rsid w:val="00EB77C6"/>
    <w:rsid w:val="00EB7DE2"/>
    <w:rsid w:val="00EB7FA2"/>
    <w:rsid w:val="00EC0173"/>
    <w:rsid w:val="00EC0D03"/>
    <w:rsid w:val="00EC1C48"/>
    <w:rsid w:val="00EC5713"/>
    <w:rsid w:val="00EC5ADE"/>
    <w:rsid w:val="00EC68B1"/>
    <w:rsid w:val="00EC6D43"/>
    <w:rsid w:val="00EC7122"/>
    <w:rsid w:val="00EC750C"/>
    <w:rsid w:val="00EC76AA"/>
    <w:rsid w:val="00ED185F"/>
    <w:rsid w:val="00ED1DF5"/>
    <w:rsid w:val="00ED2CD7"/>
    <w:rsid w:val="00ED2FF4"/>
    <w:rsid w:val="00ED309A"/>
    <w:rsid w:val="00ED4464"/>
    <w:rsid w:val="00ED5A30"/>
    <w:rsid w:val="00ED5F84"/>
    <w:rsid w:val="00ED708B"/>
    <w:rsid w:val="00ED7523"/>
    <w:rsid w:val="00ED7C4B"/>
    <w:rsid w:val="00EE238D"/>
    <w:rsid w:val="00EE2B5C"/>
    <w:rsid w:val="00EE40F1"/>
    <w:rsid w:val="00EE56C0"/>
    <w:rsid w:val="00EE62D2"/>
    <w:rsid w:val="00EE6B5B"/>
    <w:rsid w:val="00EF0E2D"/>
    <w:rsid w:val="00EF1AF0"/>
    <w:rsid w:val="00EF1D58"/>
    <w:rsid w:val="00EF35CB"/>
    <w:rsid w:val="00EF374B"/>
    <w:rsid w:val="00EF3C89"/>
    <w:rsid w:val="00EF3D3F"/>
    <w:rsid w:val="00EF4CE9"/>
    <w:rsid w:val="00EF577F"/>
    <w:rsid w:val="00EF5B29"/>
    <w:rsid w:val="00EF5C24"/>
    <w:rsid w:val="00EF5F62"/>
    <w:rsid w:val="00EF6BDA"/>
    <w:rsid w:val="00EF6C07"/>
    <w:rsid w:val="00EF6E0E"/>
    <w:rsid w:val="00EF73AC"/>
    <w:rsid w:val="00F004F1"/>
    <w:rsid w:val="00F0060F"/>
    <w:rsid w:val="00F01172"/>
    <w:rsid w:val="00F011DA"/>
    <w:rsid w:val="00F01E0F"/>
    <w:rsid w:val="00F023D5"/>
    <w:rsid w:val="00F03648"/>
    <w:rsid w:val="00F039EC"/>
    <w:rsid w:val="00F04B14"/>
    <w:rsid w:val="00F0756F"/>
    <w:rsid w:val="00F10A20"/>
    <w:rsid w:val="00F11729"/>
    <w:rsid w:val="00F12946"/>
    <w:rsid w:val="00F12AA2"/>
    <w:rsid w:val="00F15BC0"/>
    <w:rsid w:val="00F2034D"/>
    <w:rsid w:val="00F208C7"/>
    <w:rsid w:val="00F20DC3"/>
    <w:rsid w:val="00F2153E"/>
    <w:rsid w:val="00F21C22"/>
    <w:rsid w:val="00F22362"/>
    <w:rsid w:val="00F224B2"/>
    <w:rsid w:val="00F22CD4"/>
    <w:rsid w:val="00F23D4A"/>
    <w:rsid w:val="00F23DCB"/>
    <w:rsid w:val="00F23F74"/>
    <w:rsid w:val="00F240DA"/>
    <w:rsid w:val="00F24617"/>
    <w:rsid w:val="00F24760"/>
    <w:rsid w:val="00F24D48"/>
    <w:rsid w:val="00F25FAE"/>
    <w:rsid w:val="00F2614E"/>
    <w:rsid w:val="00F266E8"/>
    <w:rsid w:val="00F267C2"/>
    <w:rsid w:val="00F27B4C"/>
    <w:rsid w:val="00F27D5A"/>
    <w:rsid w:val="00F3013F"/>
    <w:rsid w:val="00F30265"/>
    <w:rsid w:val="00F3235E"/>
    <w:rsid w:val="00F32537"/>
    <w:rsid w:val="00F32C67"/>
    <w:rsid w:val="00F33622"/>
    <w:rsid w:val="00F3461A"/>
    <w:rsid w:val="00F36154"/>
    <w:rsid w:val="00F365F4"/>
    <w:rsid w:val="00F370AD"/>
    <w:rsid w:val="00F400D7"/>
    <w:rsid w:val="00F41BE3"/>
    <w:rsid w:val="00F42E06"/>
    <w:rsid w:val="00F439A6"/>
    <w:rsid w:val="00F464D3"/>
    <w:rsid w:val="00F465D2"/>
    <w:rsid w:val="00F468D9"/>
    <w:rsid w:val="00F46BB3"/>
    <w:rsid w:val="00F46D89"/>
    <w:rsid w:val="00F47324"/>
    <w:rsid w:val="00F47746"/>
    <w:rsid w:val="00F5300C"/>
    <w:rsid w:val="00F53E3D"/>
    <w:rsid w:val="00F56D1D"/>
    <w:rsid w:val="00F577D0"/>
    <w:rsid w:val="00F57BE2"/>
    <w:rsid w:val="00F6058E"/>
    <w:rsid w:val="00F612F9"/>
    <w:rsid w:val="00F63563"/>
    <w:rsid w:val="00F65E0F"/>
    <w:rsid w:val="00F66BE6"/>
    <w:rsid w:val="00F703AC"/>
    <w:rsid w:val="00F705E1"/>
    <w:rsid w:val="00F70EE5"/>
    <w:rsid w:val="00F71315"/>
    <w:rsid w:val="00F71661"/>
    <w:rsid w:val="00F7230A"/>
    <w:rsid w:val="00F726E7"/>
    <w:rsid w:val="00F73472"/>
    <w:rsid w:val="00F7410C"/>
    <w:rsid w:val="00F74DB8"/>
    <w:rsid w:val="00F7619E"/>
    <w:rsid w:val="00F76408"/>
    <w:rsid w:val="00F765D6"/>
    <w:rsid w:val="00F76D60"/>
    <w:rsid w:val="00F77214"/>
    <w:rsid w:val="00F77907"/>
    <w:rsid w:val="00F80805"/>
    <w:rsid w:val="00F809CA"/>
    <w:rsid w:val="00F81346"/>
    <w:rsid w:val="00F81C1F"/>
    <w:rsid w:val="00F822D3"/>
    <w:rsid w:val="00F82A11"/>
    <w:rsid w:val="00F83886"/>
    <w:rsid w:val="00F84D76"/>
    <w:rsid w:val="00F863CA"/>
    <w:rsid w:val="00F869E6"/>
    <w:rsid w:val="00F87FF0"/>
    <w:rsid w:val="00F9154A"/>
    <w:rsid w:val="00F92145"/>
    <w:rsid w:val="00F92377"/>
    <w:rsid w:val="00F9361D"/>
    <w:rsid w:val="00F93775"/>
    <w:rsid w:val="00F947B8"/>
    <w:rsid w:val="00F958EC"/>
    <w:rsid w:val="00F95BAC"/>
    <w:rsid w:val="00F97A69"/>
    <w:rsid w:val="00FA278C"/>
    <w:rsid w:val="00FA282D"/>
    <w:rsid w:val="00FA2899"/>
    <w:rsid w:val="00FA361A"/>
    <w:rsid w:val="00FA3FBE"/>
    <w:rsid w:val="00FA43E4"/>
    <w:rsid w:val="00FA5847"/>
    <w:rsid w:val="00FA692B"/>
    <w:rsid w:val="00FA6F65"/>
    <w:rsid w:val="00FA75C3"/>
    <w:rsid w:val="00FA766C"/>
    <w:rsid w:val="00FA7C3A"/>
    <w:rsid w:val="00FB0673"/>
    <w:rsid w:val="00FB0677"/>
    <w:rsid w:val="00FB0957"/>
    <w:rsid w:val="00FB0FE8"/>
    <w:rsid w:val="00FB1E56"/>
    <w:rsid w:val="00FB22D8"/>
    <w:rsid w:val="00FB390C"/>
    <w:rsid w:val="00FB3BF7"/>
    <w:rsid w:val="00FB4D36"/>
    <w:rsid w:val="00FB5BD5"/>
    <w:rsid w:val="00FB5C3D"/>
    <w:rsid w:val="00FB66B3"/>
    <w:rsid w:val="00FB66BC"/>
    <w:rsid w:val="00FC180A"/>
    <w:rsid w:val="00FC1F8E"/>
    <w:rsid w:val="00FC1F91"/>
    <w:rsid w:val="00FC20AF"/>
    <w:rsid w:val="00FC22B8"/>
    <w:rsid w:val="00FC45B4"/>
    <w:rsid w:val="00FC465C"/>
    <w:rsid w:val="00FC48FC"/>
    <w:rsid w:val="00FC5D03"/>
    <w:rsid w:val="00FC774F"/>
    <w:rsid w:val="00FC77E9"/>
    <w:rsid w:val="00FD09FC"/>
    <w:rsid w:val="00FD178A"/>
    <w:rsid w:val="00FD36AF"/>
    <w:rsid w:val="00FD4D95"/>
    <w:rsid w:val="00FD5749"/>
    <w:rsid w:val="00FD5C35"/>
    <w:rsid w:val="00FD63BB"/>
    <w:rsid w:val="00FD6A21"/>
    <w:rsid w:val="00FD73E6"/>
    <w:rsid w:val="00FE1111"/>
    <w:rsid w:val="00FE2C9A"/>
    <w:rsid w:val="00FE2CBF"/>
    <w:rsid w:val="00FE2D77"/>
    <w:rsid w:val="00FE4E98"/>
    <w:rsid w:val="00FE4FA4"/>
    <w:rsid w:val="00FE76AB"/>
    <w:rsid w:val="00FE7BE9"/>
    <w:rsid w:val="00FF0448"/>
    <w:rsid w:val="00FF0BF9"/>
    <w:rsid w:val="00FF0C46"/>
    <w:rsid w:val="00FF130C"/>
    <w:rsid w:val="00FF1E65"/>
    <w:rsid w:val="00FF2107"/>
    <w:rsid w:val="00FF2775"/>
    <w:rsid w:val="00FF37DE"/>
    <w:rsid w:val="00FF400E"/>
    <w:rsid w:val="00FF4245"/>
    <w:rsid w:val="00FF53DD"/>
    <w:rsid w:val="00FF5EE6"/>
    <w:rsid w:val="00FF6D11"/>
    <w:rsid w:val="00FF78B0"/>
    <w:rsid w:val="00FF7A04"/>
    <w:rsid w:val="00FF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A9DCA"/>
  <w14:defaultImageDpi w14:val="32767"/>
  <w15:chartTrackingRefBased/>
  <w15:docId w15:val="{ECF9A629-F51B-E641-8E5C-7917FA19E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3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3F8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55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3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37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72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A1157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57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157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157D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3350E0"/>
    <w:rPr>
      <w:lang w:val="en-AU"/>
    </w:rPr>
  </w:style>
  <w:style w:type="character" w:styleId="Hyperlink">
    <w:name w:val="Hyperlink"/>
    <w:basedOn w:val="DefaultParagraphFont"/>
    <w:uiPriority w:val="99"/>
    <w:unhideWhenUsed/>
    <w:rsid w:val="003D4B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D4B7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27289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ListParagraph">
    <w:name w:val="List Paragraph"/>
    <w:basedOn w:val="Normal"/>
    <w:link w:val="ListParagraphChar"/>
    <w:uiPriority w:val="34"/>
    <w:qFormat/>
    <w:rsid w:val="009B6A07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6A07"/>
    <w:rPr>
      <w:sz w:val="22"/>
      <w:szCs w:val="2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7E0B91"/>
  </w:style>
  <w:style w:type="table" w:styleId="TableGrid">
    <w:name w:val="Table Grid"/>
    <w:basedOn w:val="TableNormal"/>
    <w:uiPriority w:val="39"/>
    <w:rsid w:val="00D97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8153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153D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unhideWhenUsed/>
    <w:rsid w:val="0008153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153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8153D"/>
    <w:rPr>
      <w:rFonts w:ascii="Times New Roman" w:eastAsia="Times New Roman" w:hAnsi="Times New Roman" w:cs="Times New Roman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08153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8153D"/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1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C3679-630F-49B2-9939-2589911A9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ndrew Medland</dc:creator>
  <cp:keywords/>
  <dc:description/>
  <cp:lastModifiedBy>Nicholas Medland</cp:lastModifiedBy>
  <cp:revision>25</cp:revision>
  <cp:lastPrinted>2022-11-22T02:47:00Z</cp:lastPrinted>
  <dcterms:created xsi:type="dcterms:W3CDTF">2022-11-21T22:56:00Z</dcterms:created>
  <dcterms:modified xsi:type="dcterms:W3CDTF">2022-11-23T11:22:00Z</dcterms:modified>
</cp:coreProperties>
</file>